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253B" w:rsidRDefault="0006253B" w:rsidP="005B5464">
      <w:pPr>
        <w:snapToGrid w:val="0"/>
        <w:spacing w:line="360" w:lineRule="auto"/>
        <w:ind w:firstLine="0"/>
        <w:rPr>
          <w:rFonts w:ascii="Arial" w:eastAsia="MS Mincho" w:hAnsi="Arial" w:cs="Arial"/>
          <w:bCs/>
          <w:sz w:val="20"/>
          <w:szCs w:val="20"/>
          <w:lang w:val="es-419"/>
        </w:rPr>
      </w:pPr>
      <w:bookmarkStart w:id="0" w:name="_GoBack"/>
      <w:bookmarkEnd w:id="0"/>
    </w:p>
    <w:p w:rsidR="005B4F2E" w:rsidRDefault="005B4F2E" w:rsidP="005B5464">
      <w:pPr>
        <w:snapToGrid w:val="0"/>
        <w:spacing w:line="360" w:lineRule="auto"/>
        <w:ind w:firstLine="0"/>
        <w:rPr>
          <w:rFonts w:ascii="Arial" w:eastAsia="MS Mincho" w:hAnsi="Arial" w:cs="Arial"/>
          <w:bCs/>
          <w:sz w:val="20"/>
          <w:szCs w:val="20"/>
          <w:lang w:val="es-419"/>
        </w:rPr>
      </w:pPr>
    </w:p>
    <w:tbl>
      <w:tblPr>
        <w:tblW w:w="10011" w:type="dxa"/>
        <w:tblCellMar>
          <w:left w:w="70" w:type="dxa"/>
          <w:right w:w="70" w:type="dxa"/>
        </w:tblCellMar>
        <w:tblLook w:val="04A0" w:firstRow="1" w:lastRow="0" w:firstColumn="1" w:lastColumn="0" w:noHBand="0" w:noVBand="1"/>
      </w:tblPr>
      <w:tblGrid>
        <w:gridCol w:w="706"/>
        <w:gridCol w:w="3968"/>
        <w:gridCol w:w="706"/>
        <w:gridCol w:w="1074"/>
        <w:gridCol w:w="1136"/>
        <w:gridCol w:w="1136"/>
        <w:gridCol w:w="1163"/>
        <w:gridCol w:w="1136"/>
      </w:tblGrid>
      <w:tr w:rsidR="005B4F2E" w:rsidTr="005B4F2E">
        <w:trPr>
          <w:trHeight w:val="246"/>
        </w:trPr>
        <w:tc>
          <w:tcPr>
            <w:tcW w:w="10011" w:type="dxa"/>
            <w:gridSpan w:val="8"/>
            <w:noWrap/>
            <w:vAlign w:val="bottom"/>
          </w:tcPr>
          <w:p w:rsidR="005B4F2E" w:rsidRPr="005B4F2E" w:rsidRDefault="005B4F2E" w:rsidP="00895E88">
            <w:pPr>
              <w:ind w:firstLine="0"/>
              <w:rPr>
                <w:b/>
                <w:bCs/>
                <w:lang w:val="es-419" w:eastAsia="en-US"/>
              </w:rPr>
            </w:pPr>
            <w:r w:rsidRPr="005B4F2E">
              <w:rPr>
                <w:b/>
                <w:bCs/>
                <w:lang w:val="es-419"/>
              </w:rPr>
              <w:t>Materiales Suplementarios</w:t>
            </w:r>
          </w:p>
          <w:p w:rsidR="005B4F2E" w:rsidRPr="005B4F2E" w:rsidRDefault="005B4F2E">
            <w:pPr>
              <w:rPr>
                <w:b/>
                <w:bCs/>
                <w:sz w:val="20"/>
                <w:szCs w:val="20"/>
                <w:lang w:val="es-419"/>
              </w:rPr>
            </w:pPr>
          </w:p>
          <w:p w:rsidR="005B4F2E" w:rsidRDefault="005B4F2E" w:rsidP="00895E88">
            <w:pPr>
              <w:ind w:firstLine="0"/>
              <w:rPr>
                <w:sz w:val="20"/>
                <w:szCs w:val="20"/>
                <w:lang w:val="es-PE" w:eastAsia="es-PE"/>
              </w:rPr>
            </w:pPr>
            <w:r>
              <w:rPr>
                <w:rFonts w:ascii="Arial" w:eastAsia="Times New Roman" w:hAnsi="Arial" w:cs="Arial"/>
                <w:b/>
                <w:bCs/>
                <w:sz w:val="20"/>
                <w:szCs w:val="20"/>
                <w:lang w:val="es-419" w:eastAsia="es-419"/>
              </w:rPr>
              <w:t xml:space="preserve">Tabla Suplementaria 1. </w:t>
            </w:r>
            <w:r w:rsidRPr="005B4F2E">
              <w:rPr>
                <w:rFonts w:ascii="Arial" w:eastAsia="Times New Roman" w:hAnsi="Arial" w:cs="Arial"/>
                <w:sz w:val="20"/>
                <w:szCs w:val="20"/>
                <w:lang w:val="es-419" w:eastAsia="es-419"/>
              </w:rPr>
              <w:t>Mortalidad en Loreto y Ucayali.</w:t>
            </w:r>
          </w:p>
        </w:tc>
      </w:tr>
      <w:tr w:rsidR="005B4F2E" w:rsidTr="005B4F2E">
        <w:trPr>
          <w:trHeight w:val="246"/>
        </w:trPr>
        <w:tc>
          <w:tcPr>
            <w:tcW w:w="196" w:type="dxa"/>
            <w:tcBorders>
              <w:top w:val="nil"/>
              <w:left w:val="nil"/>
              <w:bottom w:val="single" w:sz="4" w:space="0" w:color="auto"/>
              <w:right w:val="nil"/>
            </w:tcBorders>
            <w:noWrap/>
            <w:vAlign w:val="bottom"/>
            <w:hideMark/>
          </w:tcPr>
          <w:p w:rsidR="005B4F2E" w:rsidRDefault="005B4F2E">
            <w:pPr>
              <w:rPr>
                <w:rFonts w:ascii="Arial" w:eastAsia="Times New Roman" w:hAnsi="Arial" w:cs="Arial"/>
                <w:sz w:val="20"/>
                <w:szCs w:val="20"/>
                <w:lang w:val="es-419" w:eastAsia="es-419"/>
              </w:rPr>
            </w:pPr>
            <w:r>
              <w:rPr>
                <w:rFonts w:ascii="Arial" w:eastAsia="Times New Roman" w:hAnsi="Arial" w:cs="Arial"/>
                <w:sz w:val="20"/>
                <w:szCs w:val="20"/>
                <w:lang w:val="es-419" w:eastAsia="es-419"/>
              </w:rPr>
              <w:t> </w:t>
            </w:r>
          </w:p>
        </w:tc>
        <w:tc>
          <w:tcPr>
            <w:tcW w:w="3968" w:type="dxa"/>
            <w:tcBorders>
              <w:top w:val="nil"/>
              <w:left w:val="nil"/>
              <w:bottom w:val="single" w:sz="4" w:space="0" w:color="auto"/>
              <w:right w:val="nil"/>
            </w:tcBorders>
            <w:noWrap/>
            <w:vAlign w:val="bottom"/>
            <w:hideMark/>
          </w:tcPr>
          <w:p w:rsidR="005B4F2E" w:rsidRDefault="005B4F2E">
            <w:pPr>
              <w:rPr>
                <w:rFonts w:ascii="Arial" w:eastAsia="Times New Roman" w:hAnsi="Arial" w:cs="Arial"/>
                <w:sz w:val="20"/>
                <w:szCs w:val="20"/>
                <w:lang w:val="es-419" w:eastAsia="es-419"/>
              </w:rPr>
            </w:pPr>
            <w:r>
              <w:rPr>
                <w:rFonts w:ascii="Arial" w:eastAsia="Times New Roman" w:hAnsi="Arial" w:cs="Arial"/>
                <w:sz w:val="20"/>
                <w:szCs w:val="20"/>
                <w:lang w:val="es-419" w:eastAsia="es-419"/>
              </w:rPr>
              <w:t> </w:t>
            </w:r>
          </w:p>
        </w:tc>
        <w:tc>
          <w:tcPr>
            <w:tcW w:w="202" w:type="dxa"/>
            <w:tcBorders>
              <w:top w:val="nil"/>
              <w:left w:val="nil"/>
              <w:bottom w:val="single" w:sz="4" w:space="0" w:color="auto"/>
              <w:right w:val="nil"/>
            </w:tcBorders>
            <w:noWrap/>
            <w:vAlign w:val="bottom"/>
            <w:hideMark/>
          </w:tcPr>
          <w:p w:rsidR="005B4F2E" w:rsidRDefault="005B4F2E">
            <w:pPr>
              <w:rPr>
                <w:rFonts w:ascii="Arial" w:eastAsia="Times New Roman" w:hAnsi="Arial" w:cs="Arial"/>
                <w:sz w:val="20"/>
                <w:szCs w:val="20"/>
                <w:lang w:val="es-419" w:eastAsia="es-419"/>
              </w:rPr>
            </w:pPr>
            <w:r>
              <w:rPr>
                <w:rFonts w:ascii="Arial" w:eastAsia="Times New Roman" w:hAnsi="Arial" w:cs="Arial"/>
                <w:sz w:val="20"/>
                <w:szCs w:val="20"/>
                <w:lang w:val="es-419" w:eastAsia="es-419"/>
              </w:rPr>
              <w:t> </w:t>
            </w:r>
          </w:p>
        </w:tc>
        <w:tc>
          <w:tcPr>
            <w:tcW w:w="1074" w:type="dxa"/>
            <w:tcBorders>
              <w:top w:val="nil"/>
              <w:left w:val="nil"/>
              <w:bottom w:val="single" w:sz="4" w:space="0" w:color="auto"/>
              <w:right w:val="nil"/>
            </w:tcBorders>
            <w:noWrap/>
            <w:vAlign w:val="bottom"/>
            <w:hideMark/>
          </w:tcPr>
          <w:p w:rsidR="005B4F2E" w:rsidRDefault="005B4F2E">
            <w:pPr>
              <w:rPr>
                <w:rFonts w:ascii="Arial" w:eastAsia="Times New Roman" w:hAnsi="Arial" w:cs="Arial"/>
                <w:sz w:val="20"/>
                <w:szCs w:val="20"/>
                <w:lang w:val="es-419" w:eastAsia="es-419"/>
              </w:rPr>
            </w:pPr>
            <w:r>
              <w:rPr>
                <w:rFonts w:ascii="Arial" w:eastAsia="Times New Roman" w:hAnsi="Arial" w:cs="Arial"/>
                <w:sz w:val="20"/>
                <w:szCs w:val="20"/>
                <w:lang w:val="es-419" w:eastAsia="es-419"/>
              </w:rPr>
              <w:t> </w:t>
            </w:r>
          </w:p>
        </w:tc>
        <w:tc>
          <w:tcPr>
            <w:tcW w:w="1136" w:type="dxa"/>
            <w:tcBorders>
              <w:top w:val="nil"/>
              <w:left w:val="nil"/>
              <w:bottom w:val="single" w:sz="4" w:space="0" w:color="auto"/>
              <w:right w:val="nil"/>
            </w:tcBorders>
            <w:noWrap/>
            <w:vAlign w:val="bottom"/>
            <w:hideMark/>
          </w:tcPr>
          <w:p w:rsidR="005B4F2E" w:rsidRDefault="005B4F2E">
            <w:pPr>
              <w:rPr>
                <w:rFonts w:ascii="Arial" w:eastAsia="Times New Roman" w:hAnsi="Arial" w:cs="Arial"/>
                <w:sz w:val="20"/>
                <w:szCs w:val="20"/>
                <w:lang w:val="es-419" w:eastAsia="es-419"/>
              </w:rPr>
            </w:pPr>
            <w:r>
              <w:rPr>
                <w:rFonts w:ascii="Arial" w:eastAsia="Times New Roman" w:hAnsi="Arial" w:cs="Arial"/>
                <w:sz w:val="20"/>
                <w:szCs w:val="20"/>
                <w:lang w:val="es-419" w:eastAsia="es-419"/>
              </w:rPr>
              <w:t> </w:t>
            </w:r>
          </w:p>
        </w:tc>
        <w:tc>
          <w:tcPr>
            <w:tcW w:w="1136" w:type="dxa"/>
            <w:tcBorders>
              <w:top w:val="nil"/>
              <w:left w:val="nil"/>
              <w:bottom w:val="single" w:sz="4" w:space="0" w:color="auto"/>
              <w:right w:val="nil"/>
            </w:tcBorders>
            <w:noWrap/>
            <w:vAlign w:val="bottom"/>
            <w:hideMark/>
          </w:tcPr>
          <w:p w:rsidR="005B4F2E" w:rsidRDefault="005B4F2E">
            <w:pPr>
              <w:rPr>
                <w:rFonts w:ascii="Arial" w:eastAsia="Times New Roman" w:hAnsi="Arial" w:cs="Arial"/>
                <w:sz w:val="20"/>
                <w:szCs w:val="20"/>
                <w:lang w:val="es-419" w:eastAsia="es-419"/>
              </w:rPr>
            </w:pPr>
            <w:r>
              <w:rPr>
                <w:rFonts w:ascii="Arial" w:eastAsia="Times New Roman" w:hAnsi="Arial" w:cs="Arial"/>
                <w:sz w:val="20"/>
                <w:szCs w:val="20"/>
                <w:lang w:val="es-419" w:eastAsia="es-419"/>
              </w:rPr>
              <w:t> </w:t>
            </w:r>
          </w:p>
        </w:tc>
        <w:tc>
          <w:tcPr>
            <w:tcW w:w="1163" w:type="dxa"/>
            <w:tcBorders>
              <w:top w:val="nil"/>
              <w:left w:val="nil"/>
              <w:bottom w:val="single" w:sz="4" w:space="0" w:color="auto"/>
              <w:right w:val="nil"/>
            </w:tcBorders>
            <w:noWrap/>
            <w:vAlign w:val="bottom"/>
            <w:hideMark/>
          </w:tcPr>
          <w:p w:rsidR="005B4F2E" w:rsidRDefault="005B4F2E">
            <w:pPr>
              <w:rPr>
                <w:rFonts w:ascii="Arial" w:eastAsia="Times New Roman" w:hAnsi="Arial" w:cs="Arial"/>
                <w:sz w:val="20"/>
                <w:szCs w:val="20"/>
                <w:lang w:val="es-419" w:eastAsia="es-419"/>
              </w:rPr>
            </w:pPr>
            <w:r>
              <w:rPr>
                <w:rFonts w:ascii="Arial" w:eastAsia="Times New Roman" w:hAnsi="Arial" w:cs="Arial"/>
                <w:sz w:val="20"/>
                <w:szCs w:val="20"/>
                <w:lang w:val="es-419" w:eastAsia="es-419"/>
              </w:rPr>
              <w:t> </w:t>
            </w:r>
          </w:p>
        </w:tc>
        <w:tc>
          <w:tcPr>
            <w:tcW w:w="1136" w:type="dxa"/>
            <w:tcBorders>
              <w:top w:val="nil"/>
              <w:left w:val="nil"/>
              <w:bottom w:val="single" w:sz="4" w:space="0" w:color="auto"/>
              <w:right w:val="nil"/>
            </w:tcBorders>
            <w:noWrap/>
            <w:vAlign w:val="bottom"/>
            <w:hideMark/>
          </w:tcPr>
          <w:p w:rsidR="005B4F2E" w:rsidRDefault="005B4F2E">
            <w:pPr>
              <w:rPr>
                <w:rFonts w:ascii="Arial" w:eastAsia="Times New Roman" w:hAnsi="Arial" w:cs="Arial"/>
                <w:sz w:val="20"/>
                <w:szCs w:val="20"/>
                <w:lang w:val="es-419" w:eastAsia="es-419"/>
              </w:rPr>
            </w:pPr>
            <w:r>
              <w:rPr>
                <w:rFonts w:ascii="Arial" w:eastAsia="Times New Roman" w:hAnsi="Arial" w:cs="Arial"/>
                <w:sz w:val="20"/>
                <w:szCs w:val="20"/>
                <w:lang w:val="es-419" w:eastAsia="es-419"/>
              </w:rPr>
              <w:t> </w:t>
            </w:r>
          </w:p>
        </w:tc>
      </w:tr>
      <w:tr w:rsidR="005B4F2E" w:rsidTr="005B4F2E">
        <w:trPr>
          <w:trHeight w:val="492"/>
        </w:trPr>
        <w:tc>
          <w:tcPr>
            <w:tcW w:w="196" w:type="dxa"/>
            <w:tcBorders>
              <w:top w:val="nil"/>
              <w:left w:val="nil"/>
              <w:bottom w:val="single" w:sz="4" w:space="0" w:color="auto"/>
              <w:right w:val="nil"/>
            </w:tcBorders>
            <w:noWrap/>
            <w:vAlign w:val="bottom"/>
            <w:hideMark/>
          </w:tcPr>
          <w:p w:rsidR="005B4F2E" w:rsidRDefault="005B4F2E">
            <w:pPr>
              <w:rPr>
                <w:rFonts w:ascii="Arial" w:eastAsia="Times New Roman" w:hAnsi="Arial" w:cs="Arial"/>
                <w:sz w:val="20"/>
                <w:szCs w:val="20"/>
                <w:lang w:val="es-419" w:eastAsia="es-419"/>
              </w:rPr>
            </w:pPr>
            <w:r>
              <w:rPr>
                <w:rFonts w:ascii="Arial" w:eastAsia="Times New Roman" w:hAnsi="Arial" w:cs="Arial"/>
                <w:sz w:val="20"/>
                <w:szCs w:val="20"/>
                <w:lang w:val="es-419" w:eastAsia="es-419"/>
              </w:rPr>
              <w:t> </w:t>
            </w:r>
          </w:p>
        </w:tc>
        <w:tc>
          <w:tcPr>
            <w:tcW w:w="3968" w:type="dxa"/>
            <w:tcBorders>
              <w:top w:val="nil"/>
              <w:left w:val="nil"/>
              <w:bottom w:val="single" w:sz="4" w:space="0" w:color="auto"/>
              <w:right w:val="nil"/>
            </w:tcBorders>
            <w:noWrap/>
            <w:vAlign w:val="bottom"/>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 </w:t>
            </w:r>
          </w:p>
        </w:tc>
        <w:tc>
          <w:tcPr>
            <w:tcW w:w="202" w:type="dxa"/>
            <w:tcBorders>
              <w:top w:val="nil"/>
              <w:left w:val="nil"/>
              <w:bottom w:val="single" w:sz="4" w:space="0" w:color="auto"/>
              <w:right w:val="nil"/>
            </w:tcBorders>
            <w:noWrap/>
            <w:vAlign w:val="bottom"/>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 </w:t>
            </w:r>
          </w:p>
        </w:tc>
        <w:tc>
          <w:tcPr>
            <w:tcW w:w="1074" w:type="dxa"/>
            <w:tcBorders>
              <w:top w:val="nil"/>
              <w:left w:val="nil"/>
              <w:bottom w:val="single" w:sz="4" w:space="0" w:color="auto"/>
              <w:right w:val="nil"/>
            </w:tcBorders>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 xml:space="preserve">Total       </w:t>
            </w:r>
          </w:p>
        </w:tc>
        <w:tc>
          <w:tcPr>
            <w:tcW w:w="1136" w:type="dxa"/>
            <w:tcBorders>
              <w:top w:val="nil"/>
              <w:left w:val="nil"/>
              <w:bottom w:val="single" w:sz="4" w:space="0" w:color="auto"/>
              <w:right w:val="nil"/>
            </w:tcBorders>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Loreto</w:t>
            </w:r>
          </w:p>
        </w:tc>
        <w:tc>
          <w:tcPr>
            <w:tcW w:w="1136" w:type="dxa"/>
            <w:tcBorders>
              <w:top w:val="nil"/>
              <w:left w:val="nil"/>
              <w:bottom w:val="single" w:sz="4" w:space="0" w:color="auto"/>
              <w:right w:val="nil"/>
            </w:tcBorders>
            <w:hideMark/>
          </w:tcPr>
          <w:p w:rsidR="005B4F2E" w:rsidRPr="005B4F2E" w:rsidRDefault="005B4F2E" w:rsidP="005B4F2E">
            <w:pPr>
              <w:ind w:firstLine="0"/>
              <w:jc w:val="both"/>
              <w:rPr>
                <w:rFonts w:ascii="Arial" w:eastAsia="Times New Roman" w:hAnsi="Arial" w:cs="Arial"/>
                <w:sz w:val="16"/>
                <w:szCs w:val="16"/>
                <w:lang w:val="es-419" w:eastAsia="es-419"/>
              </w:rPr>
            </w:pPr>
            <w:r>
              <w:rPr>
                <w:rFonts w:ascii="Arial" w:eastAsia="Times New Roman" w:hAnsi="Arial" w:cs="Arial"/>
                <w:sz w:val="16"/>
                <w:szCs w:val="16"/>
                <w:lang w:val="es-419" w:eastAsia="es-419"/>
              </w:rPr>
              <w:t xml:space="preserve">     </w:t>
            </w:r>
            <w:r w:rsidRPr="005B4F2E">
              <w:rPr>
                <w:rFonts w:ascii="Arial" w:eastAsia="Times New Roman" w:hAnsi="Arial" w:cs="Arial"/>
                <w:sz w:val="16"/>
                <w:szCs w:val="16"/>
                <w:lang w:val="es-419" w:eastAsia="es-419"/>
              </w:rPr>
              <w:t>Ucaya</w:t>
            </w:r>
            <w:r>
              <w:rPr>
                <w:rFonts w:ascii="Arial" w:eastAsia="Times New Roman" w:hAnsi="Arial" w:cs="Arial"/>
                <w:sz w:val="16"/>
                <w:szCs w:val="16"/>
                <w:lang w:val="es-419" w:eastAsia="es-419"/>
              </w:rPr>
              <w:t>li</w:t>
            </w:r>
          </w:p>
        </w:tc>
        <w:tc>
          <w:tcPr>
            <w:tcW w:w="1163" w:type="dxa"/>
            <w:tcBorders>
              <w:top w:val="nil"/>
              <w:left w:val="nil"/>
              <w:bottom w:val="single" w:sz="4" w:space="0" w:color="auto"/>
              <w:right w:val="nil"/>
            </w:tcBorders>
            <w:hideMark/>
          </w:tcPr>
          <w:p w:rsidR="005B4F2E" w:rsidRPr="005B4F2E" w:rsidRDefault="005B4F2E" w:rsidP="005B4F2E">
            <w:pPr>
              <w:ind w:firstLine="0"/>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Comunidad indígena</w:t>
            </w:r>
          </w:p>
        </w:tc>
        <w:tc>
          <w:tcPr>
            <w:tcW w:w="1136" w:type="dxa"/>
            <w:tcBorders>
              <w:top w:val="nil"/>
              <w:left w:val="nil"/>
              <w:bottom w:val="single" w:sz="4" w:space="0" w:color="auto"/>
              <w:right w:val="nil"/>
            </w:tcBorders>
            <w:hideMark/>
          </w:tcPr>
          <w:p w:rsidR="005B4F2E" w:rsidRPr="005B4F2E" w:rsidRDefault="005B4F2E" w:rsidP="005B4F2E">
            <w:pPr>
              <w:ind w:firstLine="0"/>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Caserío mestizo</w:t>
            </w:r>
          </w:p>
        </w:tc>
      </w:tr>
      <w:tr w:rsidR="005B4F2E" w:rsidTr="005B4F2E">
        <w:trPr>
          <w:trHeight w:val="252"/>
        </w:trPr>
        <w:tc>
          <w:tcPr>
            <w:tcW w:w="4164" w:type="dxa"/>
            <w:gridSpan w:val="2"/>
            <w:noWrap/>
            <w:vAlign w:val="center"/>
            <w:hideMark/>
          </w:tcPr>
          <w:p w:rsidR="005B4F2E" w:rsidRPr="005B4F2E" w:rsidRDefault="005B4F2E" w:rsidP="00895E88">
            <w:pPr>
              <w:ind w:firstLine="0"/>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Número de comunidades estudiadas</w:t>
            </w:r>
          </w:p>
        </w:tc>
        <w:tc>
          <w:tcPr>
            <w:tcW w:w="202" w:type="dxa"/>
            <w:noWrap/>
            <w:vAlign w:val="bottom"/>
            <w:hideMark/>
          </w:tcPr>
          <w:p w:rsidR="005B4F2E" w:rsidRPr="005B4F2E" w:rsidRDefault="005B4F2E">
            <w:pPr>
              <w:rPr>
                <w:rFonts w:ascii="Arial" w:eastAsia="Times New Roman" w:hAnsi="Arial" w:cs="Arial"/>
                <w:sz w:val="16"/>
                <w:szCs w:val="16"/>
                <w:lang w:val="es-419" w:eastAsia="es-419"/>
              </w:rPr>
            </w:pPr>
          </w:p>
        </w:tc>
        <w:tc>
          <w:tcPr>
            <w:tcW w:w="1074" w:type="dxa"/>
            <w:noWrap/>
            <w:vAlign w:val="center"/>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469</w:t>
            </w:r>
          </w:p>
        </w:tc>
        <w:tc>
          <w:tcPr>
            <w:tcW w:w="1136" w:type="dxa"/>
            <w:noWrap/>
            <w:vAlign w:val="center"/>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369</w:t>
            </w:r>
          </w:p>
        </w:tc>
        <w:tc>
          <w:tcPr>
            <w:tcW w:w="1136" w:type="dxa"/>
            <w:noWrap/>
            <w:vAlign w:val="center"/>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100</w:t>
            </w:r>
          </w:p>
        </w:tc>
        <w:tc>
          <w:tcPr>
            <w:tcW w:w="1163" w:type="dxa"/>
            <w:noWrap/>
            <w:vAlign w:val="center"/>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262</w:t>
            </w:r>
          </w:p>
        </w:tc>
        <w:tc>
          <w:tcPr>
            <w:tcW w:w="1136" w:type="dxa"/>
            <w:noWrap/>
            <w:vAlign w:val="center"/>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206</w:t>
            </w:r>
          </w:p>
        </w:tc>
      </w:tr>
      <w:tr w:rsidR="005B4F2E" w:rsidTr="005B4F2E">
        <w:trPr>
          <w:trHeight w:val="252"/>
        </w:trPr>
        <w:tc>
          <w:tcPr>
            <w:tcW w:w="196" w:type="dxa"/>
            <w:noWrap/>
            <w:vAlign w:val="center"/>
            <w:hideMark/>
          </w:tcPr>
          <w:p w:rsidR="005B4F2E" w:rsidRDefault="005B4F2E">
            <w:pPr>
              <w:rPr>
                <w:rFonts w:ascii="Arial" w:eastAsia="Times New Roman" w:hAnsi="Arial" w:cs="Arial"/>
                <w:sz w:val="20"/>
                <w:szCs w:val="20"/>
                <w:lang w:val="es-419" w:eastAsia="es-419"/>
              </w:rPr>
            </w:pPr>
          </w:p>
        </w:tc>
        <w:tc>
          <w:tcPr>
            <w:tcW w:w="3968" w:type="dxa"/>
            <w:noWrap/>
            <w:vAlign w:val="bottom"/>
            <w:hideMark/>
          </w:tcPr>
          <w:p w:rsidR="005B4F2E" w:rsidRPr="005B4F2E" w:rsidRDefault="005B4F2E">
            <w:pPr>
              <w:rPr>
                <w:sz w:val="16"/>
                <w:szCs w:val="16"/>
                <w:lang w:val="es-PE" w:eastAsia="es-PE"/>
              </w:rPr>
            </w:pPr>
          </w:p>
        </w:tc>
        <w:tc>
          <w:tcPr>
            <w:tcW w:w="202" w:type="dxa"/>
            <w:noWrap/>
            <w:vAlign w:val="bottom"/>
            <w:hideMark/>
          </w:tcPr>
          <w:p w:rsidR="005B4F2E" w:rsidRPr="005B4F2E" w:rsidRDefault="005B4F2E">
            <w:pPr>
              <w:rPr>
                <w:sz w:val="16"/>
                <w:szCs w:val="16"/>
                <w:lang w:val="es-PE" w:eastAsia="es-PE"/>
              </w:rPr>
            </w:pPr>
          </w:p>
        </w:tc>
        <w:tc>
          <w:tcPr>
            <w:tcW w:w="1074" w:type="dxa"/>
            <w:noWrap/>
            <w:vAlign w:val="center"/>
            <w:hideMark/>
          </w:tcPr>
          <w:p w:rsidR="005B4F2E" w:rsidRPr="005B4F2E" w:rsidRDefault="005B4F2E">
            <w:pPr>
              <w:rPr>
                <w:sz w:val="16"/>
                <w:szCs w:val="16"/>
                <w:lang w:val="es-PE" w:eastAsia="es-PE"/>
              </w:rPr>
            </w:pPr>
          </w:p>
        </w:tc>
        <w:tc>
          <w:tcPr>
            <w:tcW w:w="1136" w:type="dxa"/>
            <w:noWrap/>
            <w:vAlign w:val="center"/>
            <w:hideMark/>
          </w:tcPr>
          <w:p w:rsidR="005B4F2E" w:rsidRPr="005B4F2E" w:rsidRDefault="005B4F2E">
            <w:pPr>
              <w:rPr>
                <w:sz w:val="16"/>
                <w:szCs w:val="16"/>
                <w:lang w:val="es-PE" w:eastAsia="es-PE"/>
              </w:rPr>
            </w:pPr>
          </w:p>
        </w:tc>
        <w:tc>
          <w:tcPr>
            <w:tcW w:w="1136" w:type="dxa"/>
            <w:noWrap/>
            <w:vAlign w:val="center"/>
            <w:hideMark/>
          </w:tcPr>
          <w:p w:rsidR="005B4F2E" w:rsidRPr="005B4F2E" w:rsidRDefault="005B4F2E">
            <w:pPr>
              <w:rPr>
                <w:sz w:val="16"/>
                <w:szCs w:val="16"/>
                <w:lang w:val="es-PE" w:eastAsia="es-PE"/>
              </w:rPr>
            </w:pPr>
          </w:p>
        </w:tc>
        <w:tc>
          <w:tcPr>
            <w:tcW w:w="1163" w:type="dxa"/>
            <w:noWrap/>
            <w:vAlign w:val="center"/>
            <w:hideMark/>
          </w:tcPr>
          <w:p w:rsidR="005B4F2E" w:rsidRPr="005B4F2E" w:rsidRDefault="005B4F2E">
            <w:pPr>
              <w:rPr>
                <w:sz w:val="16"/>
                <w:szCs w:val="16"/>
                <w:lang w:val="es-PE" w:eastAsia="es-PE"/>
              </w:rPr>
            </w:pPr>
          </w:p>
        </w:tc>
        <w:tc>
          <w:tcPr>
            <w:tcW w:w="1136" w:type="dxa"/>
            <w:noWrap/>
            <w:vAlign w:val="center"/>
            <w:hideMark/>
          </w:tcPr>
          <w:p w:rsidR="005B4F2E" w:rsidRPr="005B4F2E" w:rsidRDefault="005B4F2E">
            <w:pPr>
              <w:rPr>
                <w:sz w:val="16"/>
                <w:szCs w:val="16"/>
                <w:lang w:val="es-PE" w:eastAsia="es-PE"/>
              </w:rPr>
            </w:pPr>
          </w:p>
        </w:tc>
      </w:tr>
      <w:tr w:rsidR="005B4F2E" w:rsidTr="005B4F2E">
        <w:trPr>
          <w:trHeight w:val="246"/>
        </w:trPr>
        <w:tc>
          <w:tcPr>
            <w:tcW w:w="4164" w:type="dxa"/>
            <w:gridSpan w:val="2"/>
            <w:noWrap/>
            <w:vAlign w:val="bottom"/>
            <w:hideMark/>
          </w:tcPr>
          <w:p w:rsidR="005B4F2E" w:rsidRPr="005B4F2E" w:rsidRDefault="005B4F2E" w:rsidP="00895E88">
            <w:pPr>
              <w:ind w:firstLine="0"/>
              <w:rPr>
                <w:rFonts w:ascii="Arial" w:eastAsia="Times New Roman" w:hAnsi="Arial" w:cs="Arial"/>
                <w:b/>
                <w:bCs/>
                <w:sz w:val="16"/>
                <w:szCs w:val="16"/>
                <w:lang w:val="es-419" w:eastAsia="es-419"/>
              </w:rPr>
            </w:pPr>
            <w:r w:rsidRPr="005B4F2E">
              <w:rPr>
                <w:rFonts w:ascii="Arial" w:eastAsia="Times New Roman" w:hAnsi="Arial" w:cs="Arial"/>
                <w:b/>
                <w:bCs/>
                <w:sz w:val="16"/>
                <w:szCs w:val="16"/>
                <w:lang w:val="es-419" w:eastAsia="es-419"/>
              </w:rPr>
              <w:t>Mortalidad en comunidades rurales</w:t>
            </w:r>
          </w:p>
        </w:tc>
        <w:tc>
          <w:tcPr>
            <w:tcW w:w="202" w:type="dxa"/>
            <w:noWrap/>
            <w:vAlign w:val="bottom"/>
            <w:hideMark/>
          </w:tcPr>
          <w:p w:rsidR="005B4F2E" w:rsidRPr="005B4F2E" w:rsidRDefault="005B4F2E">
            <w:pPr>
              <w:rPr>
                <w:rFonts w:ascii="Arial" w:eastAsia="Times New Roman" w:hAnsi="Arial" w:cs="Arial"/>
                <w:b/>
                <w:bCs/>
                <w:sz w:val="16"/>
                <w:szCs w:val="16"/>
                <w:lang w:val="es-419" w:eastAsia="es-419"/>
              </w:rPr>
            </w:pPr>
          </w:p>
        </w:tc>
        <w:tc>
          <w:tcPr>
            <w:tcW w:w="1074" w:type="dxa"/>
            <w:noWrap/>
            <w:vAlign w:val="bottom"/>
            <w:hideMark/>
          </w:tcPr>
          <w:p w:rsidR="005B4F2E" w:rsidRPr="005B4F2E" w:rsidRDefault="005B4F2E">
            <w:pPr>
              <w:rPr>
                <w:sz w:val="16"/>
                <w:szCs w:val="16"/>
                <w:lang w:val="es-PE" w:eastAsia="es-PE"/>
              </w:rPr>
            </w:pPr>
          </w:p>
        </w:tc>
        <w:tc>
          <w:tcPr>
            <w:tcW w:w="1136" w:type="dxa"/>
            <w:noWrap/>
            <w:vAlign w:val="bottom"/>
            <w:hideMark/>
          </w:tcPr>
          <w:p w:rsidR="005B4F2E" w:rsidRPr="005B4F2E" w:rsidRDefault="005B4F2E">
            <w:pPr>
              <w:rPr>
                <w:sz w:val="16"/>
                <w:szCs w:val="16"/>
                <w:lang w:val="es-PE" w:eastAsia="es-PE"/>
              </w:rPr>
            </w:pPr>
          </w:p>
        </w:tc>
        <w:tc>
          <w:tcPr>
            <w:tcW w:w="1136" w:type="dxa"/>
            <w:noWrap/>
            <w:vAlign w:val="bottom"/>
            <w:hideMark/>
          </w:tcPr>
          <w:p w:rsidR="005B4F2E" w:rsidRPr="005B4F2E" w:rsidRDefault="005B4F2E">
            <w:pPr>
              <w:rPr>
                <w:sz w:val="16"/>
                <w:szCs w:val="16"/>
                <w:lang w:val="es-PE" w:eastAsia="es-PE"/>
              </w:rPr>
            </w:pPr>
          </w:p>
        </w:tc>
        <w:tc>
          <w:tcPr>
            <w:tcW w:w="1163" w:type="dxa"/>
            <w:noWrap/>
            <w:vAlign w:val="bottom"/>
            <w:hideMark/>
          </w:tcPr>
          <w:p w:rsidR="005B4F2E" w:rsidRPr="005B4F2E" w:rsidRDefault="005B4F2E">
            <w:pPr>
              <w:rPr>
                <w:sz w:val="16"/>
                <w:szCs w:val="16"/>
                <w:lang w:val="es-PE" w:eastAsia="es-PE"/>
              </w:rPr>
            </w:pPr>
          </w:p>
        </w:tc>
        <w:tc>
          <w:tcPr>
            <w:tcW w:w="1136" w:type="dxa"/>
            <w:noWrap/>
            <w:vAlign w:val="bottom"/>
            <w:hideMark/>
          </w:tcPr>
          <w:p w:rsidR="005B4F2E" w:rsidRPr="005B4F2E" w:rsidRDefault="005B4F2E">
            <w:pPr>
              <w:rPr>
                <w:sz w:val="16"/>
                <w:szCs w:val="16"/>
                <w:lang w:val="es-PE" w:eastAsia="es-PE"/>
              </w:rPr>
            </w:pPr>
          </w:p>
        </w:tc>
      </w:tr>
      <w:tr w:rsidR="005B4F2E" w:rsidTr="005B4F2E">
        <w:trPr>
          <w:trHeight w:val="852"/>
        </w:trPr>
        <w:tc>
          <w:tcPr>
            <w:tcW w:w="4164" w:type="dxa"/>
            <w:gridSpan w:val="2"/>
            <w:vAlign w:val="center"/>
            <w:hideMark/>
          </w:tcPr>
          <w:p w:rsidR="005B4F2E" w:rsidRPr="005B4F2E" w:rsidRDefault="005B4F2E" w:rsidP="00895E88">
            <w:pPr>
              <w:ind w:firstLine="0"/>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Número de muertes en comunidades rurales potencialmente causadas por COVID-19 - encuestas telefónicas COVID-PARLAP</w:t>
            </w:r>
          </w:p>
        </w:tc>
        <w:tc>
          <w:tcPr>
            <w:tcW w:w="202" w:type="dxa"/>
            <w:noWrap/>
            <w:vAlign w:val="center"/>
            <w:hideMark/>
          </w:tcPr>
          <w:p w:rsidR="005B4F2E" w:rsidRPr="005B4F2E" w:rsidRDefault="005B4F2E">
            <w:pPr>
              <w:rPr>
                <w:rFonts w:ascii="Arial" w:eastAsia="Times New Roman" w:hAnsi="Arial" w:cs="Arial"/>
                <w:sz w:val="16"/>
                <w:szCs w:val="16"/>
                <w:lang w:val="es-419" w:eastAsia="es-419"/>
              </w:rPr>
            </w:pPr>
          </w:p>
        </w:tc>
        <w:tc>
          <w:tcPr>
            <w:tcW w:w="1074" w:type="dxa"/>
            <w:noWrap/>
            <w:vAlign w:val="center"/>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92</w:t>
            </w:r>
          </w:p>
        </w:tc>
        <w:tc>
          <w:tcPr>
            <w:tcW w:w="1136" w:type="dxa"/>
            <w:noWrap/>
            <w:vAlign w:val="center"/>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44</w:t>
            </w:r>
          </w:p>
        </w:tc>
        <w:tc>
          <w:tcPr>
            <w:tcW w:w="1136" w:type="dxa"/>
            <w:noWrap/>
            <w:vAlign w:val="center"/>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48</w:t>
            </w:r>
          </w:p>
        </w:tc>
        <w:tc>
          <w:tcPr>
            <w:tcW w:w="1163" w:type="dxa"/>
            <w:noWrap/>
            <w:vAlign w:val="center"/>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43</w:t>
            </w:r>
          </w:p>
        </w:tc>
        <w:tc>
          <w:tcPr>
            <w:tcW w:w="1136" w:type="dxa"/>
            <w:noWrap/>
            <w:vAlign w:val="center"/>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49</w:t>
            </w:r>
          </w:p>
        </w:tc>
      </w:tr>
      <w:tr w:rsidR="005B4F2E" w:rsidTr="005B4F2E">
        <w:trPr>
          <w:trHeight w:val="246"/>
        </w:trPr>
        <w:tc>
          <w:tcPr>
            <w:tcW w:w="196" w:type="dxa"/>
            <w:noWrap/>
            <w:vAlign w:val="bottom"/>
            <w:hideMark/>
          </w:tcPr>
          <w:p w:rsidR="005B4F2E" w:rsidRDefault="005B4F2E">
            <w:pPr>
              <w:rPr>
                <w:rFonts w:ascii="Arial" w:eastAsia="Times New Roman" w:hAnsi="Arial" w:cs="Arial"/>
                <w:sz w:val="20"/>
                <w:szCs w:val="20"/>
                <w:lang w:val="es-419" w:eastAsia="es-419"/>
              </w:rPr>
            </w:pPr>
          </w:p>
        </w:tc>
        <w:tc>
          <w:tcPr>
            <w:tcW w:w="3968" w:type="dxa"/>
            <w:noWrap/>
            <w:vAlign w:val="bottom"/>
            <w:hideMark/>
          </w:tcPr>
          <w:p w:rsidR="005B4F2E" w:rsidRPr="005B4F2E" w:rsidRDefault="005B4F2E" w:rsidP="00895E88">
            <w:pPr>
              <w:ind w:firstLine="0"/>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Tasa de mortalidad rural (%)</w:t>
            </w:r>
          </w:p>
        </w:tc>
        <w:tc>
          <w:tcPr>
            <w:tcW w:w="202" w:type="dxa"/>
            <w:noWrap/>
            <w:vAlign w:val="bottom"/>
            <w:hideMark/>
          </w:tcPr>
          <w:p w:rsidR="005B4F2E" w:rsidRPr="005B4F2E" w:rsidRDefault="005B4F2E">
            <w:pPr>
              <w:rPr>
                <w:rFonts w:ascii="Arial" w:eastAsia="Times New Roman" w:hAnsi="Arial" w:cs="Arial"/>
                <w:sz w:val="16"/>
                <w:szCs w:val="16"/>
                <w:lang w:val="es-419" w:eastAsia="es-419"/>
              </w:rPr>
            </w:pPr>
          </w:p>
        </w:tc>
        <w:tc>
          <w:tcPr>
            <w:tcW w:w="1074" w:type="dxa"/>
            <w:noWrap/>
            <w:vAlign w:val="bottom"/>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0,069</w:t>
            </w:r>
          </w:p>
        </w:tc>
        <w:tc>
          <w:tcPr>
            <w:tcW w:w="1136" w:type="dxa"/>
            <w:noWrap/>
            <w:vAlign w:val="bottom"/>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0,047</w:t>
            </w:r>
          </w:p>
        </w:tc>
        <w:tc>
          <w:tcPr>
            <w:tcW w:w="1136" w:type="dxa"/>
            <w:noWrap/>
            <w:vAlign w:val="bottom"/>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0,118</w:t>
            </w:r>
          </w:p>
        </w:tc>
        <w:tc>
          <w:tcPr>
            <w:tcW w:w="1163" w:type="dxa"/>
            <w:noWrap/>
            <w:vAlign w:val="bottom"/>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0,061</w:t>
            </w:r>
          </w:p>
        </w:tc>
        <w:tc>
          <w:tcPr>
            <w:tcW w:w="1136" w:type="dxa"/>
            <w:noWrap/>
            <w:vAlign w:val="bottom"/>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0,118</w:t>
            </w:r>
          </w:p>
        </w:tc>
      </w:tr>
      <w:tr w:rsidR="005B4F2E" w:rsidTr="005B4F2E">
        <w:trPr>
          <w:trHeight w:val="492"/>
        </w:trPr>
        <w:tc>
          <w:tcPr>
            <w:tcW w:w="196" w:type="dxa"/>
            <w:noWrap/>
            <w:vAlign w:val="bottom"/>
            <w:hideMark/>
          </w:tcPr>
          <w:p w:rsidR="005B4F2E" w:rsidRDefault="005B4F2E">
            <w:pPr>
              <w:rPr>
                <w:rFonts w:ascii="Arial" w:eastAsia="Times New Roman" w:hAnsi="Arial" w:cs="Arial"/>
                <w:sz w:val="20"/>
                <w:szCs w:val="20"/>
                <w:lang w:val="es-419" w:eastAsia="es-419"/>
              </w:rPr>
            </w:pPr>
          </w:p>
        </w:tc>
        <w:tc>
          <w:tcPr>
            <w:tcW w:w="3968" w:type="dxa"/>
            <w:hideMark/>
          </w:tcPr>
          <w:p w:rsidR="005B4F2E" w:rsidRPr="005B4F2E" w:rsidRDefault="005B4F2E" w:rsidP="00895E88">
            <w:pPr>
              <w:ind w:firstLine="0"/>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Población en comunidades rurales (miles de habitantes)</w:t>
            </w:r>
          </w:p>
        </w:tc>
        <w:tc>
          <w:tcPr>
            <w:tcW w:w="202" w:type="dxa"/>
            <w:vAlign w:val="center"/>
            <w:hideMark/>
          </w:tcPr>
          <w:p w:rsidR="005B4F2E" w:rsidRPr="005B4F2E" w:rsidRDefault="005B4F2E">
            <w:pPr>
              <w:rPr>
                <w:rFonts w:ascii="Arial" w:eastAsia="Times New Roman" w:hAnsi="Arial" w:cs="Arial"/>
                <w:sz w:val="16"/>
                <w:szCs w:val="16"/>
                <w:lang w:val="es-419" w:eastAsia="es-419"/>
              </w:rPr>
            </w:pPr>
          </w:p>
        </w:tc>
        <w:tc>
          <w:tcPr>
            <w:tcW w:w="1074" w:type="dxa"/>
            <w:noWrap/>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134</w:t>
            </w:r>
          </w:p>
        </w:tc>
        <w:tc>
          <w:tcPr>
            <w:tcW w:w="1136" w:type="dxa"/>
            <w:noWrap/>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93</w:t>
            </w:r>
          </w:p>
        </w:tc>
        <w:tc>
          <w:tcPr>
            <w:tcW w:w="1136" w:type="dxa"/>
            <w:noWrap/>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41</w:t>
            </w:r>
          </w:p>
        </w:tc>
        <w:tc>
          <w:tcPr>
            <w:tcW w:w="1163" w:type="dxa"/>
            <w:noWrap/>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68</w:t>
            </w:r>
          </w:p>
        </w:tc>
        <w:tc>
          <w:tcPr>
            <w:tcW w:w="1136" w:type="dxa"/>
            <w:noWrap/>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66</w:t>
            </w:r>
          </w:p>
        </w:tc>
      </w:tr>
      <w:tr w:rsidR="005B4F2E" w:rsidTr="005B4F2E">
        <w:trPr>
          <w:trHeight w:val="246"/>
        </w:trPr>
        <w:tc>
          <w:tcPr>
            <w:tcW w:w="196" w:type="dxa"/>
            <w:noWrap/>
            <w:vAlign w:val="bottom"/>
            <w:hideMark/>
          </w:tcPr>
          <w:p w:rsidR="005B4F2E" w:rsidRDefault="005B4F2E">
            <w:pPr>
              <w:rPr>
                <w:rFonts w:ascii="Arial" w:eastAsia="Times New Roman" w:hAnsi="Arial" w:cs="Arial"/>
                <w:sz w:val="20"/>
                <w:szCs w:val="20"/>
                <w:lang w:val="es-419" w:eastAsia="es-419"/>
              </w:rPr>
            </w:pPr>
          </w:p>
        </w:tc>
        <w:tc>
          <w:tcPr>
            <w:tcW w:w="3968" w:type="dxa"/>
            <w:hideMark/>
          </w:tcPr>
          <w:p w:rsidR="005B4F2E" w:rsidRPr="005B4F2E" w:rsidRDefault="005B4F2E">
            <w:pPr>
              <w:rPr>
                <w:sz w:val="16"/>
                <w:szCs w:val="16"/>
                <w:lang w:val="es-PE" w:eastAsia="es-PE"/>
              </w:rPr>
            </w:pPr>
          </w:p>
        </w:tc>
        <w:tc>
          <w:tcPr>
            <w:tcW w:w="202" w:type="dxa"/>
            <w:vAlign w:val="center"/>
            <w:hideMark/>
          </w:tcPr>
          <w:p w:rsidR="005B4F2E" w:rsidRPr="005B4F2E" w:rsidRDefault="005B4F2E">
            <w:pPr>
              <w:rPr>
                <w:sz w:val="16"/>
                <w:szCs w:val="16"/>
                <w:lang w:val="es-PE" w:eastAsia="es-PE"/>
              </w:rPr>
            </w:pPr>
          </w:p>
        </w:tc>
        <w:tc>
          <w:tcPr>
            <w:tcW w:w="1074" w:type="dxa"/>
            <w:noWrap/>
            <w:hideMark/>
          </w:tcPr>
          <w:p w:rsidR="005B4F2E" w:rsidRPr="005B4F2E" w:rsidRDefault="005B4F2E">
            <w:pPr>
              <w:rPr>
                <w:sz w:val="16"/>
                <w:szCs w:val="16"/>
                <w:lang w:val="es-PE" w:eastAsia="es-PE"/>
              </w:rPr>
            </w:pPr>
          </w:p>
        </w:tc>
        <w:tc>
          <w:tcPr>
            <w:tcW w:w="1136" w:type="dxa"/>
            <w:noWrap/>
            <w:hideMark/>
          </w:tcPr>
          <w:p w:rsidR="005B4F2E" w:rsidRPr="005B4F2E" w:rsidRDefault="005B4F2E">
            <w:pPr>
              <w:rPr>
                <w:sz w:val="16"/>
                <w:szCs w:val="16"/>
                <w:lang w:val="es-PE" w:eastAsia="es-PE"/>
              </w:rPr>
            </w:pPr>
          </w:p>
        </w:tc>
        <w:tc>
          <w:tcPr>
            <w:tcW w:w="1136" w:type="dxa"/>
            <w:noWrap/>
            <w:hideMark/>
          </w:tcPr>
          <w:p w:rsidR="005B4F2E" w:rsidRPr="005B4F2E" w:rsidRDefault="005B4F2E">
            <w:pPr>
              <w:rPr>
                <w:sz w:val="16"/>
                <w:szCs w:val="16"/>
                <w:lang w:val="es-PE" w:eastAsia="es-PE"/>
              </w:rPr>
            </w:pPr>
          </w:p>
        </w:tc>
        <w:tc>
          <w:tcPr>
            <w:tcW w:w="1163" w:type="dxa"/>
            <w:noWrap/>
            <w:hideMark/>
          </w:tcPr>
          <w:p w:rsidR="005B4F2E" w:rsidRPr="005B4F2E" w:rsidRDefault="005B4F2E">
            <w:pPr>
              <w:rPr>
                <w:sz w:val="16"/>
                <w:szCs w:val="16"/>
                <w:lang w:val="es-PE" w:eastAsia="es-PE"/>
              </w:rPr>
            </w:pPr>
          </w:p>
        </w:tc>
        <w:tc>
          <w:tcPr>
            <w:tcW w:w="1136" w:type="dxa"/>
            <w:noWrap/>
            <w:hideMark/>
          </w:tcPr>
          <w:p w:rsidR="005B4F2E" w:rsidRPr="005B4F2E" w:rsidRDefault="005B4F2E">
            <w:pPr>
              <w:rPr>
                <w:sz w:val="16"/>
                <w:szCs w:val="16"/>
                <w:lang w:val="es-PE" w:eastAsia="es-PE"/>
              </w:rPr>
            </w:pPr>
          </w:p>
        </w:tc>
      </w:tr>
      <w:tr w:rsidR="005B4F2E" w:rsidTr="005B4F2E">
        <w:trPr>
          <w:trHeight w:val="246"/>
        </w:trPr>
        <w:tc>
          <w:tcPr>
            <w:tcW w:w="4164" w:type="dxa"/>
            <w:gridSpan w:val="2"/>
            <w:noWrap/>
            <w:vAlign w:val="bottom"/>
            <w:hideMark/>
          </w:tcPr>
          <w:p w:rsidR="005B4F2E" w:rsidRPr="005B4F2E" w:rsidRDefault="005B4F2E" w:rsidP="00895E88">
            <w:pPr>
              <w:ind w:firstLine="0"/>
              <w:rPr>
                <w:rFonts w:ascii="Arial" w:eastAsia="Times New Roman" w:hAnsi="Arial" w:cs="Arial"/>
                <w:b/>
                <w:bCs/>
                <w:sz w:val="16"/>
                <w:szCs w:val="16"/>
                <w:lang w:val="es-419" w:eastAsia="es-419"/>
              </w:rPr>
            </w:pPr>
            <w:r w:rsidRPr="005B4F2E">
              <w:rPr>
                <w:rFonts w:ascii="Arial" w:eastAsia="Times New Roman" w:hAnsi="Arial" w:cs="Arial"/>
                <w:b/>
                <w:bCs/>
                <w:sz w:val="16"/>
                <w:szCs w:val="16"/>
                <w:lang w:val="es-419" w:eastAsia="es-419"/>
              </w:rPr>
              <w:t>Mortalidad a nivel regional</w:t>
            </w:r>
          </w:p>
        </w:tc>
        <w:tc>
          <w:tcPr>
            <w:tcW w:w="202" w:type="dxa"/>
            <w:vAlign w:val="center"/>
            <w:hideMark/>
          </w:tcPr>
          <w:p w:rsidR="005B4F2E" w:rsidRPr="005B4F2E" w:rsidRDefault="005B4F2E">
            <w:pPr>
              <w:rPr>
                <w:rFonts w:ascii="Arial" w:eastAsia="Times New Roman" w:hAnsi="Arial" w:cs="Arial"/>
                <w:b/>
                <w:bCs/>
                <w:sz w:val="16"/>
                <w:szCs w:val="16"/>
                <w:lang w:val="es-419" w:eastAsia="es-419"/>
              </w:rPr>
            </w:pPr>
          </w:p>
        </w:tc>
        <w:tc>
          <w:tcPr>
            <w:tcW w:w="1074" w:type="dxa"/>
            <w:noWrap/>
            <w:hideMark/>
          </w:tcPr>
          <w:p w:rsidR="005B4F2E" w:rsidRPr="005B4F2E" w:rsidRDefault="005B4F2E">
            <w:pPr>
              <w:rPr>
                <w:sz w:val="16"/>
                <w:szCs w:val="16"/>
                <w:lang w:val="es-PE" w:eastAsia="es-PE"/>
              </w:rPr>
            </w:pPr>
          </w:p>
        </w:tc>
        <w:tc>
          <w:tcPr>
            <w:tcW w:w="1136" w:type="dxa"/>
            <w:noWrap/>
            <w:hideMark/>
          </w:tcPr>
          <w:p w:rsidR="005B4F2E" w:rsidRPr="005B4F2E" w:rsidRDefault="005B4F2E">
            <w:pPr>
              <w:rPr>
                <w:sz w:val="16"/>
                <w:szCs w:val="16"/>
                <w:lang w:val="es-PE" w:eastAsia="es-PE"/>
              </w:rPr>
            </w:pPr>
          </w:p>
        </w:tc>
        <w:tc>
          <w:tcPr>
            <w:tcW w:w="1136" w:type="dxa"/>
            <w:noWrap/>
            <w:hideMark/>
          </w:tcPr>
          <w:p w:rsidR="005B4F2E" w:rsidRPr="005B4F2E" w:rsidRDefault="005B4F2E">
            <w:pPr>
              <w:rPr>
                <w:sz w:val="16"/>
                <w:szCs w:val="16"/>
                <w:lang w:val="es-PE" w:eastAsia="es-PE"/>
              </w:rPr>
            </w:pPr>
          </w:p>
        </w:tc>
        <w:tc>
          <w:tcPr>
            <w:tcW w:w="1163" w:type="dxa"/>
            <w:noWrap/>
            <w:hideMark/>
          </w:tcPr>
          <w:p w:rsidR="005B4F2E" w:rsidRPr="005B4F2E" w:rsidRDefault="005B4F2E">
            <w:pPr>
              <w:rPr>
                <w:sz w:val="16"/>
                <w:szCs w:val="16"/>
                <w:lang w:val="es-PE" w:eastAsia="es-PE"/>
              </w:rPr>
            </w:pPr>
          </w:p>
        </w:tc>
        <w:tc>
          <w:tcPr>
            <w:tcW w:w="1136" w:type="dxa"/>
            <w:noWrap/>
            <w:hideMark/>
          </w:tcPr>
          <w:p w:rsidR="005B4F2E" w:rsidRPr="005B4F2E" w:rsidRDefault="005B4F2E">
            <w:pPr>
              <w:rPr>
                <w:sz w:val="16"/>
                <w:szCs w:val="16"/>
                <w:lang w:val="es-PE" w:eastAsia="es-PE"/>
              </w:rPr>
            </w:pPr>
          </w:p>
        </w:tc>
      </w:tr>
      <w:tr w:rsidR="005B4F2E" w:rsidTr="005B4F2E">
        <w:trPr>
          <w:trHeight w:val="246"/>
        </w:trPr>
        <w:tc>
          <w:tcPr>
            <w:tcW w:w="4164" w:type="dxa"/>
            <w:gridSpan w:val="2"/>
            <w:hideMark/>
          </w:tcPr>
          <w:p w:rsidR="005B4F2E" w:rsidRPr="005B4F2E" w:rsidRDefault="005B4F2E" w:rsidP="00895E88">
            <w:pPr>
              <w:ind w:firstLine="0"/>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Número de muertes por COVID-19 - MINSA</w:t>
            </w:r>
          </w:p>
        </w:tc>
        <w:tc>
          <w:tcPr>
            <w:tcW w:w="202" w:type="dxa"/>
            <w:noWrap/>
            <w:vAlign w:val="center"/>
            <w:hideMark/>
          </w:tcPr>
          <w:p w:rsidR="005B4F2E" w:rsidRPr="005B4F2E" w:rsidRDefault="005B4F2E">
            <w:pPr>
              <w:rPr>
                <w:rFonts w:ascii="Arial" w:eastAsia="Times New Roman" w:hAnsi="Arial" w:cs="Arial"/>
                <w:sz w:val="16"/>
                <w:szCs w:val="16"/>
                <w:lang w:val="es-419" w:eastAsia="es-419"/>
              </w:rPr>
            </w:pPr>
          </w:p>
        </w:tc>
        <w:tc>
          <w:tcPr>
            <w:tcW w:w="1074" w:type="dxa"/>
            <w:noWrap/>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3 730</w:t>
            </w:r>
          </w:p>
        </w:tc>
        <w:tc>
          <w:tcPr>
            <w:tcW w:w="1136" w:type="dxa"/>
            <w:noWrap/>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2 486</w:t>
            </w:r>
          </w:p>
        </w:tc>
        <w:tc>
          <w:tcPr>
            <w:tcW w:w="1136" w:type="dxa"/>
            <w:noWrap/>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1 244</w:t>
            </w:r>
          </w:p>
        </w:tc>
        <w:tc>
          <w:tcPr>
            <w:tcW w:w="1163" w:type="dxa"/>
            <w:noWrap/>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w:t>
            </w:r>
          </w:p>
        </w:tc>
        <w:tc>
          <w:tcPr>
            <w:tcW w:w="1136" w:type="dxa"/>
            <w:noWrap/>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w:t>
            </w:r>
          </w:p>
        </w:tc>
      </w:tr>
      <w:tr w:rsidR="005B4F2E" w:rsidTr="005B4F2E">
        <w:trPr>
          <w:trHeight w:val="246"/>
        </w:trPr>
        <w:tc>
          <w:tcPr>
            <w:tcW w:w="196" w:type="dxa"/>
            <w:noWrap/>
            <w:vAlign w:val="center"/>
            <w:hideMark/>
          </w:tcPr>
          <w:p w:rsidR="005B4F2E" w:rsidRDefault="005B4F2E">
            <w:pPr>
              <w:rPr>
                <w:rFonts w:ascii="Arial" w:eastAsia="Times New Roman" w:hAnsi="Arial" w:cs="Arial"/>
                <w:sz w:val="20"/>
                <w:szCs w:val="20"/>
                <w:lang w:val="es-419" w:eastAsia="es-419"/>
              </w:rPr>
            </w:pPr>
          </w:p>
        </w:tc>
        <w:tc>
          <w:tcPr>
            <w:tcW w:w="3968" w:type="dxa"/>
            <w:noWrap/>
            <w:vAlign w:val="bottom"/>
            <w:hideMark/>
          </w:tcPr>
          <w:p w:rsidR="005B4F2E" w:rsidRPr="005B4F2E" w:rsidRDefault="005B4F2E" w:rsidP="00895E88">
            <w:pPr>
              <w:ind w:firstLine="0"/>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Tasa de mortalidad (%)</w:t>
            </w:r>
          </w:p>
        </w:tc>
        <w:tc>
          <w:tcPr>
            <w:tcW w:w="202" w:type="dxa"/>
            <w:noWrap/>
            <w:vAlign w:val="bottom"/>
            <w:hideMark/>
          </w:tcPr>
          <w:p w:rsidR="005B4F2E" w:rsidRPr="005B4F2E" w:rsidRDefault="005B4F2E">
            <w:pPr>
              <w:rPr>
                <w:rFonts w:ascii="Arial" w:eastAsia="Times New Roman" w:hAnsi="Arial" w:cs="Arial"/>
                <w:sz w:val="16"/>
                <w:szCs w:val="16"/>
                <w:lang w:val="es-419" w:eastAsia="es-419"/>
              </w:rPr>
            </w:pPr>
          </w:p>
        </w:tc>
        <w:tc>
          <w:tcPr>
            <w:tcW w:w="1074" w:type="dxa"/>
            <w:noWrap/>
            <w:vAlign w:val="bottom"/>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0,270</w:t>
            </w:r>
          </w:p>
        </w:tc>
        <w:tc>
          <w:tcPr>
            <w:tcW w:w="1136" w:type="dxa"/>
            <w:noWrap/>
            <w:vAlign w:val="bottom"/>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0,281</w:t>
            </w:r>
          </w:p>
        </w:tc>
        <w:tc>
          <w:tcPr>
            <w:tcW w:w="1136" w:type="dxa"/>
            <w:noWrap/>
            <w:vAlign w:val="bottom"/>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0,251</w:t>
            </w:r>
          </w:p>
        </w:tc>
        <w:tc>
          <w:tcPr>
            <w:tcW w:w="1163" w:type="dxa"/>
            <w:noWrap/>
            <w:vAlign w:val="bottom"/>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w:t>
            </w:r>
          </w:p>
        </w:tc>
        <w:tc>
          <w:tcPr>
            <w:tcW w:w="1136" w:type="dxa"/>
            <w:noWrap/>
            <w:vAlign w:val="bottom"/>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w:t>
            </w:r>
          </w:p>
        </w:tc>
      </w:tr>
      <w:tr w:rsidR="005B4F2E" w:rsidTr="005B4F2E">
        <w:trPr>
          <w:trHeight w:val="246"/>
        </w:trPr>
        <w:tc>
          <w:tcPr>
            <w:tcW w:w="196" w:type="dxa"/>
            <w:noWrap/>
            <w:vAlign w:val="bottom"/>
            <w:hideMark/>
          </w:tcPr>
          <w:p w:rsidR="005B4F2E" w:rsidRDefault="005B4F2E">
            <w:pPr>
              <w:rPr>
                <w:rFonts w:ascii="Arial" w:eastAsia="Times New Roman" w:hAnsi="Arial" w:cs="Arial"/>
                <w:sz w:val="20"/>
                <w:szCs w:val="20"/>
                <w:lang w:val="es-419" w:eastAsia="es-419"/>
              </w:rPr>
            </w:pPr>
          </w:p>
        </w:tc>
        <w:tc>
          <w:tcPr>
            <w:tcW w:w="3968" w:type="dxa"/>
            <w:vAlign w:val="center"/>
            <w:hideMark/>
          </w:tcPr>
          <w:p w:rsidR="005B4F2E" w:rsidRPr="005B4F2E" w:rsidRDefault="005B4F2E" w:rsidP="00895E88">
            <w:pPr>
              <w:ind w:firstLine="0"/>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Población total (miles de habitantes)</w:t>
            </w:r>
          </w:p>
        </w:tc>
        <w:tc>
          <w:tcPr>
            <w:tcW w:w="202" w:type="dxa"/>
            <w:vAlign w:val="center"/>
            <w:hideMark/>
          </w:tcPr>
          <w:p w:rsidR="005B4F2E" w:rsidRPr="005B4F2E" w:rsidRDefault="005B4F2E">
            <w:pPr>
              <w:rPr>
                <w:rFonts w:ascii="Arial" w:eastAsia="Times New Roman" w:hAnsi="Arial" w:cs="Arial"/>
                <w:sz w:val="16"/>
                <w:szCs w:val="16"/>
                <w:lang w:val="es-419" w:eastAsia="es-419"/>
              </w:rPr>
            </w:pPr>
          </w:p>
        </w:tc>
        <w:tc>
          <w:tcPr>
            <w:tcW w:w="1074" w:type="dxa"/>
            <w:noWrap/>
            <w:vAlign w:val="bottom"/>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1 380</w:t>
            </w:r>
          </w:p>
        </w:tc>
        <w:tc>
          <w:tcPr>
            <w:tcW w:w="1136" w:type="dxa"/>
            <w:noWrap/>
            <w:vAlign w:val="bottom"/>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884</w:t>
            </w:r>
          </w:p>
        </w:tc>
        <w:tc>
          <w:tcPr>
            <w:tcW w:w="1136" w:type="dxa"/>
            <w:noWrap/>
            <w:vAlign w:val="bottom"/>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496</w:t>
            </w:r>
          </w:p>
        </w:tc>
        <w:tc>
          <w:tcPr>
            <w:tcW w:w="1163" w:type="dxa"/>
            <w:noWrap/>
            <w:vAlign w:val="bottom"/>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w:t>
            </w:r>
          </w:p>
        </w:tc>
        <w:tc>
          <w:tcPr>
            <w:tcW w:w="1136" w:type="dxa"/>
            <w:noWrap/>
            <w:vAlign w:val="bottom"/>
            <w:hideMark/>
          </w:tcPr>
          <w:p w:rsidR="005B4F2E" w:rsidRPr="005B4F2E" w:rsidRDefault="005B4F2E">
            <w:pPr>
              <w:rPr>
                <w:rFonts w:ascii="Arial" w:eastAsia="Times New Roman" w:hAnsi="Arial" w:cs="Arial"/>
                <w:sz w:val="16"/>
                <w:szCs w:val="16"/>
                <w:lang w:val="es-419" w:eastAsia="es-419"/>
              </w:rPr>
            </w:pPr>
            <w:r w:rsidRPr="005B4F2E">
              <w:rPr>
                <w:rFonts w:ascii="Arial" w:eastAsia="Times New Roman" w:hAnsi="Arial" w:cs="Arial"/>
                <w:sz w:val="16"/>
                <w:szCs w:val="16"/>
                <w:lang w:val="es-419" w:eastAsia="es-419"/>
              </w:rPr>
              <w:t>-</w:t>
            </w:r>
          </w:p>
        </w:tc>
      </w:tr>
      <w:tr w:rsidR="005B4F2E" w:rsidTr="005B4F2E">
        <w:trPr>
          <w:trHeight w:val="2580"/>
        </w:trPr>
        <w:tc>
          <w:tcPr>
            <w:tcW w:w="10011" w:type="dxa"/>
            <w:gridSpan w:val="8"/>
            <w:tcBorders>
              <w:top w:val="single" w:sz="4" w:space="0" w:color="auto"/>
              <w:left w:val="nil"/>
              <w:bottom w:val="nil"/>
              <w:right w:val="nil"/>
            </w:tcBorders>
            <w:hideMark/>
          </w:tcPr>
          <w:p w:rsidR="005B4F2E" w:rsidRDefault="005B4F2E" w:rsidP="00895E88">
            <w:pPr>
              <w:ind w:firstLine="0"/>
              <w:rPr>
                <w:rFonts w:ascii="Arial" w:eastAsia="Times New Roman" w:hAnsi="Arial" w:cs="Arial"/>
                <w:sz w:val="20"/>
                <w:szCs w:val="20"/>
                <w:lang w:val="es-419" w:eastAsia="es-419"/>
              </w:rPr>
            </w:pPr>
            <w:r w:rsidRPr="005B4F2E">
              <w:rPr>
                <w:rFonts w:ascii="Arial" w:eastAsia="Times New Roman" w:hAnsi="Arial" w:cs="Arial"/>
                <w:sz w:val="14"/>
                <w:szCs w:val="14"/>
                <w:lang w:val="es-419" w:eastAsia="es-419"/>
              </w:rPr>
              <w:t>Notas: La muestra por etnia excluye una comunidad autoidentificada como colono. Para algunas variables, el número de observaciones es menor que el número de comunidades debido a valores faltantes.  El número de muertes y la tasa de mortalidad en porcentaje al momento de la encuesta de línea base (julio 2020). Muertes en comunidades rurales potencialmente causadas por COVID-19 incluye aquellas debidas a casos sospechosos no confirmados por alguna prueba COVID. Población en comunidades rurales representa el número total de habitantes reportado en las comunidades rurales incluidas en el estudio al momento de la encuesta de línea base. El número de muertes en los datos del Ministerio de Salud (MINSA) son muertes desde mediados de marzo de 2020 hasta el último día de la encuesta de base (2 de agosto de 2020) (MINSA 2021a). Población total representa el número total de habitantes en los departamentos de Loreto y Ucayali basada en el Censo de Población y Vivienda de 2017 levantado por el Instituto Nacional de Estadística e Informática (INEI, 2018).</w:t>
            </w:r>
          </w:p>
        </w:tc>
      </w:tr>
    </w:tbl>
    <w:p w:rsidR="005B4F2E" w:rsidRPr="005B4F2E" w:rsidRDefault="005B4F2E" w:rsidP="005B4F2E">
      <w:pPr>
        <w:rPr>
          <w:rFonts w:eastAsia="Calibri"/>
          <w:b/>
          <w:bCs/>
          <w:kern w:val="2"/>
          <w:sz w:val="20"/>
          <w:szCs w:val="20"/>
          <w:lang w:val="es-419" w:eastAsia="en-US"/>
        </w:rPr>
      </w:pPr>
    </w:p>
    <w:p w:rsidR="005B4F2E" w:rsidRPr="005B4F2E" w:rsidRDefault="005B4F2E" w:rsidP="005B4F2E">
      <w:pPr>
        <w:rPr>
          <w:b/>
          <w:bCs/>
          <w:sz w:val="20"/>
          <w:szCs w:val="20"/>
          <w:lang w:val="es-419"/>
        </w:rPr>
      </w:pPr>
    </w:p>
    <w:p w:rsidR="005B4F2E" w:rsidRDefault="005B4F2E" w:rsidP="005B4F2E">
      <w:pPr>
        <w:rPr>
          <w:rFonts w:ascii="Arial" w:hAnsi="Arial" w:cs="Arial"/>
          <w:sz w:val="20"/>
          <w:szCs w:val="20"/>
          <w:lang w:val="es-419"/>
        </w:rPr>
      </w:pPr>
    </w:p>
    <w:p w:rsidR="005B4F2E" w:rsidRDefault="00EC6062" w:rsidP="005B4F2E">
      <w:pPr>
        <w:rPr>
          <w:rFonts w:ascii="Arial" w:hAnsi="Arial" w:cs="Arial"/>
          <w:b/>
          <w:bCs/>
          <w:sz w:val="20"/>
          <w:szCs w:val="20"/>
          <w:lang w:val="es-419"/>
        </w:rPr>
      </w:pPr>
      <w:r>
        <w:rPr>
          <w:noProof/>
          <w:lang w:val="es-PE" w:eastAsia="es-PE"/>
        </w:rPr>
        <w:lastRenderedPageBreak/>
        <w:drawing>
          <wp:inline distT="0" distB="0" distL="0" distR="0">
            <wp:extent cx="5734050" cy="4171950"/>
            <wp:effectExtent l="19050" t="19050" r="0" b="0"/>
            <wp:docPr id="1" name="Imagen 1" descr="A graph of covid-19 and coronaviru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covid-19 and coronaviru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4050" cy="4171950"/>
                    </a:xfrm>
                    <a:prstGeom prst="rect">
                      <a:avLst/>
                    </a:prstGeom>
                    <a:noFill/>
                    <a:ln w="9525" cmpd="sng">
                      <a:solidFill>
                        <a:srgbClr val="000000"/>
                      </a:solidFill>
                      <a:miter lim="800000"/>
                      <a:headEnd/>
                      <a:tailEnd/>
                    </a:ln>
                    <a:effectLst/>
                  </pic:spPr>
                </pic:pic>
              </a:graphicData>
            </a:graphic>
          </wp:inline>
        </w:drawing>
      </w:r>
      <w:r w:rsidR="005B4F2E">
        <w:rPr>
          <w:rFonts w:ascii="Arial" w:hAnsi="Arial" w:cs="Arial"/>
          <w:b/>
          <w:bCs/>
          <w:sz w:val="20"/>
          <w:szCs w:val="20"/>
          <w:lang w:val="es-419"/>
        </w:rPr>
        <w:t xml:space="preserve"> </w:t>
      </w:r>
    </w:p>
    <w:p w:rsidR="005B4F2E" w:rsidRDefault="005B4F2E" w:rsidP="005B4F2E">
      <w:pPr>
        <w:rPr>
          <w:rFonts w:ascii="Arial" w:hAnsi="Arial" w:cs="Arial"/>
          <w:b/>
          <w:bCs/>
          <w:sz w:val="20"/>
          <w:szCs w:val="20"/>
          <w:lang w:val="es-419"/>
        </w:rPr>
      </w:pPr>
    </w:p>
    <w:p w:rsidR="00E366F4" w:rsidRPr="00895E88" w:rsidRDefault="005B4F2E" w:rsidP="00895E88">
      <w:pPr>
        <w:ind w:firstLine="0"/>
        <w:rPr>
          <w:rFonts w:ascii="Arial" w:hAnsi="Arial" w:cs="Arial"/>
          <w:b/>
          <w:bCs/>
          <w:sz w:val="16"/>
          <w:szCs w:val="16"/>
          <w:lang w:val="es-419"/>
        </w:rPr>
      </w:pPr>
      <w:r w:rsidRPr="00895E88">
        <w:rPr>
          <w:rFonts w:ascii="Arial" w:hAnsi="Arial" w:cs="Arial"/>
          <w:sz w:val="16"/>
          <w:szCs w:val="16"/>
          <w:lang w:val="es-419"/>
        </w:rPr>
        <w:t xml:space="preserve">Notas: Construida en base a datos del Ministerio de Salud (MINSA) disponibles a través de la Plataforma de Datos Abiertos del Estado Peruano actualizados a enero de 2021. Casos de COVID-19 (panel A) basados en el </w:t>
      </w:r>
      <w:r w:rsidRPr="00895E88">
        <w:rPr>
          <w:rFonts w:ascii="Arial" w:hAnsi="Arial" w:cs="Arial"/>
          <w:i/>
          <w:iCs/>
          <w:sz w:val="16"/>
          <w:szCs w:val="16"/>
          <w:lang w:val="es-419"/>
        </w:rPr>
        <w:t xml:space="preserve">Dataset </w:t>
      </w:r>
      <w:r w:rsidRPr="00895E88">
        <w:rPr>
          <w:rFonts w:ascii="Arial" w:hAnsi="Arial" w:cs="Arial"/>
          <w:sz w:val="16"/>
          <w:szCs w:val="16"/>
          <w:lang w:val="es-419"/>
        </w:rPr>
        <w:t xml:space="preserve">de </w:t>
      </w:r>
      <w:r w:rsidRPr="00895E88">
        <w:rPr>
          <w:rFonts w:ascii="Arial" w:hAnsi="Arial" w:cs="Arial"/>
          <w:i/>
          <w:iCs/>
          <w:sz w:val="16"/>
          <w:szCs w:val="16"/>
          <w:lang w:val="es-419"/>
        </w:rPr>
        <w:t xml:space="preserve">casos positivos por COVID-19 </w:t>
      </w:r>
      <w:r w:rsidRPr="00895E88">
        <w:rPr>
          <w:rFonts w:ascii="Arial" w:hAnsi="Arial" w:cs="Arial"/>
          <w:sz w:val="16"/>
          <w:szCs w:val="16"/>
          <w:lang w:val="es-419"/>
        </w:rPr>
        <w:t>(MINSA 2021a)</w:t>
      </w:r>
      <w:r w:rsidRPr="00895E88">
        <w:rPr>
          <w:rFonts w:ascii="Arial" w:hAnsi="Arial" w:cs="Arial"/>
          <w:i/>
          <w:iCs/>
          <w:sz w:val="16"/>
          <w:szCs w:val="16"/>
          <w:lang w:val="es-419"/>
        </w:rPr>
        <w:t xml:space="preserve">, </w:t>
      </w:r>
      <w:r w:rsidRPr="00895E88">
        <w:rPr>
          <w:rFonts w:ascii="Arial" w:hAnsi="Arial" w:cs="Arial"/>
          <w:sz w:val="16"/>
          <w:szCs w:val="16"/>
          <w:lang w:val="es-419"/>
        </w:rPr>
        <w:t>mortalidad (panel B) basada en</w:t>
      </w:r>
      <w:r w:rsidRPr="00895E88">
        <w:rPr>
          <w:rFonts w:ascii="Arial" w:hAnsi="Arial" w:cs="Arial"/>
          <w:i/>
          <w:iCs/>
          <w:sz w:val="16"/>
          <w:szCs w:val="16"/>
          <w:lang w:val="es-419"/>
        </w:rPr>
        <w:t xml:space="preserve"> Dataset de fallecidos por COVID-19 </w:t>
      </w:r>
      <w:r w:rsidRPr="00895E88">
        <w:rPr>
          <w:rFonts w:ascii="Arial" w:hAnsi="Arial" w:cs="Arial"/>
          <w:sz w:val="16"/>
          <w:szCs w:val="16"/>
          <w:lang w:val="es-419"/>
        </w:rPr>
        <w:t>(MINSA 2021b)</w:t>
      </w:r>
      <w:r w:rsidRPr="00895E88">
        <w:rPr>
          <w:rFonts w:ascii="Arial" w:hAnsi="Arial" w:cs="Arial"/>
          <w:i/>
          <w:iCs/>
          <w:sz w:val="16"/>
          <w:szCs w:val="16"/>
          <w:lang w:val="es-419"/>
        </w:rPr>
        <w:t>.</w:t>
      </w:r>
      <w:r w:rsidRPr="00895E88">
        <w:rPr>
          <w:rFonts w:ascii="Arial" w:hAnsi="Arial" w:cs="Arial"/>
          <w:sz w:val="16"/>
          <w:szCs w:val="16"/>
          <w:lang w:val="es-419"/>
        </w:rPr>
        <w:t xml:space="preserve"> Caso y muerte se refieren al número de casos y muertes diarios. </w:t>
      </w:r>
      <w:r w:rsidRPr="00895E88">
        <w:rPr>
          <w:rFonts w:ascii="Arial" w:hAnsi="Arial" w:cs="Arial"/>
          <w:i/>
          <w:iCs/>
          <w:sz w:val="16"/>
          <w:szCs w:val="16"/>
          <w:lang w:val="es-419"/>
        </w:rPr>
        <w:t>MM: caso</w:t>
      </w:r>
      <w:r w:rsidRPr="00895E88">
        <w:rPr>
          <w:rFonts w:ascii="Arial" w:hAnsi="Arial" w:cs="Arial"/>
          <w:sz w:val="16"/>
          <w:szCs w:val="16"/>
          <w:lang w:val="es-419"/>
        </w:rPr>
        <w:t xml:space="preserve"> y </w:t>
      </w:r>
      <w:r w:rsidRPr="00895E88">
        <w:rPr>
          <w:rFonts w:ascii="Arial" w:hAnsi="Arial" w:cs="Arial"/>
          <w:i/>
          <w:iCs/>
          <w:sz w:val="16"/>
          <w:szCs w:val="16"/>
          <w:lang w:val="es-419"/>
        </w:rPr>
        <w:t>MM: muerte</w:t>
      </w:r>
      <w:r w:rsidRPr="00895E88">
        <w:rPr>
          <w:rFonts w:ascii="Arial" w:hAnsi="Arial" w:cs="Arial"/>
          <w:sz w:val="16"/>
          <w:szCs w:val="16"/>
          <w:lang w:val="es-419"/>
        </w:rPr>
        <w:t xml:space="preserve"> corresponden a la </w:t>
      </w:r>
      <w:bookmarkStart w:id="1" w:name="_Hlk159340341"/>
      <w:r w:rsidRPr="00895E88">
        <w:rPr>
          <w:rFonts w:ascii="Arial" w:hAnsi="Arial" w:cs="Arial"/>
          <w:sz w:val="16"/>
          <w:szCs w:val="16"/>
          <w:lang w:val="es-419"/>
        </w:rPr>
        <w:t xml:space="preserve">media móvil central de casos y muertes en un periodo de siete días (incluyendo tres días anteriores y tres días posteriores a cada fecha). </w:t>
      </w:r>
      <w:bookmarkEnd w:id="1"/>
      <w:r w:rsidRPr="00895E88">
        <w:rPr>
          <w:rFonts w:ascii="Arial" w:hAnsi="Arial" w:cs="Arial"/>
          <w:sz w:val="16"/>
          <w:szCs w:val="16"/>
          <w:lang w:val="es-419"/>
        </w:rPr>
        <w:t>En el panel A se pueden observar los dos brotes de COVID-19 mencionados en el estudio. El brote inicial, entre marzo y junio de 2020, y el segundo brote comenzado en agosto de 2020.</w:t>
      </w:r>
      <w:r w:rsidR="00E366F4" w:rsidRPr="00895E88">
        <w:rPr>
          <w:rFonts w:ascii="Arial" w:hAnsi="Arial" w:cs="Arial"/>
          <w:b/>
          <w:bCs/>
          <w:sz w:val="16"/>
          <w:szCs w:val="16"/>
          <w:lang w:val="es-419"/>
        </w:rPr>
        <w:t xml:space="preserve"> </w:t>
      </w:r>
    </w:p>
    <w:p w:rsidR="00694A83" w:rsidRDefault="00694A83" w:rsidP="00694A83">
      <w:pPr>
        <w:ind w:firstLine="0"/>
        <w:rPr>
          <w:b/>
          <w:bCs/>
          <w:sz w:val="20"/>
          <w:szCs w:val="20"/>
          <w:lang w:val="es-419"/>
        </w:rPr>
      </w:pPr>
    </w:p>
    <w:p w:rsidR="00E366F4" w:rsidRPr="00895E88" w:rsidRDefault="00E366F4" w:rsidP="00895E88">
      <w:pPr>
        <w:ind w:firstLine="0"/>
        <w:rPr>
          <w:rFonts w:ascii="Arial" w:hAnsi="Arial" w:cs="Arial"/>
          <w:noProof/>
          <w:sz w:val="20"/>
          <w:szCs w:val="20"/>
          <w:lang w:val="es-419"/>
        </w:rPr>
      </w:pPr>
      <w:r w:rsidRPr="00895E88">
        <w:rPr>
          <w:rFonts w:ascii="Arial" w:hAnsi="Arial" w:cs="Arial"/>
          <w:b/>
          <w:bCs/>
          <w:sz w:val="20"/>
          <w:szCs w:val="20"/>
          <w:lang w:val="es-419"/>
        </w:rPr>
        <w:t>Figura</w:t>
      </w:r>
      <w:r w:rsidRPr="00895E88">
        <w:rPr>
          <w:rFonts w:ascii="Arial" w:hAnsi="Arial" w:cs="Arial"/>
          <w:b/>
          <w:bCs/>
          <w:noProof/>
          <w:sz w:val="20"/>
          <w:szCs w:val="20"/>
          <w:lang w:val="es-419"/>
        </w:rPr>
        <w:t xml:space="preserve"> Suplementaria 1. </w:t>
      </w:r>
      <w:r w:rsidRPr="00895E88">
        <w:rPr>
          <w:rFonts w:ascii="Arial" w:hAnsi="Arial" w:cs="Arial"/>
          <w:noProof/>
          <w:sz w:val="20"/>
          <w:szCs w:val="20"/>
          <w:lang w:val="es-419"/>
        </w:rPr>
        <w:t>Tendencias regionales de COVID-19 en Loreto y Ucayali.</w:t>
      </w:r>
    </w:p>
    <w:p w:rsidR="005B4F2E" w:rsidRPr="005B4F2E" w:rsidRDefault="005B4F2E" w:rsidP="005B4F2E">
      <w:pPr>
        <w:rPr>
          <w:sz w:val="20"/>
          <w:szCs w:val="20"/>
          <w:lang w:val="es-419"/>
        </w:rPr>
        <w:sectPr w:rsidR="005B4F2E" w:rsidRPr="005B4F2E">
          <w:pgSz w:w="12240" w:h="15840"/>
          <w:pgMar w:top="1440" w:right="1440" w:bottom="1440" w:left="1440" w:header="720" w:footer="720" w:gutter="0"/>
          <w:cols w:space="720"/>
        </w:sectPr>
      </w:pPr>
    </w:p>
    <w:p w:rsidR="005B4F2E" w:rsidRPr="005B4F2E" w:rsidRDefault="005B4F2E" w:rsidP="005B4F2E">
      <w:pPr>
        <w:rPr>
          <w:sz w:val="20"/>
          <w:szCs w:val="20"/>
          <w:lang w:val="es-419"/>
        </w:rPr>
      </w:pPr>
    </w:p>
    <w:p w:rsidR="005B4F2E" w:rsidRDefault="00EC6062" w:rsidP="005B4F2E">
      <w:pPr>
        <w:pStyle w:val="NormalWeb"/>
        <w:rPr>
          <w:lang w:val="es-419"/>
        </w:rPr>
      </w:pPr>
      <w:r>
        <w:rPr>
          <w:noProof/>
          <w:lang w:val="es-PE" w:eastAsia="es-PE"/>
        </w:rPr>
        <w:drawing>
          <wp:inline distT="0" distB="0" distL="0" distR="0">
            <wp:extent cx="8610600" cy="3714750"/>
            <wp:effectExtent l="0" t="0" r="0" b="0"/>
            <wp:docPr id="2" name="Picture 1" descr="A map of different countries/reg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map of different countries/region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610600" cy="3714750"/>
                    </a:xfrm>
                    <a:prstGeom prst="rect">
                      <a:avLst/>
                    </a:prstGeom>
                    <a:noFill/>
                    <a:ln>
                      <a:noFill/>
                    </a:ln>
                  </pic:spPr>
                </pic:pic>
              </a:graphicData>
            </a:graphic>
          </wp:inline>
        </w:drawing>
      </w:r>
    </w:p>
    <w:p w:rsidR="005B4F2E" w:rsidRPr="00895E88" w:rsidRDefault="005B4F2E" w:rsidP="00895E88">
      <w:pPr>
        <w:pStyle w:val="NormalWeb"/>
        <w:spacing w:before="0" w:beforeAutospacing="0" w:after="0" w:afterAutospacing="0"/>
        <w:ind w:firstLine="0"/>
        <w:rPr>
          <w:rFonts w:ascii="Arial" w:hAnsi="Arial" w:cs="Arial"/>
          <w:sz w:val="16"/>
          <w:szCs w:val="16"/>
        </w:rPr>
      </w:pPr>
      <w:r w:rsidRPr="00895E88">
        <w:rPr>
          <w:rFonts w:ascii="Arial" w:hAnsi="Arial" w:cs="Arial"/>
          <w:sz w:val="16"/>
          <w:szCs w:val="16"/>
        </w:rPr>
        <w:t>Panel A:  Comunidades rurales incluidas en el estudio, basado en la encuesta de base (julio 2020). Se distinguen comunidades indígenas y no-indígenas (caseríos mestizos); una comunidad que se autoidentifica como colonos fue excluida. Panel B: Prevalencia de casos de COVID-19 en las comunidades rurales en julio de 2020. Panel C: Prevalencia de casos de COVID-19 en las comunidades rurales en agosto de 2020.</w:t>
      </w:r>
    </w:p>
    <w:p w:rsidR="005B4F2E" w:rsidRPr="00DA5F64" w:rsidRDefault="005B4F2E" w:rsidP="005B4F2E">
      <w:pPr>
        <w:pStyle w:val="NormalWeb"/>
        <w:spacing w:before="0" w:beforeAutospacing="0" w:after="0" w:afterAutospacing="0"/>
        <w:rPr>
          <w:sz w:val="20"/>
          <w:szCs w:val="20"/>
        </w:rPr>
      </w:pPr>
    </w:p>
    <w:p w:rsidR="00E366F4" w:rsidRPr="00DA5F64" w:rsidRDefault="00E366F4" w:rsidP="00895E88">
      <w:pPr>
        <w:pStyle w:val="NormalWeb"/>
        <w:spacing w:before="0" w:beforeAutospacing="0" w:after="0" w:afterAutospacing="0"/>
        <w:ind w:firstLine="0"/>
        <w:rPr>
          <w:rFonts w:ascii="Arial" w:hAnsi="Arial" w:cs="Arial"/>
          <w:sz w:val="20"/>
          <w:szCs w:val="20"/>
        </w:rPr>
      </w:pPr>
      <w:r w:rsidRPr="00DA5F64">
        <w:rPr>
          <w:rFonts w:ascii="Arial" w:hAnsi="Arial" w:cs="Arial"/>
          <w:b/>
          <w:bCs/>
          <w:sz w:val="20"/>
          <w:szCs w:val="20"/>
        </w:rPr>
        <w:t xml:space="preserve">Figura Suplementaria 2. </w:t>
      </w:r>
      <w:r w:rsidRPr="00DA5F64">
        <w:rPr>
          <w:rFonts w:ascii="Arial" w:hAnsi="Arial" w:cs="Arial"/>
          <w:sz w:val="20"/>
          <w:szCs w:val="20"/>
        </w:rPr>
        <w:t>Comunidades encuestadas y prevalencia de COVID-19.</w:t>
      </w:r>
    </w:p>
    <w:p w:rsidR="005B4F2E" w:rsidRPr="005B4F2E" w:rsidRDefault="005B4F2E" w:rsidP="005B4F2E">
      <w:pPr>
        <w:rPr>
          <w:sz w:val="20"/>
          <w:szCs w:val="20"/>
        </w:rPr>
        <w:sectPr w:rsidR="005B4F2E" w:rsidRPr="005B4F2E">
          <w:pgSz w:w="15840" w:h="12240" w:orient="landscape"/>
          <w:pgMar w:top="1440" w:right="1440" w:bottom="1440" w:left="1440" w:header="720" w:footer="720" w:gutter="0"/>
          <w:cols w:space="720"/>
        </w:sectPr>
      </w:pPr>
    </w:p>
    <w:p w:rsidR="005B4F2E" w:rsidRPr="005B4F2E" w:rsidRDefault="00EC6062" w:rsidP="005B4F2E">
      <w:pPr>
        <w:rPr>
          <w:rFonts w:ascii="Calibri" w:eastAsia="Times New Roman" w:hAnsi="Calibri"/>
          <w:sz w:val="22"/>
          <w:szCs w:val="22"/>
          <w:lang w:val="es-419" w:eastAsia="es-419"/>
        </w:rPr>
      </w:pPr>
      <w:r>
        <w:rPr>
          <w:rFonts w:eastAsia="Times New Roman"/>
          <w:noProof/>
          <w:lang w:val="es-PE" w:eastAsia="es-PE"/>
        </w:rPr>
        <w:lastRenderedPageBreak/>
        <w:drawing>
          <wp:inline distT="0" distB="0" distL="0" distR="0">
            <wp:extent cx="4572000" cy="3429000"/>
            <wp:effectExtent l="0" t="0" r="0" b="0"/>
            <wp:docPr id="3" name="Imagen 3" descr="C:\..\..\AppData\AppData\Local\Packages\Microsoft.Windows.Photos_8wekyb3d8bbwe\TempState\ShareServiceTempFolder\Figur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AppData\AppData\Local\Packages\Microsoft.Windows.Photos_8wekyb3d8bbwe\TempState\ShareServiceTempFolder\Figure3.jpeg"/>
                    <pic:cNvPicPr>
                      <a:picLocks noChangeAspect="1" noChangeArrowheads="1"/>
                    </pic:cNvPicPr>
                  </pic:nvPicPr>
                  <pic:blipFill>
                    <a:blip r:embed="rId10" r:link="rId11">
                      <a:extLst>
                        <a:ext uri="{28A0092B-C50C-407E-A947-70E740481C1C}">
                          <a14:useLocalDpi xmlns:a14="http://schemas.microsoft.com/office/drawing/2010/main" val="0"/>
                        </a:ext>
                      </a:extLst>
                    </a:blip>
                    <a:srcRect/>
                    <a:stretch>
                      <a:fillRect/>
                    </a:stretch>
                  </pic:blipFill>
                  <pic:spPr bwMode="auto">
                    <a:xfrm>
                      <a:off x="0" y="0"/>
                      <a:ext cx="4572000" cy="3429000"/>
                    </a:xfrm>
                    <a:prstGeom prst="rect">
                      <a:avLst/>
                    </a:prstGeom>
                    <a:noFill/>
                    <a:ln>
                      <a:noFill/>
                    </a:ln>
                  </pic:spPr>
                </pic:pic>
              </a:graphicData>
            </a:graphic>
          </wp:inline>
        </w:drawing>
      </w:r>
    </w:p>
    <w:p w:rsidR="005B4F2E" w:rsidRPr="00895E88" w:rsidRDefault="005B4F2E" w:rsidP="00895E88">
      <w:pPr>
        <w:ind w:firstLine="0"/>
        <w:rPr>
          <w:rFonts w:ascii="Arial" w:hAnsi="Arial" w:cs="Arial"/>
          <w:bCs/>
          <w:sz w:val="16"/>
          <w:szCs w:val="16"/>
          <w:lang w:val="es-419"/>
        </w:rPr>
      </w:pPr>
      <w:r w:rsidRPr="00895E88">
        <w:rPr>
          <w:rFonts w:ascii="Arial" w:hAnsi="Arial" w:cs="Arial"/>
          <w:bCs/>
          <w:sz w:val="16"/>
          <w:szCs w:val="16"/>
          <w:lang w:val="es-419"/>
        </w:rPr>
        <w:t xml:space="preserve">Notas: Asistencia monetaria incluye programas de ayuda social para apoyar a las familias ante las dificultades de la emergencia económica (por ej. Bono Familiar Universal). Beneficiarios tuvieron que viajar a la ciudad para cobrar sus bonos. Asistencia no monetaria incluye víveres, medicinas, oxigeno, mascarillas, desinfectante y jabón. Este tipo de asistencia fue predominantemente llevada a las comunidades para su distribución y uso. El tamaño de las muestras es N=419 y N=432, para asistencia monetaria y asistencia no monetaria respectivamente.  </w:t>
      </w:r>
    </w:p>
    <w:p w:rsidR="00E366F4" w:rsidRDefault="00E366F4" w:rsidP="005B4F2E">
      <w:pPr>
        <w:rPr>
          <w:rFonts w:ascii="Arial" w:hAnsi="Arial" w:cs="Arial"/>
          <w:bCs/>
          <w:sz w:val="20"/>
          <w:szCs w:val="20"/>
          <w:lang w:val="es-419"/>
        </w:rPr>
      </w:pPr>
    </w:p>
    <w:p w:rsidR="00E366F4" w:rsidRPr="005B4F2E" w:rsidRDefault="00E366F4" w:rsidP="00895E88">
      <w:pPr>
        <w:snapToGrid w:val="0"/>
        <w:ind w:firstLine="0"/>
        <w:rPr>
          <w:rFonts w:ascii="Arial" w:eastAsia="Calibri" w:hAnsi="Arial" w:cs="Arial"/>
          <w:b/>
          <w:bCs/>
          <w:noProof/>
          <w:sz w:val="20"/>
          <w:szCs w:val="20"/>
          <w:lang w:val="es-419" w:eastAsia="en-US"/>
        </w:rPr>
      </w:pPr>
      <w:r>
        <w:rPr>
          <w:rFonts w:ascii="Arial" w:hAnsi="Arial" w:cs="Arial"/>
          <w:b/>
          <w:bCs/>
          <w:noProof/>
          <w:sz w:val="20"/>
          <w:szCs w:val="20"/>
          <w:lang w:val="es-419"/>
        </w:rPr>
        <w:t xml:space="preserve">Figura Suplementaria 3. </w:t>
      </w:r>
      <w:bookmarkStart w:id="2" w:name="_Hlk159406048"/>
      <w:r w:rsidRPr="005B4F2E">
        <w:rPr>
          <w:rFonts w:ascii="Arial" w:hAnsi="Arial" w:cs="Arial"/>
          <w:noProof/>
          <w:sz w:val="20"/>
          <w:szCs w:val="20"/>
          <w:lang w:val="es-419"/>
        </w:rPr>
        <w:t xml:space="preserve">Mortalidad en comunidades rurales por tipo de asistencia </w:t>
      </w:r>
      <w:bookmarkEnd w:id="2"/>
      <w:r w:rsidRPr="005B4F2E">
        <w:rPr>
          <w:rFonts w:ascii="Arial" w:hAnsi="Arial" w:cs="Arial"/>
          <w:noProof/>
          <w:sz w:val="20"/>
          <w:szCs w:val="20"/>
          <w:lang w:val="es-419"/>
        </w:rPr>
        <w:t>estatal entre marzo y julio de 2020.</w:t>
      </w:r>
      <w:r>
        <w:rPr>
          <w:rFonts w:ascii="Arial" w:hAnsi="Arial" w:cs="Arial"/>
          <w:b/>
          <w:bCs/>
          <w:noProof/>
          <w:sz w:val="20"/>
          <w:szCs w:val="20"/>
          <w:lang w:val="es-419"/>
        </w:rPr>
        <w:t xml:space="preserve">    </w:t>
      </w:r>
    </w:p>
    <w:p w:rsidR="005B4F2E" w:rsidRPr="005B4F2E" w:rsidRDefault="005B4F2E" w:rsidP="005B4F2E">
      <w:pPr>
        <w:rPr>
          <w:rFonts w:ascii="Calibri" w:eastAsia="Times New Roman" w:hAnsi="Calibri"/>
          <w:sz w:val="22"/>
          <w:szCs w:val="22"/>
          <w:lang w:val="es-419" w:eastAsia="es-419"/>
        </w:rPr>
      </w:pPr>
    </w:p>
    <w:p w:rsidR="005B4F2E" w:rsidRDefault="005B4F2E" w:rsidP="005B4F2E">
      <w:pPr>
        <w:rPr>
          <w:rFonts w:eastAsia="Times New Roman"/>
          <w:lang w:val="es-419" w:eastAsia="es-419"/>
        </w:rPr>
      </w:pPr>
    </w:p>
    <w:p w:rsidR="005B4F2E" w:rsidRPr="00895E88" w:rsidRDefault="005B4F2E" w:rsidP="00895E88">
      <w:pPr>
        <w:ind w:firstLine="0"/>
        <w:rPr>
          <w:rFonts w:ascii="Arial" w:eastAsia="Calibri" w:hAnsi="Arial" w:cs="Arial"/>
          <w:sz w:val="20"/>
          <w:szCs w:val="20"/>
          <w:lang w:val="es-419" w:eastAsia="en-US"/>
        </w:rPr>
      </w:pPr>
      <w:r w:rsidRPr="00895E88">
        <w:rPr>
          <w:rFonts w:ascii="Arial" w:hAnsi="Arial" w:cs="Arial"/>
          <w:b/>
          <w:bCs/>
          <w:sz w:val="20"/>
          <w:szCs w:val="20"/>
          <w:lang w:val="es-419"/>
        </w:rPr>
        <w:t>Referencias bibliográficas</w:t>
      </w:r>
    </w:p>
    <w:p w:rsidR="005B4F2E" w:rsidRDefault="005B4F2E" w:rsidP="005B4F2E">
      <w:pPr>
        <w:pStyle w:val="NormalWeb"/>
        <w:shd w:val="clear" w:color="auto" w:fill="FFFFFF"/>
        <w:spacing w:before="0" w:beforeAutospacing="0" w:after="0" w:afterAutospacing="0"/>
        <w:ind w:left="720" w:hanging="720"/>
        <w:rPr>
          <w:rFonts w:ascii="Arial" w:hAnsi="Arial" w:cs="Arial"/>
          <w:sz w:val="20"/>
          <w:szCs w:val="20"/>
          <w:lang w:val="es-419"/>
        </w:rPr>
      </w:pPr>
      <w:r>
        <w:rPr>
          <w:rFonts w:ascii="Arial" w:hAnsi="Arial" w:cs="Arial"/>
          <w:sz w:val="20"/>
          <w:szCs w:val="20"/>
          <w:shd w:val="clear" w:color="auto" w:fill="FFFFFF"/>
        </w:rPr>
        <w:t xml:space="preserve">INEI. Censos Nacionales 2017: XII de Población, VII de Vivienda. Resultados definitivos. </w:t>
      </w:r>
      <w:r>
        <w:rPr>
          <w:rFonts w:ascii="Arial" w:hAnsi="Arial" w:cs="Arial"/>
          <w:sz w:val="20"/>
          <w:szCs w:val="20"/>
        </w:rPr>
        <w:t>Lima: Instituto Nacional de Estadística e Informática; 2018.</w:t>
      </w:r>
    </w:p>
    <w:p w:rsidR="005B4F2E" w:rsidRDefault="005B4F2E" w:rsidP="005B4F2E">
      <w:pPr>
        <w:pStyle w:val="NormalWeb"/>
        <w:shd w:val="clear" w:color="auto" w:fill="FFFFFF"/>
        <w:spacing w:before="0" w:beforeAutospacing="0" w:after="0" w:afterAutospacing="0"/>
        <w:ind w:left="720" w:hanging="720"/>
        <w:rPr>
          <w:rFonts w:ascii="Arial" w:hAnsi="Arial" w:cs="Arial"/>
          <w:sz w:val="20"/>
          <w:szCs w:val="20"/>
        </w:rPr>
      </w:pPr>
    </w:p>
    <w:p w:rsidR="005B4F2E" w:rsidRDefault="005B4F2E" w:rsidP="005B4F2E">
      <w:pPr>
        <w:pStyle w:val="NormalWeb"/>
        <w:shd w:val="clear" w:color="auto" w:fill="FFFFFF"/>
        <w:spacing w:before="0" w:beforeAutospacing="0" w:after="0" w:afterAutospacing="0"/>
        <w:ind w:left="720" w:hanging="720"/>
        <w:rPr>
          <w:rFonts w:ascii="Arial" w:hAnsi="Arial" w:cs="Arial"/>
          <w:sz w:val="20"/>
          <w:szCs w:val="20"/>
        </w:rPr>
      </w:pPr>
      <w:r>
        <w:rPr>
          <w:rFonts w:ascii="Arial" w:hAnsi="Arial" w:cs="Arial"/>
          <w:sz w:val="20"/>
          <w:szCs w:val="20"/>
        </w:rPr>
        <w:t xml:space="preserve">Ministerio de </w:t>
      </w:r>
      <w:bookmarkStart w:id="3" w:name="_Hlk159230640"/>
      <w:r>
        <w:rPr>
          <w:rFonts w:ascii="Arial" w:hAnsi="Arial" w:cs="Arial"/>
          <w:sz w:val="20"/>
          <w:szCs w:val="20"/>
        </w:rPr>
        <w:t>Salud (MINSA). [Internet]. Dataset de fallecidos por COVID-19. Plataforma de Datos Abiertos. C</w:t>
      </w:r>
      <w:r>
        <w:rPr>
          <w:rFonts w:ascii="Arial" w:hAnsi="Arial" w:cs="Arial"/>
          <w:sz w:val="20"/>
          <w:szCs w:val="20"/>
          <w:shd w:val="clear" w:color="auto" w:fill="FFFFFF"/>
        </w:rPr>
        <w:t>entro Nacional de Epidemiolog</w:t>
      </w:r>
      <w:r>
        <w:rPr>
          <w:rFonts w:ascii="Calibri" w:hAnsi="Calibri" w:cs="Calibri"/>
          <w:sz w:val="20"/>
          <w:szCs w:val="20"/>
          <w:shd w:val="clear" w:color="auto" w:fill="FFFFFF"/>
        </w:rPr>
        <w:t>í</w:t>
      </w:r>
      <w:r>
        <w:rPr>
          <w:rFonts w:ascii="Arial" w:hAnsi="Arial" w:cs="Arial"/>
          <w:sz w:val="20"/>
          <w:szCs w:val="20"/>
          <w:shd w:val="clear" w:color="auto" w:fill="FFFFFF"/>
        </w:rPr>
        <w:t xml:space="preserve">a, Prevención y Control de Enfermedades – MINSA, </w:t>
      </w:r>
      <w:r>
        <w:rPr>
          <w:rFonts w:ascii="Arial" w:hAnsi="Arial" w:cs="Arial"/>
          <w:sz w:val="20"/>
          <w:szCs w:val="20"/>
        </w:rPr>
        <w:t xml:space="preserve">Gobierno del Perú. 2021a. [citado el 14 de junio de 2023]. Disponible en: </w:t>
      </w:r>
      <w:hyperlink r:id="rId12" w:history="1">
        <w:r>
          <w:rPr>
            <w:rStyle w:val="Hipervnculo"/>
            <w:rFonts w:ascii="Arial" w:eastAsia="MS PMincho" w:hAnsi="Arial" w:cs="Arial"/>
            <w:sz w:val="20"/>
            <w:szCs w:val="20"/>
          </w:rPr>
          <w:t>https://www.datosabiertos.gob.pe/dataset/fallecidos-por-covid-19-ministerio-de-salud-minsa</w:t>
        </w:r>
      </w:hyperlink>
      <w:r>
        <w:rPr>
          <w:rFonts w:ascii="Arial" w:hAnsi="Arial" w:cs="Arial"/>
          <w:sz w:val="20"/>
          <w:szCs w:val="20"/>
        </w:rPr>
        <w:t xml:space="preserve"> </w:t>
      </w:r>
    </w:p>
    <w:p w:rsidR="005B4F2E" w:rsidRDefault="005B4F2E" w:rsidP="005B4F2E">
      <w:pPr>
        <w:pStyle w:val="NormalWeb"/>
        <w:shd w:val="clear" w:color="auto" w:fill="FFFFFF"/>
        <w:spacing w:before="0" w:beforeAutospacing="0" w:after="0" w:afterAutospacing="0"/>
        <w:ind w:left="720" w:hanging="720"/>
        <w:rPr>
          <w:rFonts w:ascii="Arial" w:hAnsi="Arial" w:cs="Arial"/>
          <w:sz w:val="20"/>
          <w:szCs w:val="20"/>
        </w:rPr>
      </w:pPr>
    </w:p>
    <w:p w:rsidR="005B4F2E" w:rsidRDefault="005B4F2E" w:rsidP="005B4F2E">
      <w:pPr>
        <w:shd w:val="clear" w:color="auto" w:fill="FFFFFF"/>
        <w:ind w:left="720" w:hanging="720"/>
        <w:rPr>
          <w:rStyle w:val="Hipervnculo"/>
          <w:rFonts w:eastAsia="Times New Roman"/>
          <w:lang w:val="es-419" w:eastAsia="es-419"/>
        </w:rPr>
      </w:pPr>
      <w:r>
        <w:rPr>
          <w:rFonts w:ascii="Arial" w:hAnsi="Arial" w:cs="Arial"/>
          <w:sz w:val="20"/>
          <w:szCs w:val="20"/>
          <w:lang w:val="es-419"/>
        </w:rPr>
        <w:t xml:space="preserve">Ministerio de Salud (MINSA). [Internet]. </w:t>
      </w:r>
      <w:r>
        <w:rPr>
          <w:rFonts w:ascii="Arial" w:eastAsia="Times New Roman" w:hAnsi="Arial" w:cs="Arial"/>
          <w:sz w:val="20"/>
          <w:szCs w:val="20"/>
          <w:lang w:val="es-419" w:eastAsia="es-419"/>
        </w:rPr>
        <w:t xml:space="preserve">Casos positivos por COVID-19. MINSA. Plataforma de Datos Abiertos. </w:t>
      </w:r>
      <w:r>
        <w:rPr>
          <w:rFonts w:ascii="Arial" w:hAnsi="Arial" w:cs="Arial"/>
          <w:sz w:val="20"/>
          <w:szCs w:val="20"/>
          <w:lang w:val="es-419"/>
        </w:rPr>
        <w:t xml:space="preserve">Gobierno del Perú. </w:t>
      </w:r>
      <w:r>
        <w:rPr>
          <w:rFonts w:ascii="Arial" w:eastAsia="Times New Roman" w:hAnsi="Arial" w:cs="Arial"/>
          <w:sz w:val="20"/>
          <w:szCs w:val="20"/>
          <w:lang w:val="es-419" w:eastAsia="es-419"/>
        </w:rPr>
        <w:t xml:space="preserve">2021b. Disponible en: </w:t>
      </w:r>
      <w:hyperlink r:id="rId13" w:history="1">
        <w:bookmarkStart w:id="4" w:name="_Hlk138765632"/>
        <w:r>
          <w:rPr>
            <w:rStyle w:val="Hipervnculo"/>
            <w:rFonts w:ascii="Arial" w:eastAsia="Times New Roman" w:hAnsi="Arial" w:cs="Arial"/>
            <w:sz w:val="20"/>
            <w:szCs w:val="20"/>
            <w:lang w:val="es-419" w:eastAsia="es-419"/>
          </w:rPr>
          <w:t>https://www.datosabiertos.gob.pe/dataset/casos-positivos-por-covid-19-ministerio-de-salud-minsa</w:t>
        </w:r>
        <w:bookmarkEnd w:id="4"/>
        <w:r>
          <w:rPr>
            <w:rStyle w:val="Hipervnculo"/>
            <w:rFonts w:ascii="Arial" w:eastAsia="Times New Roman" w:hAnsi="Arial" w:cs="Arial"/>
            <w:sz w:val="20"/>
            <w:szCs w:val="20"/>
            <w:lang w:val="es-419" w:eastAsia="es-419"/>
          </w:rPr>
          <w:t xml:space="preserve"> </w:t>
        </w:r>
      </w:hyperlink>
    </w:p>
    <w:bookmarkEnd w:id="3"/>
    <w:p w:rsidR="005B4F2E" w:rsidRDefault="005B4F2E" w:rsidP="005B4F2E">
      <w:pPr>
        <w:pStyle w:val="NormalWeb"/>
        <w:spacing w:before="0" w:beforeAutospacing="0" w:after="0" w:afterAutospacing="0"/>
        <w:ind w:hanging="720"/>
      </w:pPr>
    </w:p>
    <w:p w:rsidR="005B4F2E" w:rsidRPr="005B4F2E" w:rsidRDefault="005B4F2E" w:rsidP="005B5464">
      <w:pPr>
        <w:snapToGrid w:val="0"/>
        <w:spacing w:line="360" w:lineRule="auto"/>
        <w:ind w:firstLine="0"/>
        <w:rPr>
          <w:rFonts w:ascii="Arial" w:eastAsia="MS Mincho" w:hAnsi="Arial" w:cs="Arial"/>
          <w:bCs/>
          <w:sz w:val="20"/>
          <w:szCs w:val="20"/>
        </w:rPr>
      </w:pPr>
    </w:p>
    <w:sectPr w:rsidR="005B4F2E" w:rsidRPr="005B4F2E" w:rsidSect="00427132">
      <w:headerReference w:type="even" r:id="rId14"/>
      <w:footerReference w:type="default" r:id="rId15"/>
      <w:footnotePr>
        <w:numRestart w:val="eachSect"/>
      </w:footnotePr>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E3BDF" w:rsidRDefault="006E3BDF" w:rsidP="000A3A64">
      <w:r>
        <w:separator/>
      </w:r>
    </w:p>
  </w:endnote>
  <w:endnote w:type="continuationSeparator" w:id="0">
    <w:p w:rsidR="006E3BDF" w:rsidRDefault="006E3BDF" w:rsidP="000A3A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Mincho">
    <w:charset w:val="80"/>
    <w:family w:val="roman"/>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roman"/>
    <w:pitch w:val="fixed"/>
    <w:sig w:usb0="00000001" w:usb1="08070000" w:usb2="00000010" w:usb3="00000000" w:csb0="00020000" w:csb1="00000000"/>
  </w:font>
  <w:font w:name="Shaker 2 Lancet">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17AB0" w:rsidRDefault="00817AB0">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E3BDF" w:rsidRDefault="006E3BDF" w:rsidP="000A3A64">
      <w:r>
        <w:separator/>
      </w:r>
    </w:p>
  </w:footnote>
  <w:footnote w:type="continuationSeparator" w:id="0">
    <w:p w:rsidR="006E3BDF" w:rsidRDefault="006E3BDF" w:rsidP="000A3A6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53CD3" w:rsidRDefault="00953CD3" w:rsidP="00F253E7">
    <w:pPr>
      <w:pStyle w:val="Encabezado"/>
      <w:ind w:right="360"/>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F41CB"/>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A7C6F41"/>
    <w:multiLevelType w:val="hybridMultilevel"/>
    <w:tmpl w:val="9B9631A6"/>
    <w:lvl w:ilvl="0" w:tplc="04090003">
      <w:start w:val="1"/>
      <w:numFmt w:val="bullet"/>
      <w:lvlText w:val="o"/>
      <w:lvlJc w:val="left"/>
      <w:pPr>
        <w:ind w:left="1200" w:hanging="360"/>
      </w:pPr>
      <w:rPr>
        <w:rFonts w:ascii="Courier New" w:hAnsi="Courier New" w:cs="Courier New"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2" w15:restartNumberingAfterBreak="0">
    <w:nsid w:val="0B724E76"/>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B783F17"/>
    <w:multiLevelType w:val="hybridMultilevel"/>
    <w:tmpl w:val="D5BE93AC"/>
    <w:lvl w:ilvl="0" w:tplc="D56ACA00">
      <w:numFmt w:val="bullet"/>
      <w:lvlText w:val="-"/>
      <w:lvlJc w:val="left"/>
      <w:pPr>
        <w:ind w:left="720" w:hanging="360"/>
      </w:pPr>
      <w:rPr>
        <w:rFonts w:ascii="Arial" w:eastAsia="MS PMincho"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FB578C"/>
    <w:multiLevelType w:val="hybridMultilevel"/>
    <w:tmpl w:val="0D2E2132"/>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5" w15:restartNumberingAfterBreak="0">
    <w:nsid w:val="11B048A8"/>
    <w:multiLevelType w:val="hybridMultilevel"/>
    <w:tmpl w:val="5D8A1122"/>
    <w:lvl w:ilvl="0" w:tplc="63204F72">
      <w:numFmt w:val="bullet"/>
      <w:lvlText w:val="-"/>
      <w:lvlJc w:val="left"/>
      <w:pPr>
        <w:ind w:left="720" w:hanging="360"/>
      </w:pPr>
      <w:rPr>
        <w:rFonts w:ascii="Arial" w:eastAsia="MS PMincho"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20C11E7"/>
    <w:multiLevelType w:val="hybridMultilevel"/>
    <w:tmpl w:val="172A0026"/>
    <w:lvl w:ilvl="0" w:tplc="D56ACA00">
      <w:numFmt w:val="bullet"/>
      <w:lvlText w:val="-"/>
      <w:lvlJc w:val="left"/>
      <w:pPr>
        <w:ind w:left="720" w:hanging="360"/>
      </w:pPr>
      <w:rPr>
        <w:rFonts w:ascii="Arial" w:eastAsia="MS PMincho" w:hAnsi="Arial" w:cs="Aria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0817CF"/>
    <w:multiLevelType w:val="hybridMultilevel"/>
    <w:tmpl w:val="B810C7C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B3F07B6"/>
    <w:multiLevelType w:val="hybridMultilevel"/>
    <w:tmpl w:val="1D72E3D8"/>
    <w:lvl w:ilvl="0" w:tplc="8DEC42F6">
      <w:start w:val="1"/>
      <w:numFmt w:val="bullet"/>
      <w:lvlText w:val="-"/>
      <w:lvlJc w:val="left"/>
      <w:pPr>
        <w:ind w:left="720" w:hanging="360"/>
      </w:pPr>
      <w:rPr>
        <w:rFonts w:ascii="Times New Roman" w:eastAsia="MS P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4F1F96"/>
    <w:multiLevelType w:val="multilevel"/>
    <w:tmpl w:val="E62A6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9D7E22"/>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37FA20C1"/>
    <w:multiLevelType w:val="hybridMultilevel"/>
    <w:tmpl w:val="1B74BB42"/>
    <w:lvl w:ilvl="0" w:tplc="8DEC42F6">
      <w:start w:val="1"/>
      <w:numFmt w:val="bullet"/>
      <w:lvlText w:val="-"/>
      <w:lvlJc w:val="left"/>
      <w:pPr>
        <w:ind w:left="720" w:hanging="360"/>
      </w:pPr>
      <w:rPr>
        <w:rFonts w:ascii="Times New Roman" w:eastAsia="MS PMincho"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D2165AD"/>
    <w:multiLevelType w:val="multilevel"/>
    <w:tmpl w:val="BB58B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F094C11"/>
    <w:multiLevelType w:val="hybridMultilevel"/>
    <w:tmpl w:val="C5AAA0F8"/>
    <w:lvl w:ilvl="0" w:tplc="8DEC42F6">
      <w:start w:val="1"/>
      <w:numFmt w:val="bullet"/>
      <w:lvlText w:val="-"/>
      <w:lvlJc w:val="left"/>
      <w:pPr>
        <w:ind w:left="720" w:hanging="360"/>
      </w:pPr>
      <w:rPr>
        <w:rFonts w:ascii="Times New Roman" w:eastAsia="MS PMincho"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FA9546D"/>
    <w:multiLevelType w:val="hybridMultilevel"/>
    <w:tmpl w:val="99EED7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FC04FD4"/>
    <w:multiLevelType w:val="hybridMultilevel"/>
    <w:tmpl w:val="30F47798"/>
    <w:lvl w:ilvl="0" w:tplc="580A000F">
      <w:start w:val="1"/>
      <w:numFmt w:val="decimal"/>
      <w:lvlText w:val="%1."/>
      <w:lvlJc w:val="left"/>
      <w:pPr>
        <w:ind w:left="720" w:hanging="360"/>
      </w:pPr>
      <w:rPr>
        <w:rFonts w:hint="default"/>
      </w:r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abstractNum w:abstractNumId="16" w15:restartNumberingAfterBreak="0">
    <w:nsid w:val="54021AB2"/>
    <w:multiLevelType w:val="multilevel"/>
    <w:tmpl w:val="8F043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90A30B1"/>
    <w:multiLevelType w:val="hybridMultilevel"/>
    <w:tmpl w:val="5C8A8D6E"/>
    <w:lvl w:ilvl="0" w:tplc="D56ACA00">
      <w:numFmt w:val="bullet"/>
      <w:lvlText w:val="-"/>
      <w:lvlJc w:val="left"/>
      <w:pPr>
        <w:ind w:left="720" w:hanging="360"/>
      </w:pPr>
      <w:rPr>
        <w:rFonts w:ascii="Arial" w:eastAsia="MS PMincho" w:hAnsi="Arial" w:cs="Aria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C8D49A8"/>
    <w:multiLevelType w:val="hybridMultilevel"/>
    <w:tmpl w:val="04D6C410"/>
    <w:lvl w:ilvl="0" w:tplc="8DEC42F6">
      <w:start w:val="1"/>
      <w:numFmt w:val="bullet"/>
      <w:lvlText w:val="-"/>
      <w:lvlJc w:val="left"/>
      <w:pPr>
        <w:ind w:left="720" w:hanging="360"/>
      </w:pPr>
      <w:rPr>
        <w:rFonts w:ascii="Times New Roman" w:eastAsia="MS P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0A02E14"/>
    <w:multiLevelType w:val="hybridMultilevel"/>
    <w:tmpl w:val="D494AAA4"/>
    <w:lvl w:ilvl="0" w:tplc="D56ACA00">
      <w:numFmt w:val="bullet"/>
      <w:lvlText w:val="-"/>
      <w:lvlJc w:val="left"/>
      <w:pPr>
        <w:ind w:left="720" w:hanging="360"/>
      </w:pPr>
      <w:rPr>
        <w:rFonts w:ascii="Arial" w:eastAsia="MS PMincho" w:hAnsi="Arial" w:cs="Aria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9B2914"/>
    <w:multiLevelType w:val="hybridMultilevel"/>
    <w:tmpl w:val="AFDE802C"/>
    <w:lvl w:ilvl="0" w:tplc="580A000F">
      <w:start w:val="1"/>
      <w:numFmt w:val="decimal"/>
      <w:lvlText w:val="%1."/>
      <w:lvlJc w:val="left"/>
      <w:pPr>
        <w:ind w:left="720" w:hanging="360"/>
      </w:pPr>
      <w:rPr>
        <w:rFonts w:hint="default"/>
      </w:r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abstractNum w:abstractNumId="21" w15:restartNumberingAfterBreak="0">
    <w:nsid w:val="6E9F187D"/>
    <w:multiLevelType w:val="hybridMultilevel"/>
    <w:tmpl w:val="B810C7C0"/>
    <w:lvl w:ilvl="0" w:tplc="580A000F">
      <w:start w:val="1"/>
      <w:numFmt w:val="decimal"/>
      <w:lvlText w:val="%1."/>
      <w:lvlJc w:val="left"/>
      <w:pPr>
        <w:ind w:left="720" w:hanging="360"/>
      </w:pPr>
      <w:rPr>
        <w:rFonts w:hint="default"/>
      </w:r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abstractNum w:abstractNumId="22" w15:restartNumberingAfterBreak="0">
    <w:nsid w:val="718B2FEB"/>
    <w:multiLevelType w:val="hybridMultilevel"/>
    <w:tmpl w:val="615A186E"/>
    <w:lvl w:ilvl="0" w:tplc="580A000F">
      <w:start w:val="1"/>
      <w:numFmt w:val="decimal"/>
      <w:lvlText w:val="%1."/>
      <w:lvlJc w:val="left"/>
      <w:pPr>
        <w:ind w:left="360" w:hanging="360"/>
      </w:pPr>
    </w:lvl>
    <w:lvl w:ilvl="1" w:tplc="580A0019" w:tentative="1">
      <w:start w:val="1"/>
      <w:numFmt w:val="lowerLetter"/>
      <w:lvlText w:val="%2."/>
      <w:lvlJc w:val="left"/>
      <w:pPr>
        <w:ind w:left="1080" w:hanging="360"/>
      </w:pPr>
    </w:lvl>
    <w:lvl w:ilvl="2" w:tplc="580A001B" w:tentative="1">
      <w:start w:val="1"/>
      <w:numFmt w:val="lowerRoman"/>
      <w:lvlText w:val="%3."/>
      <w:lvlJc w:val="right"/>
      <w:pPr>
        <w:ind w:left="1800" w:hanging="180"/>
      </w:pPr>
    </w:lvl>
    <w:lvl w:ilvl="3" w:tplc="580A000F" w:tentative="1">
      <w:start w:val="1"/>
      <w:numFmt w:val="decimal"/>
      <w:lvlText w:val="%4."/>
      <w:lvlJc w:val="left"/>
      <w:pPr>
        <w:ind w:left="2520" w:hanging="360"/>
      </w:pPr>
    </w:lvl>
    <w:lvl w:ilvl="4" w:tplc="580A0019" w:tentative="1">
      <w:start w:val="1"/>
      <w:numFmt w:val="lowerLetter"/>
      <w:lvlText w:val="%5."/>
      <w:lvlJc w:val="left"/>
      <w:pPr>
        <w:ind w:left="3240" w:hanging="360"/>
      </w:pPr>
    </w:lvl>
    <w:lvl w:ilvl="5" w:tplc="580A001B" w:tentative="1">
      <w:start w:val="1"/>
      <w:numFmt w:val="lowerRoman"/>
      <w:lvlText w:val="%6."/>
      <w:lvlJc w:val="right"/>
      <w:pPr>
        <w:ind w:left="3960" w:hanging="180"/>
      </w:pPr>
    </w:lvl>
    <w:lvl w:ilvl="6" w:tplc="580A000F" w:tentative="1">
      <w:start w:val="1"/>
      <w:numFmt w:val="decimal"/>
      <w:lvlText w:val="%7."/>
      <w:lvlJc w:val="left"/>
      <w:pPr>
        <w:ind w:left="4680" w:hanging="360"/>
      </w:pPr>
    </w:lvl>
    <w:lvl w:ilvl="7" w:tplc="580A0019" w:tentative="1">
      <w:start w:val="1"/>
      <w:numFmt w:val="lowerLetter"/>
      <w:lvlText w:val="%8."/>
      <w:lvlJc w:val="left"/>
      <w:pPr>
        <w:ind w:left="5400" w:hanging="360"/>
      </w:pPr>
    </w:lvl>
    <w:lvl w:ilvl="8" w:tplc="580A001B" w:tentative="1">
      <w:start w:val="1"/>
      <w:numFmt w:val="lowerRoman"/>
      <w:lvlText w:val="%9."/>
      <w:lvlJc w:val="right"/>
      <w:pPr>
        <w:ind w:left="6120" w:hanging="180"/>
      </w:pPr>
    </w:lvl>
  </w:abstractNum>
  <w:abstractNum w:abstractNumId="23" w15:restartNumberingAfterBreak="0">
    <w:nsid w:val="77816010"/>
    <w:multiLevelType w:val="hybridMultilevel"/>
    <w:tmpl w:val="3C6421D4"/>
    <w:lvl w:ilvl="0" w:tplc="280A000F">
      <w:start w:val="1"/>
      <w:numFmt w:val="decimal"/>
      <w:lvlText w:val="%1."/>
      <w:lvlJc w:val="left"/>
      <w:pPr>
        <w:ind w:left="720" w:hanging="360"/>
      </w:pPr>
    </w:lvl>
    <w:lvl w:ilvl="1" w:tplc="280A0019">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4" w15:restartNumberingAfterBreak="0">
    <w:nsid w:val="77CB02B6"/>
    <w:multiLevelType w:val="multilevel"/>
    <w:tmpl w:val="83F61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AB251B4"/>
    <w:multiLevelType w:val="hybridMultilevel"/>
    <w:tmpl w:val="1662F1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BBF134E"/>
    <w:multiLevelType w:val="hybridMultilevel"/>
    <w:tmpl w:val="4F249C2E"/>
    <w:lvl w:ilvl="0" w:tplc="280A000F">
      <w:start w:val="17"/>
      <w:numFmt w:val="decimal"/>
      <w:lvlText w:val="%1."/>
      <w:lvlJc w:val="left"/>
      <w:pPr>
        <w:ind w:left="360" w:hanging="360"/>
      </w:pPr>
      <w:rPr>
        <w:rFonts w:hint="default"/>
      </w:rPr>
    </w:lvl>
    <w:lvl w:ilvl="1" w:tplc="280A0019" w:tentative="1">
      <w:start w:val="1"/>
      <w:numFmt w:val="lowerLetter"/>
      <w:lvlText w:val="%2."/>
      <w:lvlJc w:val="left"/>
      <w:pPr>
        <w:ind w:left="1080" w:hanging="360"/>
      </w:pPr>
    </w:lvl>
    <w:lvl w:ilvl="2" w:tplc="280A001B" w:tentative="1">
      <w:start w:val="1"/>
      <w:numFmt w:val="lowerRoman"/>
      <w:lvlText w:val="%3."/>
      <w:lvlJc w:val="right"/>
      <w:pPr>
        <w:ind w:left="1800" w:hanging="180"/>
      </w:pPr>
    </w:lvl>
    <w:lvl w:ilvl="3" w:tplc="280A000F" w:tentative="1">
      <w:start w:val="1"/>
      <w:numFmt w:val="decimal"/>
      <w:lvlText w:val="%4."/>
      <w:lvlJc w:val="left"/>
      <w:pPr>
        <w:ind w:left="2520" w:hanging="360"/>
      </w:pPr>
    </w:lvl>
    <w:lvl w:ilvl="4" w:tplc="280A0019" w:tentative="1">
      <w:start w:val="1"/>
      <w:numFmt w:val="lowerLetter"/>
      <w:lvlText w:val="%5."/>
      <w:lvlJc w:val="left"/>
      <w:pPr>
        <w:ind w:left="3240" w:hanging="360"/>
      </w:pPr>
    </w:lvl>
    <w:lvl w:ilvl="5" w:tplc="280A001B" w:tentative="1">
      <w:start w:val="1"/>
      <w:numFmt w:val="lowerRoman"/>
      <w:lvlText w:val="%6."/>
      <w:lvlJc w:val="right"/>
      <w:pPr>
        <w:ind w:left="3960" w:hanging="180"/>
      </w:pPr>
    </w:lvl>
    <w:lvl w:ilvl="6" w:tplc="280A000F" w:tentative="1">
      <w:start w:val="1"/>
      <w:numFmt w:val="decimal"/>
      <w:lvlText w:val="%7."/>
      <w:lvlJc w:val="left"/>
      <w:pPr>
        <w:ind w:left="4680" w:hanging="360"/>
      </w:pPr>
    </w:lvl>
    <w:lvl w:ilvl="7" w:tplc="280A0019" w:tentative="1">
      <w:start w:val="1"/>
      <w:numFmt w:val="lowerLetter"/>
      <w:lvlText w:val="%8."/>
      <w:lvlJc w:val="left"/>
      <w:pPr>
        <w:ind w:left="5400" w:hanging="360"/>
      </w:pPr>
    </w:lvl>
    <w:lvl w:ilvl="8" w:tplc="280A001B" w:tentative="1">
      <w:start w:val="1"/>
      <w:numFmt w:val="lowerRoman"/>
      <w:lvlText w:val="%9."/>
      <w:lvlJc w:val="right"/>
      <w:pPr>
        <w:ind w:left="6120" w:hanging="180"/>
      </w:pPr>
    </w:lvl>
  </w:abstractNum>
  <w:num w:numId="1">
    <w:abstractNumId w:val="10"/>
  </w:num>
  <w:num w:numId="2">
    <w:abstractNumId w:val="11"/>
  </w:num>
  <w:num w:numId="3">
    <w:abstractNumId w:val="3"/>
  </w:num>
  <w:num w:numId="4">
    <w:abstractNumId w:val="1"/>
  </w:num>
  <w:num w:numId="5">
    <w:abstractNumId w:val="14"/>
  </w:num>
  <w:num w:numId="6">
    <w:abstractNumId w:val="18"/>
  </w:num>
  <w:num w:numId="7">
    <w:abstractNumId w:val="13"/>
  </w:num>
  <w:num w:numId="8">
    <w:abstractNumId w:val="8"/>
  </w:num>
  <w:num w:numId="9">
    <w:abstractNumId w:val="17"/>
  </w:num>
  <w:num w:numId="10">
    <w:abstractNumId w:val="19"/>
  </w:num>
  <w:num w:numId="11">
    <w:abstractNumId w:val="6"/>
  </w:num>
  <w:num w:numId="12">
    <w:abstractNumId w:val="0"/>
  </w:num>
  <w:num w:numId="13">
    <w:abstractNumId w:val="2"/>
  </w:num>
  <w:num w:numId="14">
    <w:abstractNumId w:val="20"/>
  </w:num>
  <w:num w:numId="15">
    <w:abstractNumId w:val="25"/>
  </w:num>
  <w:num w:numId="16">
    <w:abstractNumId w:val="15"/>
  </w:num>
  <w:num w:numId="17">
    <w:abstractNumId w:val="24"/>
  </w:num>
  <w:num w:numId="18">
    <w:abstractNumId w:val="12"/>
  </w:num>
  <w:num w:numId="19">
    <w:abstractNumId w:val="16"/>
  </w:num>
  <w:num w:numId="20">
    <w:abstractNumId w:val="9"/>
  </w:num>
  <w:num w:numId="21">
    <w:abstractNumId w:val="21"/>
  </w:num>
  <w:num w:numId="22">
    <w:abstractNumId w:val="22"/>
  </w:num>
  <w:num w:numId="23">
    <w:abstractNumId w:val="7"/>
  </w:num>
  <w:num w:numId="24">
    <w:abstractNumId w:val="5"/>
    <w:lvlOverride w:ilvl="0"/>
    <w:lvlOverride w:ilvl="1"/>
    <w:lvlOverride w:ilvl="2"/>
    <w:lvlOverride w:ilvl="3"/>
    <w:lvlOverride w:ilvl="4"/>
    <w:lvlOverride w:ilvl="5"/>
    <w:lvlOverride w:ilvl="6"/>
    <w:lvlOverride w:ilvl="7"/>
    <w:lvlOverride w:ilvl="8"/>
  </w:num>
  <w:num w:numId="25">
    <w:abstractNumId w:val="23"/>
  </w:num>
  <w:num w:numId="26">
    <w:abstractNumId w:val="4"/>
  </w:num>
  <w:num w:numId="2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3A64"/>
    <w:rsid w:val="00001101"/>
    <w:rsid w:val="00002D61"/>
    <w:rsid w:val="000038B7"/>
    <w:rsid w:val="0000488C"/>
    <w:rsid w:val="000054C6"/>
    <w:rsid w:val="000056AF"/>
    <w:rsid w:val="00014455"/>
    <w:rsid w:val="000160CD"/>
    <w:rsid w:val="000161E7"/>
    <w:rsid w:val="00020EDA"/>
    <w:rsid w:val="000217E6"/>
    <w:rsid w:val="000234AA"/>
    <w:rsid w:val="00024984"/>
    <w:rsid w:val="00026560"/>
    <w:rsid w:val="00026DAF"/>
    <w:rsid w:val="00027542"/>
    <w:rsid w:val="00031B04"/>
    <w:rsid w:val="00033C10"/>
    <w:rsid w:val="0003465D"/>
    <w:rsid w:val="00034CF2"/>
    <w:rsid w:val="000353FC"/>
    <w:rsid w:val="00040BCD"/>
    <w:rsid w:val="000451A1"/>
    <w:rsid w:val="000459FD"/>
    <w:rsid w:val="00045ADA"/>
    <w:rsid w:val="0004601F"/>
    <w:rsid w:val="0005047F"/>
    <w:rsid w:val="00055026"/>
    <w:rsid w:val="00055D62"/>
    <w:rsid w:val="00057208"/>
    <w:rsid w:val="0005789A"/>
    <w:rsid w:val="00061EB0"/>
    <w:rsid w:val="0006253B"/>
    <w:rsid w:val="00064733"/>
    <w:rsid w:val="00067713"/>
    <w:rsid w:val="00071B9F"/>
    <w:rsid w:val="00072672"/>
    <w:rsid w:val="00072A23"/>
    <w:rsid w:val="00076B5E"/>
    <w:rsid w:val="000819E5"/>
    <w:rsid w:val="00083240"/>
    <w:rsid w:val="00083C33"/>
    <w:rsid w:val="00084E2F"/>
    <w:rsid w:val="00087DB2"/>
    <w:rsid w:val="00092D69"/>
    <w:rsid w:val="00093CA6"/>
    <w:rsid w:val="00094FFA"/>
    <w:rsid w:val="00096F7E"/>
    <w:rsid w:val="000A0D11"/>
    <w:rsid w:val="000A29B6"/>
    <w:rsid w:val="000A3A64"/>
    <w:rsid w:val="000A3AB9"/>
    <w:rsid w:val="000A47E2"/>
    <w:rsid w:val="000A5AFF"/>
    <w:rsid w:val="000A6C05"/>
    <w:rsid w:val="000A6D33"/>
    <w:rsid w:val="000A6FF8"/>
    <w:rsid w:val="000B128B"/>
    <w:rsid w:val="000B24DA"/>
    <w:rsid w:val="000B2BFA"/>
    <w:rsid w:val="000B3B02"/>
    <w:rsid w:val="000B5128"/>
    <w:rsid w:val="000B71FE"/>
    <w:rsid w:val="000B7AED"/>
    <w:rsid w:val="000B7BBF"/>
    <w:rsid w:val="000C34D8"/>
    <w:rsid w:val="000C7753"/>
    <w:rsid w:val="000C7FCE"/>
    <w:rsid w:val="000D0776"/>
    <w:rsid w:val="000D0C97"/>
    <w:rsid w:val="000D24E5"/>
    <w:rsid w:val="000D2BE7"/>
    <w:rsid w:val="000D3135"/>
    <w:rsid w:val="000D3DAB"/>
    <w:rsid w:val="000D7995"/>
    <w:rsid w:val="000D7EB2"/>
    <w:rsid w:val="000E02EB"/>
    <w:rsid w:val="000E0CE1"/>
    <w:rsid w:val="000E3A16"/>
    <w:rsid w:val="000E522C"/>
    <w:rsid w:val="000E54EA"/>
    <w:rsid w:val="000E57F9"/>
    <w:rsid w:val="000F5391"/>
    <w:rsid w:val="000F7444"/>
    <w:rsid w:val="001008C6"/>
    <w:rsid w:val="00103BC8"/>
    <w:rsid w:val="001048A9"/>
    <w:rsid w:val="00110C8D"/>
    <w:rsid w:val="00110CD6"/>
    <w:rsid w:val="00110E2F"/>
    <w:rsid w:val="00111450"/>
    <w:rsid w:val="00115E94"/>
    <w:rsid w:val="001165B7"/>
    <w:rsid w:val="00120A01"/>
    <w:rsid w:val="001211A9"/>
    <w:rsid w:val="00121F3E"/>
    <w:rsid w:val="00122833"/>
    <w:rsid w:val="0012468B"/>
    <w:rsid w:val="001303F5"/>
    <w:rsid w:val="001312A3"/>
    <w:rsid w:val="00131519"/>
    <w:rsid w:val="00131830"/>
    <w:rsid w:val="001335D5"/>
    <w:rsid w:val="00133D6F"/>
    <w:rsid w:val="001432A1"/>
    <w:rsid w:val="001439B4"/>
    <w:rsid w:val="001445A6"/>
    <w:rsid w:val="00146E1A"/>
    <w:rsid w:val="00146F06"/>
    <w:rsid w:val="0015090B"/>
    <w:rsid w:val="00150C7C"/>
    <w:rsid w:val="00151ADA"/>
    <w:rsid w:val="00151C94"/>
    <w:rsid w:val="0015209B"/>
    <w:rsid w:val="0015222E"/>
    <w:rsid w:val="00155726"/>
    <w:rsid w:val="00155DA8"/>
    <w:rsid w:val="00155DB9"/>
    <w:rsid w:val="00156B98"/>
    <w:rsid w:val="00156D98"/>
    <w:rsid w:val="00161CED"/>
    <w:rsid w:val="0016223F"/>
    <w:rsid w:val="00163B45"/>
    <w:rsid w:val="0016580B"/>
    <w:rsid w:val="00166FFB"/>
    <w:rsid w:val="001670A5"/>
    <w:rsid w:val="0017028F"/>
    <w:rsid w:val="00170618"/>
    <w:rsid w:val="00170FEE"/>
    <w:rsid w:val="00171482"/>
    <w:rsid w:val="00171A8A"/>
    <w:rsid w:val="00172E17"/>
    <w:rsid w:val="001746D6"/>
    <w:rsid w:val="00175C24"/>
    <w:rsid w:val="00176E96"/>
    <w:rsid w:val="00176F9A"/>
    <w:rsid w:val="0017740D"/>
    <w:rsid w:val="001778B3"/>
    <w:rsid w:val="00177D3E"/>
    <w:rsid w:val="00181968"/>
    <w:rsid w:val="0018199D"/>
    <w:rsid w:val="00184BCA"/>
    <w:rsid w:val="00185096"/>
    <w:rsid w:val="00186392"/>
    <w:rsid w:val="00191945"/>
    <w:rsid w:val="001944FB"/>
    <w:rsid w:val="001978B7"/>
    <w:rsid w:val="00197B7D"/>
    <w:rsid w:val="001A0DBE"/>
    <w:rsid w:val="001A30C5"/>
    <w:rsid w:val="001A31E8"/>
    <w:rsid w:val="001A4BE2"/>
    <w:rsid w:val="001A75A1"/>
    <w:rsid w:val="001B34A6"/>
    <w:rsid w:val="001B38F0"/>
    <w:rsid w:val="001B5724"/>
    <w:rsid w:val="001B6CFB"/>
    <w:rsid w:val="001B70FD"/>
    <w:rsid w:val="001B7819"/>
    <w:rsid w:val="001B7AB0"/>
    <w:rsid w:val="001B7EA3"/>
    <w:rsid w:val="001C04BF"/>
    <w:rsid w:val="001C1ACF"/>
    <w:rsid w:val="001C3F3F"/>
    <w:rsid w:val="001C3F4F"/>
    <w:rsid w:val="001C629C"/>
    <w:rsid w:val="001D022E"/>
    <w:rsid w:val="001D0E58"/>
    <w:rsid w:val="001D18A0"/>
    <w:rsid w:val="001D31DF"/>
    <w:rsid w:val="001D3DD0"/>
    <w:rsid w:val="001E076F"/>
    <w:rsid w:val="001E1B36"/>
    <w:rsid w:val="001E1DD8"/>
    <w:rsid w:val="001E3B91"/>
    <w:rsid w:val="001E4B2E"/>
    <w:rsid w:val="001E5A7F"/>
    <w:rsid w:val="001E7356"/>
    <w:rsid w:val="001F0397"/>
    <w:rsid w:val="001F32F9"/>
    <w:rsid w:val="001F4676"/>
    <w:rsid w:val="001F4BAA"/>
    <w:rsid w:val="001F6300"/>
    <w:rsid w:val="001F7ECD"/>
    <w:rsid w:val="00203927"/>
    <w:rsid w:val="0020532E"/>
    <w:rsid w:val="00205DF8"/>
    <w:rsid w:val="00210150"/>
    <w:rsid w:val="00212A6B"/>
    <w:rsid w:val="00215044"/>
    <w:rsid w:val="002156A4"/>
    <w:rsid w:val="0021683E"/>
    <w:rsid w:val="002175CF"/>
    <w:rsid w:val="00220DAA"/>
    <w:rsid w:val="00222CE0"/>
    <w:rsid w:val="00230AD4"/>
    <w:rsid w:val="00231407"/>
    <w:rsid w:val="0023595B"/>
    <w:rsid w:val="0023719E"/>
    <w:rsid w:val="002403B0"/>
    <w:rsid w:val="00242F63"/>
    <w:rsid w:val="00243AD3"/>
    <w:rsid w:val="002441B7"/>
    <w:rsid w:val="0024464C"/>
    <w:rsid w:val="00245175"/>
    <w:rsid w:val="00245220"/>
    <w:rsid w:val="00245DEC"/>
    <w:rsid w:val="002463A6"/>
    <w:rsid w:val="0024682B"/>
    <w:rsid w:val="00246D4D"/>
    <w:rsid w:val="002478EF"/>
    <w:rsid w:val="00254D0D"/>
    <w:rsid w:val="00254E8A"/>
    <w:rsid w:val="00260F1C"/>
    <w:rsid w:val="002665C4"/>
    <w:rsid w:val="00266748"/>
    <w:rsid w:val="00266B5A"/>
    <w:rsid w:val="00266C3F"/>
    <w:rsid w:val="00266C82"/>
    <w:rsid w:val="00267F1D"/>
    <w:rsid w:val="002700E1"/>
    <w:rsid w:val="00270F13"/>
    <w:rsid w:val="00272843"/>
    <w:rsid w:val="00273FB5"/>
    <w:rsid w:val="0027470B"/>
    <w:rsid w:val="00274C85"/>
    <w:rsid w:val="00275AB7"/>
    <w:rsid w:val="00277041"/>
    <w:rsid w:val="0028031F"/>
    <w:rsid w:val="0028318A"/>
    <w:rsid w:val="002838D7"/>
    <w:rsid w:val="00285521"/>
    <w:rsid w:val="00292413"/>
    <w:rsid w:val="00292CF3"/>
    <w:rsid w:val="00293456"/>
    <w:rsid w:val="002935FE"/>
    <w:rsid w:val="00293C77"/>
    <w:rsid w:val="00293F30"/>
    <w:rsid w:val="002946F6"/>
    <w:rsid w:val="00296693"/>
    <w:rsid w:val="00296AA0"/>
    <w:rsid w:val="00296DE0"/>
    <w:rsid w:val="002A0FC9"/>
    <w:rsid w:val="002A1E55"/>
    <w:rsid w:val="002A292D"/>
    <w:rsid w:val="002A41E3"/>
    <w:rsid w:val="002A5F57"/>
    <w:rsid w:val="002A69A6"/>
    <w:rsid w:val="002A7902"/>
    <w:rsid w:val="002B35EA"/>
    <w:rsid w:val="002B3AF0"/>
    <w:rsid w:val="002B6184"/>
    <w:rsid w:val="002B7812"/>
    <w:rsid w:val="002C42E0"/>
    <w:rsid w:val="002C68C6"/>
    <w:rsid w:val="002D02E6"/>
    <w:rsid w:val="002D0DA6"/>
    <w:rsid w:val="002D23A9"/>
    <w:rsid w:val="002D2698"/>
    <w:rsid w:val="002D4A97"/>
    <w:rsid w:val="002D50E9"/>
    <w:rsid w:val="002D5DC7"/>
    <w:rsid w:val="002D608F"/>
    <w:rsid w:val="002D6EC6"/>
    <w:rsid w:val="002D7623"/>
    <w:rsid w:val="002E0017"/>
    <w:rsid w:val="002E2CB3"/>
    <w:rsid w:val="002E4B6C"/>
    <w:rsid w:val="002E57F6"/>
    <w:rsid w:val="002E5E2E"/>
    <w:rsid w:val="002E792C"/>
    <w:rsid w:val="002E7C03"/>
    <w:rsid w:val="002E7F6A"/>
    <w:rsid w:val="002F125B"/>
    <w:rsid w:val="002F127A"/>
    <w:rsid w:val="002F39CB"/>
    <w:rsid w:val="002F5F8E"/>
    <w:rsid w:val="002F6339"/>
    <w:rsid w:val="002F6370"/>
    <w:rsid w:val="002F7A45"/>
    <w:rsid w:val="003004E6"/>
    <w:rsid w:val="0030324B"/>
    <w:rsid w:val="00305952"/>
    <w:rsid w:val="00307905"/>
    <w:rsid w:val="003100B4"/>
    <w:rsid w:val="003105B1"/>
    <w:rsid w:val="00311ABA"/>
    <w:rsid w:val="00312FFB"/>
    <w:rsid w:val="0031509C"/>
    <w:rsid w:val="003168C0"/>
    <w:rsid w:val="003200F5"/>
    <w:rsid w:val="003205B5"/>
    <w:rsid w:val="00321B82"/>
    <w:rsid w:val="00321FE3"/>
    <w:rsid w:val="00324459"/>
    <w:rsid w:val="003250E3"/>
    <w:rsid w:val="003272DE"/>
    <w:rsid w:val="00327BBF"/>
    <w:rsid w:val="0033039B"/>
    <w:rsid w:val="00333F8B"/>
    <w:rsid w:val="003340C2"/>
    <w:rsid w:val="00334EAC"/>
    <w:rsid w:val="003423AA"/>
    <w:rsid w:val="003439B0"/>
    <w:rsid w:val="00345C42"/>
    <w:rsid w:val="0034691F"/>
    <w:rsid w:val="00347B5C"/>
    <w:rsid w:val="00347F66"/>
    <w:rsid w:val="0035036B"/>
    <w:rsid w:val="003503FE"/>
    <w:rsid w:val="003524C1"/>
    <w:rsid w:val="00353391"/>
    <w:rsid w:val="00353794"/>
    <w:rsid w:val="00353E16"/>
    <w:rsid w:val="0035689D"/>
    <w:rsid w:val="003577A9"/>
    <w:rsid w:val="0036147E"/>
    <w:rsid w:val="0036234D"/>
    <w:rsid w:val="00362807"/>
    <w:rsid w:val="00362A87"/>
    <w:rsid w:val="00362F61"/>
    <w:rsid w:val="00363CFB"/>
    <w:rsid w:val="00364C59"/>
    <w:rsid w:val="00366710"/>
    <w:rsid w:val="003705CC"/>
    <w:rsid w:val="00370706"/>
    <w:rsid w:val="003715BA"/>
    <w:rsid w:val="00372981"/>
    <w:rsid w:val="00373A28"/>
    <w:rsid w:val="003751B6"/>
    <w:rsid w:val="0037606D"/>
    <w:rsid w:val="0037648E"/>
    <w:rsid w:val="00376F94"/>
    <w:rsid w:val="0038563A"/>
    <w:rsid w:val="00386403"/>
    <w:rsid w:val="00387A15"/>
    <w:rsid w:val="00390F8F"/>
    <w:rsid w:val="00391444"/>
    <w:rsid w:val="003918CA"/>
    <w:rsid w:val="00393315"/>
    <w:rsid w:val="00393A6B"/>
    <w:rsid w:val="00395FA9"/>
    <w:rsid w:val="00397538"/>
    <w:rsid w:val="00397BB9"/>
    <w:rsid w:val="003A142F"/>
    <w:rsid w:val="003A540E"/>
    <w:rsid w:val="003A6439"/>
    <w:rsid w:val="003B1ADF"/>
    <w:rsid w:val="003B25DB"/>
    <w:rsid w:val="003B2FE9"/>
    <w:rsid w:val="003B316A"/>
    <w:rsid w:val="003B34C5"/>
    <w:rsid w:val="003B34EF"/>
    <w:rsid w:val="003B4372"/>
    <w:rsid w:val="003B45B1"/>
    <w:rsid w:val="003B624F"/>
    <w:rsid w:val="003B6543"/>
    <w:rsid w:val="003C59E7"/>
    <w:rsid w:val="003C660D"/>
    <w:rsid w:val="003C67A1"/>
    <w:rsid w:val="003C67CE"/>
    <w:rsid w:val="003D014C"/>
    <w:rsid w:val="003D0D45"/>
    <w:rsid w:val="003D189F"/>
    <w:rsid w:val="003D21A5"/>
    <w:rsid w:val="003D5A74"/>
    <w:rsid w:val="003D5D54"/>
    <w:rsid w:val="003E03C3"/>
    <w:rsid w:val="003E11A2"/>
    <w:rsid w:val="003E1C7A"/>
    <w:rsid w:val="003E3A75"/>
    <w:rsid w:val="003E47D6"/>
    <w:rsid w:val="003E535C"/>
    <w:rsid w:val="003E771F"/>
    <w:rsid w:val="003F1913"/>
    <w:rsid w:val="003F1A7F"/>
    <w:rsid w:val="003F5502"/>
    <w:rsid w:val="003F5BF7"/>
    <w:rsid w:val="003F5E11"/>
    <w:rsid w:val="003F7D4A"/>
    <w:rsid w:val="003F7DAE"/>
    <w:rsid w:val="004003A3"/>
    <w:rsid w:val="00400CA3"/>
    <w:rsid w:val="0041142B"/>
    <w:rsid w:val="00411B71"/>
    <w:rsid w:val="004125AC"/>
    <w:rsid w:val="00412E1C"/>
    <w:rsid w:val="00416922"/>
    <w:rsid w:val="00417161"/>
    <w:rsid w:val="00417CAA"/>
    <w:rsid w:val="00421396"/>
    <w:rsid w:val="00421762"/>
    <w:rsid w:val="004235AA"/>
    <w:rsid w:val="0042459D"/>
    <w:rsid w:val="00424A61"/>
    <w:rsid w:val="004253D6"/>
    <w:rsid w:val="00425F95"/>
    <w:rsid w:val="00426132"/>
    <w:rsid w:val="0042670F"/>
    <w:rsid w:val="0042673D"/>
    <w:rsid w:val="00426AC8"/>
    <w:rsid w:val="00426BD7"/>
    <w:rsid w:val="00427132"/>
    <w:rsid w:val="004273E7"/>
    <w:rsid w:val="00430D8A"/>
    <w:rsid w:val="0043182E"/>
    <w:rsid w:val="00432A3B"/>
    <w:rsid w:val="00433581"/>
    <w:rsid w:val="00436615"/>
    <w:rsid w:val="00437435"/>
    <w:rsid w:val="00437B74"/>
    <w:rsid w:val="00437C70"/>
    <w:rsid w:val="00440402"/>
    <w:rsid w:val="00440F8D"/>
    <w:rsid w:val="00442102"/>
    <w:rsid w:val="00443381"/>
    <w:rsid w:val="00444B13"/>
    <w:rsid w:val="0045091B"/>
    <w:rsid w:val="00451615"/>
    <w:rsid w:val="00452843"/>
    <w:rsid w:val="004528DA"/>
    <w:rsid w:val="00452A47"/>
    <w:rsid w:val="00453955"/>
    <w:rsid w:val="00454078"/>
    <w:rsid w:val="0045721A"/>
    <w:rsid w:val="004572C3"/>
    <w:rsid w:val="0045734F"/>
    <w:rsid w:val="0045741A"/>
    <w:rsid w:val="004613AF"/>
    <w:rsid w:val="00462433"/>
    <w:rsid w:val="00462CBD"/>
    <w:rsid w:val="004669B7"/>
    <w:rsid w:val="00471E72"/>
    <w:rsid w:val="00472486"/>
    <w:rsid w:val="00472A66"/>
    <w:rsid w:val="004747BD"/>
    <w:rsid w:val="00474AD2"/>
    <w:rsid w:val="0047698C"/>
    <w:rsid w:val="00476DB8"/>
    <w:rsid w:val="00482644"/>
    <w:rsid w:val="00482B40"/>
    <w:rsid w:val="00482C38"/>
    <w:rsid w:val="00483A10"/>
    <w:rsid w:val="00486098"/>
    <w:rsid w:val="0048690E"/>
    <w:rsid w:val="00486C84"/>
    <w:rsid w:val="0048749E"/>
    <w:rsid w:val="00487CEC"/>
    <w:rsid w:val="00491494"/>
    <w:rsid w:val="0049280B"/>
    <w:rsid w:val="0049453D"/>
    <w:rsid w:val="004A1EC6"/>
    <w:rsid w:val="004A3298"/>
    <w:rsid w:val="004A412C"/>
    <w:rsid w:val="004A4224"/>
    <w:rsid w:val="004A4377"/>
    <w:rsid w:val="004A746B"/>
    <w:rsid w:val="004B4ACB"/>
    <w:rsid w:val="004B4D0B"/>
    <w:rsid w:val="004B51FB"/>
    <w:rsid w:val="004C317E"/>
    <w:rsid w:val="004C3B66"/>
    <w:rsid w:val="004C4DAA"/>
    <w:rsid w:val="004C72FD"/>
    <w:rsid w:val="004C7EB4"/>
    <w:rsid w:val="004D06F5"/>
    <w:rsid w:val="004D099E"/>
    <w:rsid w:val="004D58F5"/>
    <w:rsid w:val="004D5D54"/>
    <w:rsid w:val="004D67E6"/>
    <w:rsid w:val="004D6E02"/>
    <w:rsid w:val="004D7D85"/>
    <w:rsid w:val="004E104F"/>
    <w:rsid w:val="004E1C10"/>
    <w:rsid w:val="004E260D"/>
    <w:rsid w:val="004E2715"/>
    <w:rsid w:val="004E2CDB"/>
    <w:rsid w:val="004E5835"/>
    <w:rsid w:val="004E61AD"/>
    <w:rsid w:val="004F0616"/>
    <w:rsid w:val="004F159C"/>
    <w:rsid w:val="004F16FA"/>
    <w:rsid w:val="004F399A"/>
    <w:rsid w:val="004F512E"/>
    <w:rsid w:val="004F561E"/>
    <w:rsid w:val="004F6146"/>
    <w:rsid w:val="005001CA"/>
    <w:rsid w:val="0050077A"/>
    <w:rsid w:val="00501000"/>
    <w:rsid w:val="00502758"/>
    <w:rsid w:val="005033B6"/>
    <w:rsid w:val="005060D5"/>
    <w:rsid w:val="005071BB"/>
    <w:rsid w:val="00507626"/>
    <w:rsid w:val="0051168F"/>
    <w:rsid w:val="00512C45"/>
    <w:rsid w:val="00513181"/>
    <w:rsid w:val="005143D3"/>
    <w:rsid w:val="005148FB"/>
    <w:rsid w:val="00516D44"/>
    <w:rsid w:val="00517CF6"/>
    <w:rsid w:val="0052094E"/>
    <w:rsid w:val="00521C6E"/>
    <w:rsid w:val="005230A5"/>
    <w:rsid w:val="00523C54"/>
    <w:rsid w:val="00524304"/>
    <w:rsid w:val="0052473D"/>
    <w:rsid w:val="0052507A"/>
    <w:rsid w:val="00525510"/>
    <w:rsid w:val="00525AC9"/>
    <w:rsid w:val="00526A5E"/>
    <w:rsid w:val="00526AD2"/>
    <w:rsid w:val="00527D16"/>
    <w:rsid w:val="005304E1"/>
    <w:rsid w:val="00530F5C"/>
    <w:rsid w:val="005311EC"/>
    <w:rsid w:val="00533653"/>
    <w:rsid w:val="005339EC"/>
    <w:rsid w:val="005340DA"/>
    <w:rsid w:val="005379E4"/>
    <w:rsid w:val="00537F55"/>
    <w:rsid w:val="00542374"/>
    <w:rsid w:val="00542756"/>
    <w:rsid w:val="00543ADD"/>
    <w:rsid w:val="00543E2E"/>
    <w:rsid w:val="00550459"/>
    <w:rsid w:val="0055052C"/>
    <w:rsid w:val="00550868"/>
    <w:rsid w:val="00550DFA"/>
    <w:rsid w:val="005513A3"/>
    <w:rsid w:val="0055360F"/>
    <w:rsid w:val="00555AE6"/>
    <w:rsid w:val="00555FEB"/>
    <w:rsid w:val="005560BA"/>
    <w:rsid w:val="0055620C"/>
    <w:rsid w:val="00557DC6"/>
    <w:rsid w:val="00561B2C"/>
    <w:rsid w:val="00563315"/>
    <w:rsid w:val="00563F2B"/>
    <w:rsid w:val="005645B2"/>
    <w:rsid w:val="00566FDA"/>
    <w:rsid w:val="00570BC0"/>
    <w:rsid w:val="00573C8B"/>
    <w:rsid w:val="005753EE"/>
    <w:rsid w:val="00576EC6"/>
    <w:rsid w:val="005770A0"/>
    <w:rsid w:val="0058043E"/>
    <w:rsid w:val="005805E3"/>
    <w:rsid w:val="00583AC8"/>
    <w:rsid w:val="005864F6"/>
    <w:rsid w:val="00586C02"/>
    <w:rsid w:val="00590117"/>
    <w:rsid w:val="0059181A"/>
    <w:rsid w:val="0059268A"/>
    <w:rsid w:val="00593775"/>
    <w:rsid w:val="00594F23"/>
    <w:rsid w:val="0059545C"/>
    <w:rsid w:val="005967DF"/>
    <w:rsid w:val="005A0842"/>
    <w:rsid w:val="005A0D0F"/>
    <w:rsid w:val="005A0E6C"/>
    <w:rsid w:val="005A27DF"/>
    <w:rsid w:val="005B0070"/>
    <w:rsid w:val="005B0B78"/>
    <w:rsid w:val="005B1F38"/>
    <w:rsid w:val="005B1F95"/>
    <w:rsid w:val="005B2747"/>
    <w:rsid w:val="005B27AC"/>
    <w:rsid w:val="005B31B4"/>
    <w:rsid w:val="005B4F2E"/>
    <w:rsid w:val="005B5464"/>
    <w:rsid w:val="005B63FA"/>
    <w:rsid w:val="005B66E3"/>
    <w:rsid w:val="005B72C5"/>
    <w:rsid w:val="005B75D0"/>
    <w:rsid w:val="005C11E9"/>
    <w:rsid w:val="005C1B1E"/>
    <w:rsid w:val="005C4532"/>
    <w:rsid w:val="005C7147"/>
    <w:rsid w:val="005D0D6D"/>
    <w:rsid w:val="005D2B40"/>
    <w:rsid w:val="005D33BA"/>
    <w:rsid w:val="005D39CF"/>
    <w:rsid w:val="005D763D"/>
    <w:rsid w:val="005D7C3E"/>
    <w:rsid w:val="005E1308"/>
    <w:rsid w:val="005E6712"/>
    <w:rsid w:val="005E794D"/>
    <w:rsid w:val="005E7E98"/>
    <w:rsid w:val="005F4F36"/>
    <w:rsid w:val="005F52D2"/>
    <w:rsid w:val="005F55E0"/>
    <w:rsid w:val="005F659A"/>
    <w:rsid w:val="005F6961"/>
    <w:rsid w:val="006015DA"/>
    <w:rsid w:val="00603703"/>
    <w:rsid w:val="0060624B"/>
    <w:rsid w:val="00606DB7"/>
    <w:rsid w:val="0060793B"/>
    <w:rsid w:val="00610983"/>
    <w:rsid w:val="00611099"/>
    <w:rsid w:val="006116BC"/>
    <w:rsid w:val="00615F08"/>
    <w:rsid w:val="0061651D"/>
    <w:rsid w:val="00616848"/>
    <w:rsid w:val="00621A9E"/>
    <w:rsid w:val="00625648"/>
    <w:rsid w:val="00627C5D"/>
    <w:rsid w:val="00630219"/>
    <w:rsid w:val="006304AE"/>
    <w:rsid w:val="006325DC"/>
    <w:rsid w:val="00635E0E"/>
    <w:rsid w:val="006407FD"/>
    <w:rsid w:val="00641469"/>
    <w:rsid w:val="00641E52"/>
    <w:rsid w:val="00643E91"/>
    <w:rsid w:val="006537B5"/>
    <w:rsid w:val="006570B7"/>
    <w:rsid w:val="0065775A"/>
    <w:rsid w:val="006602F5"/>
    <w:rsid w:val="00663198"/>
    <w:rsid w:val="0066365B"/>
    <w:rsid w:val="00670527"/>
    <w:rsid w:val="0067199B"/>
    <w:rsid w:val="00675D55"/>
    <w:rsid w:val="00676184"/>
    <w:rsid w:val="00680D4C"/>
    <w:rsid w:val="00680F7B"/>
    <w:rsid w:val="006826C6"/>
    <w:rsid w:val="006829D6"/>
    <w:rsid w:val="0068681B"/>
    <w:rsid w:val="006934D9"/>
    <w:rsid w:val="00694A83"/>
    <w:rsid w:val="00694D26"/>
    <w:rsid w:val="00695DBC"/>
    <w:rsid w:val="006A086C"/>
    <w:rsid w:val="006A13B6"/>
    <w:rsid w:val="006A372C"/>
    <w:rsid w:val="006A5273"/>
    <w:rsid w:val="006A5395"/>
    <w:rsid w:val="006A604F"/>
    <w:rsid w:val="006A6D33"/>
    <w:rsid w:val="006B328B"/>
    <w:rsid w:val="006B5090"/>
    <w:rsid w:val="006B700B"/>
    <w:rsid w:val="006B7354"/>
    <w:rsid w:val="006C0B54"/>
    <w:rsid w:val="006C1940"/>
    <w:rsid w:val="006C2918"/>
    <w:rsid w:val="006C2BB8"/>
    <w:rsid w:val="006C331E"/>
    <w:rsid w:val="006C367B"/>
    <w:rsid w:val="006C4F79"/>
    <w:rsid w:val="006C5C65"/>
    <w:rsid w:val="006C640E"/>
    <w:rsid w:val="006C64A9"/>
    <w:rsid w:val="006C6860"/>
    <w:rsid w:val="006D12B4"/>
    <w:rsid w:val="006D3506"/>
    <w:rsid w:val="006D3D64"/>
    <w:rsid w:val="006D40C1"/>
    <w:rsid w:val="006E3700"/>
    <w:rsid w:val="006E3BDF"/>
    <w:rsid w:val="006E7791"/>
    <w:rsid w:val="006F0105"/>
    <w:rsid w:val="006F01A6"/>
    <w:rsid w:val="006F056A"/>
    <w:rsid w:val="006F0F79"/>
    <w:rsid w:val="006F3B83"/>
    <w:rsid w:val="006F4539"/>
    <w:rsid w:val="006F4C04"/>
    <w:rsid w:val="006F782A"/>
    <w:rsid w:val="00700C17"/>
    <w:rsid w:val="0070260A"/>
    <w:rsid w:val="0070297E"/>
    <w:rsid w:val="00702A9A"/>
    <w:rsid w:val="007059D0"/>
    <w:rsid w:val="007062F3"/>
    <w:rsid w:val="007062F7"/>
    <w:rsid w:val="00706E8D"/>
    <w:rsid w:val="00707C02"/>
    <w:rsid w:val="00710381"/>
    <w:rsid w:val="00712E31"/>
    <w:rsid w:val="007135EC"/>
    <w:rsid w:val="00714913"/>
    <w:rsid w:val="00714C65"/>
    <w:rsid w:val="0071529E"/>
    <w:rsid w:val="00717384"/>
    <w:rsid w:val="00717872"/>
    <w:rsid w:val="00721218"/>
    <w:rsid w:val="007212F4"/>
    <w:rsid w:val="007216C6"/>
    <w:rsid w:val="00724CBC"/>
    <w:rsid w:val="007255CE"/>
    <w:rsid w:val="00727502"/>
    <w:rsid w:val="00731AE8"/>
    <w:rsid w:val="007325E5"/>
    <w:rsid w:val="0073290C"/>
    <w:rsid w:val="00734676"/>
    <w:rsid w:val="00734BA8"/>
    <w:rsid w:val="00735B9B"/>
    <w:rsid w:val="007365BF"/>
    <w:rsid w:val="00736F6E"/>
    <w:rsid w:val="00740481"/>
    <w:rsid w:val="00741CFC"/>
    <w:rsid w:val="00744B81"/>
    <w:rsid w:val="007453FB"/>
    <w:rsid w:val="00751CCD"/>
    <w:rsid w:val="00752704"/>
    <w:rsid w:val="0075399D"/>
    <w:rsid w:val="0075554D"/>
    <w:rsid w:val="0075765A"/>
    <w:rsid w:val="007611BE"/>
    <w:rsid w:val="00763BD4"/>
    <w:rsid w:val="007642FB"/>
    <w:rsid w:val="007643D9"/>
    <w:rsid w:val="00764E48"/>
    <w:rsid w:val="0076542C"/>
    <w:rsid w:val="00765473"/>
    <w:rsid w:val="00765602"/>
    <w:rsid w:val="007658DD"/>
    <w:rsid w:val="00767540"/>
    <w:rsid w:val="00767AC3"/>
    <w:rsid w:val="00770BED"/>
    <w:rsid w:val="00771730"/>
    <w:rsid w:val="00771BE2"/>
    <w:rsid w:val="0077230B"/>
    <w:rsid w:val="007727C1"/>
    <w:rsid w:val="00774E44"/>
    <w:rsid w:val="007753FF"/>
    <w:rsid w:val="00775668"/>
    <w:rsid w:val="00780E0D"/>
    <w:rsid w:val="00781F2F"/>
    <w:rsid w:val="007846C5"/>
    <w:rsid w:val="00785564"/>
    <w:rsid w:val="00785A88"/>
    <w:rsid w:val="00787032"/>
    <w:rsid w:val="00787874"/>
    <w:rsid w:val="00793B64"/>
    <w:rsid w:val="00794A17"/>
    <w:rsid w:val="00795391"/>
    <w:rsid w:val="007A0BA7"/>
    <w:rsid w:val="007A2DF4"/>
    <w:rsid w:val="007A34F0"/>
    <w:rsid w:val="007A3ED1"/>
    <w:rsid w:val="007A69DF"/>
    <w:rsid w:val="007A6ECD"/>
    <w:rsid w:val="007A733F"/>
    <w:rsid w:val="007A76C5"/>
    <w:rsid w:val="007B121C"/>
    <w:rsid w:val="007B22DB"/>
    <w:rsid w:val="007B5508"/>
    <w:rsid w:val="007C0345"/>
    <w:rsid w:val="007C2F08"/>
    <w:rsid w:val="007C3838"/>
    <w:rsid w:val="007C3EBC"/>
    <w:rsid w:val="007C6591"/>
    <w:rsid w:val="007C6CF8"/>
    <w:rsid w:val="007D0662"/>
    <w:rsid w:val="007D365C"/>
    <w:rsid w:val="007D3C74"/>
    <w:rsid w:val="007D48C8"/>
    <w:rsid w:val="007D4C6C"/>
    <w:rsid w:val="007D7C40"/>
    <w:rsid w:val="007E25E8"/>
    <w:rsid w:val="007E331A"/>
    <w:rsid w:val="007E413F"/>
    <w:rsid w:val="007E43FB"/>
    <w:rsid w:val="007E60F6"/>
    <w:rsid w:val="007E639E"/>
    <w:rsid w:val="007F2125"/>
    <w:rsid w:val="007F22E5"/>
    <w:rsid w:val="007F2CFB"/>
    <w:rsid w:val="007F2F65"/>
    <w:rsid w:val="007F45B2"/>
    <w:rsid w:val="00800CD2"/>
    <w:rsid w:val="00800FF3"/>
    <w:rsid w:val="00803C62"/>
    <w:rsid w:val="00804BB7"/>
    <w:rsid w:val="0080518A"/>
    <w:rsid w:val="00805892"/>
    <w:rsid w:val="00806BEB"/>
    <w:rsid w:val="008070DF"/>
    <w:rsid w:val="00810A8F"/>
    <w:rsid w:val="00814AA3"/>
    <w:rsid w:val="00815E11"/>
    <w:rsid w:val="00817AB0"/>
    <w:rsid w:val="008228B9"/>
    <w:rsid w:val="008229C1"/>
    <w:rsid w:val="0082451E"/>
    <w:rsid w:val="008248D0"/>
    <w:rsid w:val="00824DC1"/>
    <w:rsid w:val="00825101"/>
    <w:rsid w:val="00825784"/>
    <w:rsid w:val="0082587C"/>
    <w:rsid w:val="008275BB"/>
    <w:rsid w:val="00827B5E"/>
    <w:rsid w:val="0083223E"/>
    <w:rsid w:val="00832BA5"/>
    <w:rsid w:val="008332EE"/>
    <w:rsid w:val="00833A09"/>
    <w:rsid w:val="00833FA1"/>
    <w:rsid w:val="008340D3"/>
    <w:rsid w:val="008364DB"/>
    <w:rsid w:val="00837374"/>
    <w:rsid w:val="00842EE2"/>
    <w:rsid w:val="00846114"/>
    <w:rsid w:val="008462BC"/>
    <w:rsid w:val="00847366"/>
    <w:rsid w:val="008506FC"/>
    <w:rsid w:val="00850849"/>
    <w:rsid w:val="0085141C"/>
    <w:rsid w:val="00852A46"/>
    <w:rsid w:val="00860166"/>
    <w:rsid w:val="00860FF2"/>
    <w:rsid w:val="008624AA"/>
    <w:rsid w:val="008635BC"/>
    <w:rsid w:val="00863A55"/>
    <w:rsid w:val="00863BC6"/>
    <w:rsid w:val="00864DD9"/>
    <w:rsid w:val="00867F82"/>
    <w:rsid w:val="00870061"/>
    <w:rsid w:val="0087039B"/>
    <w:rsid w:val="0087115A"/>
    <w:rsid w:val="008737C4"/>
    <w:rsid w:val="00873CA7"/>
    <w:rsid w:val="0087429A"/>
    <w:rsid w:val="008811C0"/>
    <w:rsid w:val="00883380"/>
    <w:rsid w:val="00883D27"/>
    <w:rsid w:val="008848E7"/>
    <w:rsid w:val="00884A15"/>
    <w:rsid w:val="008869D9"/>
    <w:rsid w:val="00886FD0"/>
    <w:rsid w:val="00895E88"/>
    <w:rsid w:val="008A2757"/>
    <w:rsid w:val="008B25FB"/>
    <w:rsid w:val="008B2B1E"/>
    <w:rsid w:val="008B2F48"/>
    <w:rsid w:val="008B788B"/>
    <w:rsid w:val="008C086C"/>
    <w:rsid w:val="008C27CF"/>
    <w:rsid w:val="008C38E5"/>
    <w:rsid w:val="008C4E83"/>
    <w:rsid w:val="008D3DEA"/>
    <w:rsid w:val="008D510D"/>
    <w:rsid w:val="008D55E4"/>
    <w:rsid w:val="008D5762"/>
    <w:rsid w:val="008E2CD7"/>
    <w:rsid w:val="008E3DB9"/>
    <w:rsid w:val="008E4B74"/>
    <w:rsid w:val="008E4E72"/>
    <w:rsid w:val="008E56F9"/>
    <w:rsid w:val="008E653D"/>
    <w:rsid w:val="008E7881"/>
    <w:rsid w:val="008F012E"/>
    <w:rsid w:val="008F479D"/>
    <w:rsid w:val="008F5CC5"/>
    <w:rsid w:val="008F6531"/>
    <w:rsid w:val="009003E1"/>
    <w:rsid w:val="009005F0"/>
    <w:rsid w:val="0090060E"/>
    <w:rsid w:val="0090218A"/>
    <w:rsid w:val="00903E3C"/>
    <w:rsid w:val="00911575"/>
    <w:rsid w:val="00911AFB"/>
    <w:rsid w:val="00911E47"/>
    <w:rsid w:val="00912DD4"/>
    <w:rsid w:val="009153A3"/>
    <w:rsid w:val="00915FE1"/>
    <w:rsid w:val="00916222"/>
    <w:rsid w:val="00922084"/>
    <w:rsid w:val="00922829"/>
    <w:rsid w:val="00922BFC"/>
    <w:rsid w:val="00924798"/>
    <w:rsid w:val="00925CA7"/>
    <w:rsid w:val="0093028F"/>
    <w:rsid w:val="00931754"/>
    <w:rsid w:val="00935DB3"/>
    <w:rsid w:val="0093605F"/>
    <w:rsid w:val="0093780F"/>
    <w:rsid w:val="009378C7"/>
    <w:rsid w:val="00940952"/>
    <w:rsid w:val="009415A6"/>
    <w:rsid w:val="00942203"/>
    <w:rsid w:val="00942E6A"/>
    <w:rsid w:val="0094486C"/>
    <w:rsid w:val="00945B3F"/>
    <w:rsid w:val="009461DD"/>
    <w:rsid w:val="0095086A"/>
    <w:rsid w:val="00952D82"/>
    <w:rsid w:val="00953563"/>
    <w:rsid w:val="0095374B"/>
    <w:rsid w:val="00953CD3"/>
    <w:rsid w:val="00956811"/>
    <w:rsid w:val="00957E9D"/>
    <w:rsid w:val="009604E5"/>
    <w:rsid w:val="00960868"/>
    <w:rsid w:val="00960D9F"/>
    <w:rsid w:val="00961908"/>
    <w:rsid w:val="009637AB"/>
    <w:rsid w:val="009655D3"/>
    <w:rsid w:val="00970652"/>
    <w:rsid w:val="009710C9"/>
    <w:rsid w:val="0097193E"/>
    <w:rsid w:val="00972C3D"/>
    <w:rsid w:val="009743CE"/>
    <w:rsid w:val="00974D30"/>
    <w:rsid w:val="00977660"/>
    <w:rsid w:val="009809F8"/>
    <w:rsid w:val="009819A2"/>
    <w:rsid w:val="0098272F"/>
    <w:rsid w:val="00986A08"/>
    <w:rsid w:val="00990267"/>
    <w:rsid w:val="00991065"/>
    <w:rsid w:val="009940E4"/>
    <w:rsid w:val="009945D9"/>
    <w:rsid w:val="00994D99"/>
    <w:rsid w:val="0099599A"/>
    <w:rsid w:val="009977A7"/>
    <w:rsid w:val="00997A71"/>
    <w:rsid w:val="009A0794"/>
    <w:rsid w:val="009A1F5C"/>
    <w:rsid w:val="009A2EA9"/>
    <w:rsid w:val="009A38BC"/>
    <w:rsid w:val="009A3DD0"/>
    <w:rsid w:val="009A4281"/>
    <w:rsid w:val="009B08D7"/>
    <w:rsid w:val="009B284F"/>
    <w:rsid w:val="009B5C20"/>
    <w:rsid w:val="009C1085"/>
    <w:rsid w:val="009C7E37"/>
    <w:rsid w:val="009D2D09"/>
    <w:rsid w:val="009D3BEC"/>
    <w:rsid w:val="009D6A3A"/>
    <w:rsid w:val="009E0D86"/>
    <w:rsid w:val="009E44F1"/>
    <w:rsid w:val="009E4E0F"/>
    <w:rsid w:val="009E4EDB"/>
    <w:rsid w:val="009E5EA3"/>
    <w:rsid w:val="009E6809"/>
    <w:rsid w:val="009F00DC"/>
    <w:rsid w:val="009F0E2D"/>
    <w:rsid w:val="009F1F8D"/>
    <w:rsid w:val="009F41AC"/>
    <w:rsid w:val="009F490B"/>
    <w:rsid w:val="009F5257"/>
    <w:rsid w:val="009F52C8"/>
    <w:rsid w:val="009F56B1"/>
    <w:rsid w:val="009F681C"/>
    <w:rsid w:val="00A02378"/>
    <w:rsid w:val="00A02612"/>
    <w:rsid w:val="00A047DF"/>
    <w:rsid w:val="00A0754C"/>
    <w:rsid w:val="00A11603"/>
    <w:rsid w:val="00A1713C"/>
    <w:rsid w:val="00A17547"/>
    <w:rsid w:val="00A1785A"/>
    <w:rsid w:val="00A20227"/>
    <w:rsid w:val="00A22B3D"/>
    <w:rsid w:val="00A23264"/>
    <w:rsid w:val="00A23CCE"/>
    <w:rsid w:val="00A24F2A"/>
    <w:rsid w:val="00A309DF"/>
    <w:rsid w:val="00A314FB"/>
    <w:rsid w:val="00A316A2"/>
    <w:rsid w:val="00A33C79"/>
    <w:rsid w:val="00A344D0"/>
    <w:rsid w:val="00A34EE1"/>
    <w:rsid w:val="00A35615"/>
    <w:rsid w:val="00A377C6"/>
    <w:rsid w:val="00A40850"/>
    <w:rsid w:val="00A40CDD"/>
    <w:rsid w:val="00A41AE0"/>
    <w:rsid w:val="00A44F04"/>
    <w:rsid w:val="00A45107"/>
    <w:rsid w:val="00A4665B"/>
    <w:rsid w:val="00A4763B"/>
    <w:rsid w:val="00A4790F"/>
    <w:rsid w:val="00A5126D"/>
    <w:rsid w:val="00A53025"/>
    <w:rsid w:val="00A532A3"/>
    <w:rsid w:val="00A54CFF"/>
    <w:rsid w:val="00A557E0"/>
    <w:rsid w:val="00A55D09"/>
    <w:rsid w:val="00A57D30"/>
    <w:rsid w:val="00A61A82"/>
    <w:rsid w:val="00A62EF9"/>
    <w:rsid w:val="00A661AD"/>
    <w:rsid w:val="00A67744"/>
    <w:rsid w:val="00A70020"/>
    <w:rsid w:val="00A7020F"/>
    <w:rsid w:val="00A73C6E"/>
    <w:rsid w:val="00A74774"/>
    <w:rsid w:val="00A74990"/>
    <w:rsid w:val="00A750AE"/>
    <w:rsid w:val="00A7587D"/>
    <w:rsid w:val="00A7605F"/>
    <w:rsid w:val="00A76247"/>
    <w:rsid w:val="00A765C0"/>
    <w:rsid w:val="00A81686"/>
    <w:rsid w:val="00A82979"/>
    <w:rsid w:val="00A83C59"/>
    <w:rsid w:val="00A8485F"/>
    <w:rsid w:val="00A85C9A"/>
    <w:rsid w:val="00A9012C"/>
    <w:rsid w:val="00A921C2"/>
    <w:rsid w:val="00A923E8"/>
    <w:rsid w:val="00A9270E"/>
    <w:rsid w:val="00A92DA0"/>
    <w:rsid w:val="00A93169"/>
    <w:rsid w:val="00A95033"/>
    <w:rsid w:val="00A958BD"/>
    <w:rsid w:val="00A95BBD"/>
    <w:rsid w:val="00A95BCB"/>
    <w:rsid w:val="00A95C4B"/>
    <w:rsid w:val="00A966FD"/>
    <w:rsid w:val="00AA0C7C"/>
    <w:rsid w:val="00AB0F46"/>
    <w:rsid w:val="00AB3C32"/>
    <w:rsid w:val="00AB4412"/>
    <w:rsid w:val="00AB5A9D"/>
    <w:rsid w:val="00AB77E4"/>
    <w:rsid w:val="00AC08B5"/>
    <w:rsid w:val="00AC27AE"/>
    <w:rsid w:val="00AC5ABE"/>
    <w:rsid w:val="00AC5AF6"/>
    <w:rsid w:val="00AD1CD8"/>
    <w:rsid w:val="00AD2925"/>
    <w:rsid w:val="00AD3165"/>
    <w:rsid w:val="00AD33C5"/>
    <w:rsid w:val="00AD4B1F"/>
    <w:rsid w:val="00AD4C73"/>
    <w:rsid w:val="00AE0101"/>
    <w:rsid w:val="00AE447D"/>
    <w:rsid w:val="00AF151F"/>
    <w:rsid w:val="00AF28FC"/>
    <w:rsid w:val="00AF484F"/>
    <w:rsid w:val="00AF4A92"/>
    <w:rsid w:val="00AF541B"/>
    <w:rsid w:val="00AF7195"/>
    <w:rsid w:val="00AF7952"/>
    <w:rsid w:val="00AF7E3C"/>
    <w:rsid w:val="00B016E0"/>
    <w:rsid w:val="00B01711"/>
    <w:rsid w:val="00B02D7C"/>
    <w:rsid w:val="00B037BD"/>
    <w:rsid w:val="00B03DDE"/>
    <w:rsid w:val="00B0454B"/>
    <w:rsid w:val="00B04E1D"/>
    <w:rsid w:val="00B05AFA"/>
    <w:rsid w:val="00B0628D"/>
    <w:rsid w:val="00B06519"/>
    <w:rsid w:val="00B06625"/>
    <w:rsid w:val="00B0672C"/>
    <w:rsid w:val="00B0797B"/>
    <w:rsid w:val="00B115EF"/>
    <w:rsid w:val="00B132F6"/>
    <w:rsid w:val="00B13570"/>
    <w:rsid w:val="00B14048"/>
    <w:rsid w:val="00B1445D"/>
    <w:rsid w:val="00B14E9F"/>
    <w:rsid w:val="00B16D98"/>
    <w:rsid w:val="00B17F98"/>
    <w:rsid w:val="00B21189"/>
    <w:rsid w:val="00B21687"/>
    <w:rsid w:val="00B21DBA"/>
    <w:rsid w:val="00B222F6"/>
    <w:rsid w:val="00B24C28"/>
    <w:rsid w:val="00B24C92"/>
    <w:rsid w:val="00B272DB"/>
    <w:rsid w:val="00B27461"/>
    <w:rsid w:val="00B3086C"/>
    <w:rsid w:val="00B33685"/>
    <w:rsid w:val="00B34512"/>
    <w:rsid w:val="00B4308B"/>
    <w:rsid w:val="00B44A16"/>
    <w:rsid w:val="00B44F6F"/>
    <w:rsid w:val="00B4504F"/>
    <w:rsid w:val="00B46811"/>
    <w:rsid w:val="00B47789"/>
    <w:rsid w:val="00B47A97"/>
    <w:rsid w:val="00B47D57"/>
    <w:rsid w:val="00B51A63"/>
    <w:rsid w:val="00B51F63"/>
    <w:rsid w:val="00B52818"/>
    <w:rsid w:val="00B52B90"/>
    <w:rsid w:val="00B53250"/>
    <w:rsid w:val="00B53FA3"/>
    <w:rsid w:val="00B5550F"/>
    <w:rsid w:val="00B55ECF"/>
    <w:rsid w:val="00B56AFF"/>
    <w:rsid w:val="00B57541"/>
    <w:rsid w:val="00B64E6E"/>
    <w:rsid w:val="00B65253"/>
    <w:rsid w:val="00B655A3"/>
    <w:rsid w:val="00B66E03"/>
    <w:rsid w:val="00B673A4"/>
    <w:rsid w:val="00B71149"/>
    <w:rsid w:val="00B730EF"/>
    <w:rsid w:val="00B74449"/>
    <w:rsid w:val="00B772AA"/>
    <w:rsid w:val="00B777D6"/>
    <w:rsid w:val="00B80930"/>
    <w:rsid w:val="00B815DC"/>
    <w:rsid w:val="00B81804"/>
    <w:rsid w:val="00B81856"/>
    <w:rsid w:val="00B81C89"/>
    <w:rsid w:val="00B839C6"/>
    <w:rsid w:val="00B83C8A"/>
    <w:rsid w:val="00B8562C"/>
    <w:rsid w:val="00B8687E"/>
    <w:rsid w:val="00B9120D"/>
    <w:rsid w:val="00B92CCF"/>
    <w:rsid w:val="00B95BCC"/>
    <w:rsid w:val="00B96FAA"/>
    <w:rsid w:val="00BA1148"/>
    <w:rsid w:val="00BA7AD2"/>
    <w:rsid w:val="00BB48B8"/>
    <w:rsid w:val="00BB62DA"/>
    <w:rsid w:val="00BB72B4"/>
    <w:rsid w:val="00BB76A5"/>
    <w:rsid w:val="00BC05EB"/>
    <w:rsid w:val="00BC27FB"/>
    <w:rsid w:val="00BC38D0"/>
    <w:rsid w:val="00BC5EE2"/>
    <w:rsid w:val="00BD05EF"/>
    <w:rsid w:val="00BD162B"/>
    <w:rsid w:val="00BD17AD"/>
    <w:rsid w:val="00BD1F0D"/>
    <w:rsid w:val="00BD1F31"/>
    <w:rsid w:val="00BD2E0D"/>
    <w:rsid w:val="00BD3202"/>
    <w:rsid w:val="00BD3E1D"/>
    <w:rsid w:val="00BD5416"/>
    <w:rsid w:val="00BD7FE8"/>
    <w:rsid w:val="00BE373A"/>
    <w:rsid w:val="00BE42F6"/>
    <w:rsid w:val="00BE4E52"/>
    <w:rsid w:val="00BE53AD"/>
    <w:rsid w:val="00BE77B7"/>
    <w:rsid w:val="00BF0B92"/>
    <w:rsid w:val="00BF4393"/>
    <w:rsid w:val="00BF5EB0"/>
    <w:rsid w:val="00C03AAA"/>
    <w:rsid w:val="00C043C6"/>
    <w:rsid w:val="00C049F0"/>
    <w:rsid w:val="00C05673"/>
    <w:rsid w:val="00C10AE6"/>
    <w:rsid w:val="00C13928"/>
    <w:rsid w:val="00C14241"/>
    <w:rsid w:val="00C157D6"/>
    <w:rsid w:val="00C21375"/>
    <w:rsid w:val="00C215E2"/>
    <w:rsid w:val="00C25479"/>
    <w:rsid w:val="00C265F5"/>
    <w:rsid w:val="00C30FF5"/>
    <w:rsid w:val="00C36DB5"/>
    <w:rsid w:val="00C46073"/>
    <w:rsid w:val="00C4617E"/>
    <w:rsid w:val="00C46DB3"/>
    <w:rsid w:val="00C47169"/>
    <w:rsid w:val="00C5122F"/>
    <w:rsid w:val="00C51E0E"/>
    <w:rsid w:val="00C53D86"/>
    <w:rsid w:val="00C54539"/>
    <w:rsid w:val="00C55B2D"/>
    <w:rsid w:val="00C62103"/>
    <w:rsid w:val="00C630A1"/>
    <w:rsid w:val="00C714EE"/>
    <w:rsid w:val="00C715D0"/>
    <w:rsid w:val="00C7186C"/>
    <w:rsid w:val="00C71C65"/>
    <w:rsid w:val="00C76792"/>
    <w:rsid w:val="00C80232"/>
    <w:rsid w:val="00C807A3"/>
    <w:rsid w:val="00C8601C"/>
    <w:rsid w:val="00C86CE1"/>
    <w:rsid w:val="00C910BA"/>
    <w:rsid w:val="00C943E7"/>
    <w:rsid w:val="00C9465F"/>
    <w:rsid w:val="00C95417"/>
    <w:rsid w:val="00C96C29"/>
    <w:rsid w:val="00CA073B"/>
    <w:rsid w:val="00CA1458"/>
    <w:rsid w:val="00CA2617"/>
    <w:rsid w:val="00CA27B8"/>
    <w:rsid w:val="00CA375F"/>
    <w:rsid w:val="00CA6999"/>
    <w:rsid w:val="00CA6B31"/>
    <w:rsid w:val="00CA7907"/>
    <w:rsid w:val="00CA7A0C"/>
    <w:rsid w:val="00CB2ECF"/>
    <w:rsid w:val="00CB7B82"/>
    <w:rsid w:val="00CC1D1C"/>
    <w:rsid w:val="00CC273F"/>
    <w:rsid w:val="00CC30F1"/>
    <w:rsid w:val="00CC32A9"/>
    <w:rsid w:val="00CC3C7C"/>
    <w:rsid w:val="00CD04DE"/>
    <w:rsid w:val="00CD1BBF"/>
    <w:rsid w:val="00CD3DB7"/>
    <w:rsid w:val="00CD4F4D"/>
    <w:rsid w:val="00CD6AC6"/>
    <w:rsid w:val="00CE0C02"/>
    <w:rsid w:val="00CE0EFD"/>
    <w:rsid w:val="00CE2001"/>
    <w:rsid w:val="00CE2EE8"/>
    <w:rsid w:val="00CE65BF"/>
    <w:rsid w:val="00CF08FB"/>
    <w:rsid w:val="00CF1518"/>
    <w:rsid w:val="00CF160B"/>
    <w:rsid w:val="00CF298A"/>
    <w:rsid w:val="00CF6996"/>
    <w:rsid w:val="00CF6B85"/>
    <w:rsid w:val="00D00770"/>
    <w:rsid w:val="00D00F48"/>
    <w:rsid w:val="00D03C02"/>
    <w:rsid w:val="00D04B56"/>
    <w:rsid w:val="00D05534"/>
    <w:rsid w:val="00D10803"/>
    <w:rsid w:val="00D10D1B"/>
    <w:rsid w:val="00D12D47"/>
    <w:rsid w:val="00D134C1"/>
    <w:rsid w:val="00D15E8E"/>
    <w:rsid w:val="00D17CFD"/>
    <w:rsid w:val="00D21590"/>
    <w:rsid w:val="00D25D91"/>
    <w:rsid w:val="00D279BC"/>
    <w:rsid w:val="00D27B2D"/>
    <w:rsid w:val="00D300D9"/>
    <w:rsid w:val="00D30109"/>
    <w:rsid w:val="00D30A5D"/>
    <w:rsid w:val="00D30BA7"/>
    <w:rsid w:val="00D3505A"/>
    <w:rsid w:val="00D35A94"/>
    <w:rsid w:val="00D3749D"/>
    <w:rsid w:val="00D37C63"/>
    <w:rsid w:val="00D40FF1"/>
    <w:rsid w:val="00D435CE"/>
    <w:rsid w:val="00D44708"/>
    <w:rsid w:val="00D44A69"/>
    <w:rsid w:val="00D45DD5"/>
    <w:rsid w:val="00D47121"/>
    <w:rsid w:val="00D51A2E"/>
    <w:rsid w:val="00D526BD"/>
    <w:rsid w:val="00D53327"/>
    <w:rsid w:val="00D60C42"/>
    <w:rsid w:val="00D60D0B"/>
    <w:rsid w:val="00D60D4E"/>
    <w:rsid w:val="00D61109"/>
    <w:rsid w:val="00D611DD"/>
    <w:rsid w:val="00D616C8"/>
    <w:rsid w:val="00D70AB9"/>
    <w:rsid w:val="00D722FB"/>
    <w:rsid w:val="00D73A72"/>
    <w:rsid w:val="00D7576E"/>
    <w:rsid w:val="00D75F32"/>
    <w:rsid w:val="00D77211"/>
    <w:rsid w:val="00D80335"/>
    <w:rsid w:val="00D80DDC"/>
    <w:rsid w:val="00D81E91"/>
    <w:rsid w:val="00D86505"/>
    <w:rsid w:val="00D90A46"/>
    <w:rsid w:val="00D93442"/>
    <w:rsid w:val="00D94848"/>
    <w:rsid w:val="00D95C9E"/>
    <w:rsid w:val="00DA110B"/>
    <w:rsid w:val="00DA1ECD"/>
    <w:rsid w:val="00DA2FF2"/>
    <w:rsid w:val="00DA38DB"/>
    <w:rsid w:val="00DA5F64"/>
    <w:rsid w:val="00DA7AC8"/>
    <w:rsid w:val="00DA7BD2"/>
    <w:rsid w:val="00DB2E35"/>
    <w:rsid w:val="00DB3CF4"/>
    <w:rsid w:val="00DB3D1A"/>
    <w:rsid w:val="00DB4E63"/>
    <w:rsid w:val="00DB5043"/>
    <w:rsid w:val="00DB5E8D"/>
    <w:rsid w:val="00DB7850"/>
    <w:rsid w:val="00DC0431"/>
    <w:rsid w:val="00DC09D7"/>
    <w:rsid w:val="00DC648E"/>
    <w:rsid w:val="00DD1E20"/>
    <w:rsid w:val="00DD204A"/>
    <w:rsid w:val="00DD2314"/>
    <w:rsid w:val="00DD25AF"/>
    <w:rsid w:val="00DD3000"/>
    <w:rsid w:val="00DD32D5"/>
    <w:rsid w:val="00DD43EA"/>
    <w:rsid w:val="00DD5CC6"/>
    <w:rsid w:val="00DD75CE"/>
    <w:rsid w:val="00DE2595"/>
    <w:rsid w:val="00DE5DF2"/>
    <w:rsid w:val="00DE605C"/>
    <w:rsid w:val="00DE64F2"/>
    <w:rsid w:val="00DF0586"/>
    <w:rsid w:val="00DF3987"/>
    <w:rsid w:val="00DF3B80"/>
    <w:rsid w:val="00DF7C14"/>
    <w:rsid w:val="00DF7E5C"/>
    <w:rsid w:val="00E00BF8"/>
    <w:rsid w:val="00E02510"/>
    <w:rsid w:val="00E045B0"/>
    <w:rsid w:val="00E050C2"/>
    <w:rsid w:val="00E0529B"/>
    <w:rsid w:val="00E07432"/>
    <w:rsid w:val="00E07682"/>
    <w:rsid w:val="00E105BF"/>
    <w:rsid w:val="00E10A25"/>
    <w:rsid w:val="00E10C03"/>
    <w:rsid w:val="00E13C85"/>
    <w:rsid w:val="00E13FB5"/>
    <w:rsid w:val="00E14ADF"/>
    <w:rsid w:val="00E14F32"/>
    <w:rsid w:val="00E15C1D"/>
    <w:rsid w:val="00E16FDD"/>
    <w:rsid w:val="00E21EB5"/>
    <w:rsid w:val="00E243DA"/>
    <w:rsid w:val="00E257EC"/>
    <w:rsid w:val="00E31EED"/>
    <w:rsid w:val="00E3252A"/>
    <w:rsid w:val="00E325BF"/>
    <w:rsid w:val="00E366F4"/>
    <w:rsid w:val="00E36D2A"/>
    <w:rsid w:val="00E3797D"/>
    <w:rsid w:val="00E403EA"/>
    <w:rsid w:val="00E41AF9"/>
    <w:rsid w:val="00E44521"/>
    <w:rsid w:val="00E448B5"/>
    <w:rsid w:val="00E45E6B"/>
    <w:rsid w:val="00E45FBC"/>
    <w:rsid w:val="00E47617"/>
    <w:rsid w:val="00E476D8"/>
    <w:rsid w:val="00E52242"/>
    <w:rsid w:val="00E530EA"/>
    <w:rsid w:val="00E53305"/>
    <w:rsid w:val="00E53934"/>
    <w:rsid w:val="00E54C03"/>
    <w:rsid w:val="00E55444"/>
    <w:rsid w:val="00E5586C"/>
    <w:rsid w:val="00E5615C"/>
    <w:rsid w:val="00E57624"/>
    <w:rsid w:val="00E60E00"/>
    <w:rsid w:val="00E61995"/>
    <w:rsid w:val="00E6342B"/>
    <w:rsid w:val="00E638A0"/>
    <w:rsid w:val="00E63F3D"/>
    <w:rsid w:val="00E64BA5"/>
    <w:rsid w:val="00E65E13"/>
    <w:rsid w:val="00E662F7"/>
    <w:rsid w:val="00E67AED"/>
    <w:rsid w:val="00E7180B"/>
    <w:rsid w:val="00E71B27"/>
    <w:rsid w:val="00E72E71"/>
    <w:rsid w:val="00E7335E"/>
    <w:rsid w:val="00E7699B"/>
    <w:rsid w:val="00E76CCD"/>
    <w:rsid w:val="00E77E7C"/>
    <w:rsid w:val="00E81083"/>
    <w:rsid w:val="00E81A48"/>
    <w:rsid w:val="00E82BA9"/>
    <w:rsid w:val="00E8363C"/>
    <w:rsid w:val="00E84319"/>
    <w:rsid w:val="00E854B9"/>
    <w:rsid w:val="00E87D80"/>
    <w:rsid w:val="00E90504"/>
    <w:rsid w:val="00E91B43"/>
    <w:rsid w:val="00E9708B"/>
    <w:rsid w:val="00E97A85"/>
    <w:rsid w:val="00EA077C"/>
    <w:rsid w:val="00EA15E9"/>
    <w:rsid w:val="00EA236E"/>
    <w:rsid w:val="00EA31B9"/>
    <w:rsid w:val="00EA3B93"/>
    <w:rsid w:val="00EA43EB"/>
    <w:rsid w:val="00EA482C"/>
    <w:rsid w:val="00EA589C"/>
    <w:rsid w:val="00EA6CBF"/>
    <w:rsid w:val="00EA7EC5"/>
    <w:rsid w:val="00EB039C"/>
    <w:rsid w:val="00EB197F"/>
    <w:rsid w:val="00EB26DA"/>
    <w:rsid w:val="00EB5437"/>
    <w:rsid w:val="00EB677A"/>
    <w:rsid w:val="00EC0300"/>
    <w:rsid w:val="00EC0A2E"/>
    <w:rsid w:val="00EC1BAE"/>
    <w:rsid w:val="00EC2D94"/>
    <w:rsid w:val="00EC2DC1"/>
    <w:rsid w:val="00EC6062"/>
    <w:rsid w:val="00EC6B8F"/>
    <w:rsid w:val="00EC7D90"/>
    <w:rsid w:val="00ED156D"/>
    <w:rsid w:val="00ED1885"/>
    <w:rsid w:val="00ED26FE"/>
    <w:rsid w:val="00ED5155"/>
    <w:rsid w:val="00ED51D6"/>
    <w:rsid w:val="00ED5262"/>
    <w:rsid w:val="00ED55F3"/>
    <w:rsid w:val="00ED5BF4"/>
    <w:rsid w:val="00ED60BF"/>
    <w:rsid w:val="00ED64D3"/>
    <w:rsid w:val="00ED6534"/>
    <w:rsid w:val="00ED6584"/>
    <w:rsid w:val="00ED67C8"/>
    <w:rsid w:val="00EE0709"/>
    <w:rsid w:val="00EE09C5"/>
    <w:rsid w:val="00EE359A"/>
    <w:rsid w:val="00EE452B"/>
    <w:rsid w:val="00EE721A"/>
    <w:rsid w:val="00EE7763"/>
    <w:rsid w:val="00EF212E"/>
    <w:rsid w:val="00EF4B64"/>
    <w:rsid w:val="00EF7298"/>
    <w:rsid w:val="00F00DA0"/>
    <w:rsid w:val="00F01A60"/>
    <w:rsid w:val="00F02225"/>
    <w:rsid w:val="00F02D1A"/>
    <w:rsid w:val="00F034A2"/>
    <w:rsid w:val="00F03963"/>
    <w:rsid w:val="00F06521"/>
    <w:rsid w:val="00F10C65"/>
    <w:rsid w:val="00F12069"/>
    <w:rsid w:val="00F14CC3"/>
    <w:rsid w:val="00F15888"/>
    <w:rsid w:val="00F15EE0"/>
    <w:rsid w:val="00F15FF0"/>
    <w:rsid w:val="00F20E26"/>
    <w:rsid w:val="00F2144B"/>
    <w:rsid w:val="00F217D1"/>
    <w:rsid w:val="00F21ACF"/>
    <w:rsid w:val="00F22C40"/>
    <w:rsid w:val="00F253E7"/>
    <w:rsid w:val="00F2758B"/>
    <w:rsid w:val="00F27827"/>
    <w:rsid w:val="00F3043C"/>
    <w:rsid w:val="00F31193"/>
    <w:rsid w:val="00F31852"/>
    <w:rsid w:val="00F32757"/>
    <w:rsid w:val="00F331B8"/>
    <w:rsid w:val="00F34066"/>
    <w:rsid w:val="00F340AD"/>
    <w:rsid w:val="00F37567"/>
    <w:rsid w:val="00F378AA"/>
    <w:rsid w:val="00F37CB3"/>
    <w:rsid w:val="00F41E34"/>
    <w:rsid w:val="00F4263D"/>
    <w:rsid w:val="00F43F2B"/>
    <w:rsid w:val="00F46716"/>
    <w:rsid w:val="00F503AA"/>
    <w:rsid w:val="00F529BC"/>
    <w:rsid w:val="00F52F45"/>
    <w:rsid w:val="00F54909"/>
    <w:rsid w:val="00F552C5"/>
    <w:rsid w:val="00F615C6"/>
    <w:rsid w:val="00F6302D"/>
    <w:rsid w:val="00F65F77"/>
    <w:rsid w:val="00F66509"/>
    <w:rsid w:val="00F7016F"/>
    <w:rsid w:val="00F719FB"/>
    <w:rsid w:val="00F7239E"/>
    <w:rsid w:val="00F7261D"/>
    <w:rsid w:val="00F732E0"/>
    <w:rsid w:val="00F73494"/>
    <w:rsid w:val="00F76BA8"/>
    <w:rsid w:val="00F7742E"/>
    <w:rsid w:val="00F86038"/>
    <w:rsid w:val="00F87D4C"/>
    <w:rsid w:val="00F91033"/>
    <w:rsid w:val="00F92FA9"/>
    <w:rsid w:val="00F9408B"/>
    <w:rsid w:val="00F946A6"/>
    <w:rsid w:val="00F9494A"/>
    <w:rsid w:val="00F94983"/>
    <w:rsid w:val="00F9669A"/>
    <w:rsid w:val="00F97FC7"/>
    <w:rsid w:val="00FA2E92"/>
    <w:rsid w:val="00FA4E51"/>
    <w:rsid w:val="00FA6421"/>
    <w:rsid w:val="00FA65F8"/>
    <w:rsid w:val="00FB0FA0"/>
    <w:rsid w:val="00FB3E1F"/>
    <w:rsid w:val="00FB4C33"/>
    <w:rsid w:val="00FB6A02"/>
    <w:rsid w:val="00FB70E7"/>
    <w:rsid w:val="00FC0953"/>
    <w:rsid w:val="00FC1233"/>
    <w:rsid w:val="00FC18A0"/>
    <w:rsid w:val="00FC263C"/>
    <w:rsid w:val="00FC3661"/>
    <w:rsid w:val="00FC5A70"/>
    <w:rsid w:val="00FC5DC5"/>
    <w:rsid w:val="00FD2A65"/>
    <w:rsid w:val="00FD377A"/>
    <w:rsid w:val="00FD4BF6"/>
    <w:rsid w:val="00FD690F"/>
    <w:rsid w:val="00FD7F5B"/>
    <w:rsid w:val="00FE1417"/>
    <w:rsid w:val="00FE3717"/>
    <w:rsid w:val="00FE4DDB"/>
    <w:rsid w:val="00FE6BD3"/>
    <w:rsid w:val="00FE7DC3"/>
    <w:rsid w:val="00FF0731"/>
    <w:rsid w:val="00FF11CC"/>
    <w:rsid w:val="00FF240B"/>
    <w:rsid w:val="00FF26F3"/>
    <w:rsid w:val="00FF390F"/>
    <w:rsid w:val="00FF68B7"/>
    <w:rsid w:val="00FF69D9"/>
    <w:rsid w:val="00FF6FDF"/>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880679B3-8C00-4741-B6F6-1B2F199B8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PMincho" w:hAnsi="Times New Roman" w:cs="Times New Roman"/>
        <w:lang w:val="es-PE" w:eastAsia="es-P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ind w:firstLine="510"/>
    </w:pPr>
    <w:rPr>
      <w:sz w:val="24"/>
      <w:szCs w:val="24"/>
      <w:lang w:val="es-MX" w:eastAsia="ja-JP"/>
    </w:rPr>
  </w:style>
  <w:style w:type="paragraph" w:styleId="Ttulo1">
    <w:name w:val="heading 1"/>
    <w:basedOn w:val="Normal"/>
    <w:next w:val="Normal"/>
    <w:link w:val="Ttulo1Car"/>
    <w:uiPriority w:val="9"/>
    <w:qFormat/>
    <w:rsid w:val="00220DAA"/>
    <w:pPr>
      <w:keepNext/>
      <w:spacing w:before="240" w:after="60"/>
      <w:outlineLvl w:val="0"/>
    </w:pPr>
    <w:rPr>
      <w:rFonts w:ascii="Calibri Light" w:eastAsia="Times New Roman" w:hAnsi="Calibri Light"/>
      <w:b/>
      <w:bCs/>
      <w:kern w:val="32"/>
      <w:sz w:val="32"/>
      <w:szCs w:val="32"/>
    </w:rPr>
  </w:style>
  <w:style w:type="paragraph" w:styleId="Ttulo2">
    <w:name w:val="heading 2"/>
    <w:basedOn w:val="Normal"/>
    <w:next w:val="Normal"/>
    <w:link w:val="Ttulo2Car"/>
    <w:uiPriority w:val="9"/>
    <w:semiHidden/>
    <w:unhideWhenUsed/>
    <w:qFormat/>
    <w:rsid w:val="00146F06"/>
    <w:pPr>
      <w:keepNext/>
      <w:spacing w:before="240" w:after="60"/>
      <w:outlineLvl w:val="1"/>
    </w:pPr>
    <w:rPr>
      <w:rFonts w:ascii="Calibri Light" w:eastAsia="Times New Roman" w:hAnsi="Calibri Light"/>
      <w:b/>
      <w:bCs/>
      <w:i/>
      <w:iCs/>
      <w:sz w:val="28"/>
      <w:szCs w:val="28"/>
    </w:rPr>
  </w:style>
  <w:style w:type="paragraph" w:styleId="Ttulo4">
    <w:name w:val="heading 4"/>
    <w:basedOn w:val="Normal"/>
    <w:link w:val="Ttulo4Car"/>
    <w:uiPriority w:val="9"/>
    <w:qFormat/>
    <w:rsid w:val="00A95BBD"/>
    <w:pPr>
      <w:spacing w:before="100" w:beforeAutospacing="1" w:after="100" w:afterAutospacing="1"/>
      <w:ind w:firstLine="0"/>
      <w:outlineLvl w:val="3"/>
    </w:pPr>
    <w:rPr>
      <w:rFonts w:eastAsia="Times New Roman"/>
      <w:b/>
      <w:bCs/>
      <w:lang w:val="es-419" w:eastAsia="es-419"/>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0A3A64"/>
    <w:rPr>
      <w:rFonts w:ascii="Segoe UI" w:hAnsi="Segoe UI" w:cs="Segoe UI"/>
      <w:sz w:val="18"/>
      <w:szCs w:val="18"/>
    </w:rPr>
  </w:style>
  <w:style w:type="character" w:customStyle="1" w:styleId="TextodegloboCar">
    <w:name w:val="Texto de globo Car"/>
    <w:link w:val="Textodeglobo"/>
    <w:uiPriority w:val="99"/>
    <w:semiHidden/>
    <w:rsid w:val="000A3A64"/>
    <w:rPr>
      <w:rFonts w:ascii="Segoe UI" w:hAnsi="Segoe UI" w:cs="Segoe UI"/>
      <w:sz w:val="18"/>
      <w:szCs w:val="18"/>
    </w:rPr>
  </w:style>
  <w:style w:type="paragraph" w:styleId="Encabezado">
    <w:name w:val="header"/>
    <w:basedOn w:val="Normal"/>
    <w:link w:val="EncabezadoCar"/>
    <w:uiPriority w:val="99"/>
    <w:unhideWhenUsed/>
    <w:rsid w:val="000A3A64"/>
    <w:pPr>
      <w:tabs>
        <w:tab w:val="center" w:pos="4680"/>
        <w:tab w:val="right" w:pos="9360"/>
      </w:tabs>
    </w:pPr>
  </w:style>
  <w:style w:type="character" w:customStyle="1" w:styleId="EncabezadoCar">
    <w:name w:val="Encabezado Car"/>
    <w:basedOn w:val="Fuentedeprrafopredeter"/>
    <w:link w:val="Encabezado"/>
    <w:uiPriority w:val="99"/>
    <w:rsid w:val="000A3A64"/>
  </w:style>
  <w:style w:type="paragraph" w:styleId="Piedepgina">
    <w:name w:val="footer"/>
    <w:basedOn w:val="Normal"/>
    <w:link w:val="PiedepginaCar"/>
    <w:uiPriority w:val="99"/>
    <w:unhideWhenUsed/>
    <w:rsid w:val="000A3A64"/>
    <w:pPr>
      <w:tabs>
        <w:tab w:val="center" w:pos="4680"/>
        <w:tab w:val="right" w:pos="9360"/>
      </w:tabs>
    </w:pPr>
  </w:style>
  <w:style w:type="character" w:customStyle="1" w:styleId="PiedepginaCar">
    <w:name w:val="Pie de página Car"/>
    <w:basedOn w:val="Fuentedeprrafopredeter"/>
    <w:link w:val="Piedepgina"/>
    <w:uiPriority w:val="99"/>
    <w:rsid w:val="000A3A64"/>
  </w:style>
  <w:style w:type="character" w:styleId="Nmerodepgina">
    <w:name w:val="page number"/>
    <w:basedOn w:val="Fuentedeprrafopredeter"/>
    <w:rsid w:val="000A3A64"/>
  </w:style>
  <w:style w:type="paragraph" w:styleId="Textonotapie">
    <w:name w:val="footnote text"/>
    <w:basedOn w:val="Normal"/>
    <w:link w:val="TextonotapieCar"/>
    <w:semiHidden/>
    <w:rsid w:val="000A3A64"/>
    <w:rPr>
      <w:rFonts w:eastAsia="MS Mincho"/>
      <w:sz w:val="20"/>
      <w:szCs w:val="20"/>
    </w:rPr>
  </w:style>
  <w:style w:type="character" w:customStyle="1" w:styleId="TextonotapieCar">
    <w:name w:val="Texto nota pie Car"/>
    <w:link w:val="Textonotapie"/>
    <w:semiHidden/>
    <w:rsid w:val="000A3A64"/>
    <w:rPr>
      <w:rFonts w:eastAsia="MS Mincho"/>
      <w:sz w:val="20"/>
      <w:szCs w:val="20"/>
    </w:rPr>
  </w:style>
  <w:style w:type="character" w:styleId="Refdenotaalpie">
    <w:name w:val="footnote reference"/>
    <w:semiHidden/>
    <w:rsid w:val="000A3A64"/>
    <w:rPr>
      <w:vertAlign w:val="superscript"/>
    </w:rPr>
  </w:style>
  <w:style w:type="character" w:styleId="Hipervnculo">
    <w:name w:val="Hyperlink"/>
    <w:uiPriority w:val="99"/>
    <w:unhideWhenUsed/>
    <w:rsid w:val="006C2BB8"/>
    <w:rPr>
      <w:color w:val="0563C1"/>
      <w:u w:val="single"/>
    </w:rPr>
  </w:style>
  <w:style w:type="character" w:customStyle="1" w:styleId="UnresolvedMention1">
    <w:name w:val="Unresolved Mention1"/>
    <w:uiPriority w:val="99"/>
    <w:semiHidden/>
    <w:unhideWhenUsed/>
    <w:rsid w:val="006C2BB8"/>
    <w:rPr>
      <w:color w:val="605E5C"/>
      <w:shd w:val="clear" w:color="auto" w:fill="E1DFDD"/>
    </w:rPr>
  </w:style>
  <w:style w:type="paragraph" w:styleId="Prrafodelista">
    <w:name w:val="List Paragraph"/>
    <w:basedOn w:val="Normal"/>
    <w:uiPriority w:val="34"/>
    <w:qFormat/>
    <w:rsid w:val="008C086C"/>
    <w:pPr>
      <w:ind w:left="720"/>
      <w:contextualSpacing/>
    </w:pPr>
  </w:style>
  <w:style w:type="character" w:styleId="Refdecomentario">
    <w:name w:val="annotation reference"/>
    <w:uiPriority w:val="99"/>
    <w:semiHidden/>
    <w:unhideWhenUsed/>
    <w:rsid w:val="00FF68B7"/>
    <w:rPr>
      <w:sz w:val="16"/>
      <w:szCs w:val="16"/>
    </w:rPr>
  </w:style>
  <w:style w:type="paragraph" w:styleId="Textocomentario">
    <w:name w:val="annotation text"/>
    <w:basedOn w:val="Normal"/>
    <w:link w:val="TextocomentarioCar"/>
    <w:uiPriority w:val="99"/>
    <w:unhideWhenUsed/>
    <w:rsid w:val="00FF68B7"/>
    <w:rPr>
      <w:sz w:val="20"/>
      <w:szCs w:val="20"/>
    </w:rPr>
  </w:style>
  <w:style w:type="character" w:customStyle="1" w:styleId="TextocomentarioCar">
    <w:name w:val="Texto comentario Car"/>
    <w:link w:val="Textocomentario"/>
    <w:uiPriority w:val="99"/>
    <w:rsid w:val="00FF68B7"/>
    <w:rPr>
      <w:sz w:val="20"/>
      <w:szCs w:val="20"/>
    </w:rPr>
  </w:style>
  <w:style w:type="paragraph" w:styleId="Asuntodelcomentario">
    <w:name w:val="annotation subject"/>
    <w:basedOn w:val="Textocomentario"/>
    <w:next w:val="Textocomentario"/>
    <w:link w:val="AsuntodelcomentarioCar"/>
    <w:uiPriority w:val="99"/>
    <w:semiHidden/>
    <w:unhideWhenUsed/>
    <w:rsid w:val="00FF68B7"/>
    <w:rPr>
      <w:b/>
      <w:bCs/>
    </w:rPr>
  </w:style>
  <w:style w:type="character" w:customStyle="1" w:styleId="AsuntodelcomentarioCar">
    <w:name w:val="Asunto del comentario Car"/>
    <w:link w:val="Asuntodelcomentario"/>
    <w:uiPriority w:val="99"/>
    <w:semiHidden/>
    <w:rsid w:val="00FF68B7"/>
    <w:rPr>
      <w:b/>
      <w:bCs/>
      <w:sz w:val="20"/>
      <w:szCs w:val="20"/>
    </w:rPr>
  </w:style>
  <w:style w:type="paragraph" w:styleId="Revisin">
    <w:name w:val="Revision"/>
    <w:hidden/>
    <w:uiPriority w:val="99"/>
    <w:semiHidden/>
    <w:rsid w:val="00C157D6"/>
    <w:pPr>
      <w:ind w:firstLine="510"/>
    </w:pPr>
    <w:rPr>
      <w:sz w:val="24"/>
      <w:szCs w:val="24"/>
      <w:lang w:val="es-MX" w:eastAsia="ja-JP"/>
    </w:rPr>
  </w:style>
  <w:style w:type="character" w:customStyle="1" w:styleId="UnresolvedMention">
    <w:name w:val="Unresolved Mention"/>
    <w:uiPriority w:val="99"/>
    <w:semiHidden/>
    <w:unhideWhenUsed/>
    <w:rsid w:val="009945D9"/>
    <w:rPr>
      <w:color w:val="605E5C"/>
      <w:shd w:val="clear" w:color="auto" w:fill="E1DFDD"/>
    </w:rPr>
  </w:style>
  <w:style w:type="character" w:styleId="Hipervnculovisitado">
    <w:name w:val="FollowedHyperlink"/>
    <w:uiPriority w:val="99"/>
    <w:semiHidden/>
    <w:unhideWhenUsed/>
    <w:rsid w:val="005B66E3"/>
    <w:rPr>
      <w:color w:val="954F72"/>
      <w:u w:val="single"/>
    </w:rPr>
  </w:style>
  <w:style w:type="paragraph" w:styleId="NormalWeb">
    <w:name w:val="Normal (Web)"/>
    <w:basedOn w:val="Normal"/>
    <w:uiPriority w:val="99"/>
    <w:unhideWhenUsed/>
    <w:rsid w:val="00BD5416"/>
    <w:pPr>
      <w:spacing w:before="100" w:beforeAutospacing="1" w:after="100" w:afterAutospacing="1"/>
    </w:pPr>
    <w:rPr>
      <w:rFonts w:eastAsia="Times New Roman"/>
      <w:lang w:eastAsia="es-419"/>
    </w:rPr>
  </w:style>
  <w:style w:type="character" w:styleId="Textoennegrita">
    <w:name w:val="Strong"/>
    <w:uiPriority w:val="22"/>
    <w:qFormat/>
    <w:rsid w:val="00BD7FE8"/>
    <w:rPr>
      <w:b/>
      <w:bCs/>
    </w:rPr>
  </w:style>
  <w:style w:type="character" w:customStyle="1" w:styleId="highwire-cite-doi">
    <w:name w:val="highwire-cite-doi"/>
    <w:basedOn w:val="Fuentedeprrafopredeter"/>
    <w:rsid w:val="00393A6B"/>
  </w:style>
  <w:style w:type="paragraph" w:customStyle="1" w:styleId="doi">
    <w:name w:val="doi"/>
    <w:basedOn w:val="Normal"/>
    <w:rsid w:val="00570BC0"/>
    <w:pPr>
      <w:spacing w:before="100" w:beforeAutospacing="1" w:after="100" w:afterAutospacing="1"/>
      <w:ind w:firstLine="0"/>
    </w:pPr>
    <w:rPr>
      <w:rFonts w:eastAsia="Times New Roman"/>
      <w:lang w:val="es-419" w:eastAsia="es-419"/>
    </w:rPr>
  </w:style>
  <w:style w:type="character" w:styleId="nfasis">
    <w:name w:val="Emphasis"/>
    <w:uiPriority w:val="20"/>
    <w:qFormat/>
    <w:rsid w:val="00570BC0"/>
    <w:rPr>
      <w:i/>
      <w:iCs/>
    </w:rPr>
  </w:style>
  <w:style w:type="character" w:customStyle="1" w:styleId="identifier">
    <w:name w:val="identifier"/>
    <w:basedOn w:val="Fuentedeprrafopredeter"/>
    <w:rsid w:val="00570BC0"/>
  </w:style>
  <w:style w:type="character" w:customStyle="1" w:styleId="cit">
    <w:name w:val="cit"/>
    <w:basedOn w:val="Fuentedeprrafopredeter"/>
    <w:rsid w:val="00570BC0"/>
  </w:style>
  <w:style w:type="character" w:customStyle="1" w:styleId="citation-doi">
    <w:name w:val="citation-doi"/>
    <w:basedOn w:val="Fuentedeprrafopredeter"/>
    <w:rsid w:val="00570BC0"/>
  </w:style>
  <w:style w:type="character" w:customStyle="1" w:styleId="secondary-date">
    <w:name w:val="secondary-date"/>
    <w:basedOn w:val="Fuentedeprrafopredeter"/>
    <w:rsid w:val="00570BC0"/>
  </w:style>
  <w:style w:type="character" w:customStyle="1" w:styleId="Ttulo4Car">
    <w:name w:val="Título 4 Car"/>
    <w:link w:val="Ttulo4"/>
    <w:uiPriority w:val="9"/>
    <w:rsid w:val="00A95BBD"/>
    <w:rPr>
      <w:rFonts w:eastAsia="Times New Roman"/>
      <w:b/>
      <w:bCs/>
      <w:sz w:val="24"/>
      <w:szCs w:val="24"/>
    </w:rPr>
  </w:style>
  <w:style w:type="character" w:customStyle="1" w:styleId="id-label">
    <w:name w:val="id-label"/>
    <w:basedOn w:val="Fuentedeprrafopredeter"/>
    <w:rsid w:val="00A95BBD"/>
  </w:style>
  <w:style w:type="paragraph" w:customStyle="1" w:styleId="dx-doi">
    <w:name w:val="dx-doi"/>
    <w:basedOn w:val="Normal"/>
    <w:rsid w:val="00526AD2"/>
    <w:pPr>
      <w:spacing w:before="100" w:beforeAutospacing="1" w:after="100" w:afterAutospacing="1"/>
      <w:ind w:firstLine="0"/>
    </w:pPr>
    <w:rPr>
      <w:rFonts w:eastAsia="Times New Roman"/>
      <w:lang w:val="es-419" w:eastAsia="es-419"/>
    </w:rPr>
  </w:style>
  <w:style w:type="paragraph" w:customStyle="1" w:styleId="Default">
    <w:name w:val="Default"/>
    <w:rsid w:val="008462BC"/>
    <w:pPr>
      <w:autoSpaceDE w:val="0"/>
      <w:autoSpaceDN w:val="0"/>
      <w:adjustRightInd w:val="0"/>
    </w:pPr>
    <w:rPr>
      <w:rFonts w:ascii="Shaker 2 Lancet" w:hAnsi="Shaker 2 Lancet" w:cs="Shaker 2 Lancet"/>
      <w:color w:val="000000"/>
      <w:sz w:val="24"/>
      <w:szCs w:val="24"/>
      <w:lang w:val="es-419" w:eastAsia="es-419"/>
    </w:rPr>
  </w:style>
  <w:style w:type="character" w:customStyle="1" w:styleId="article-headerdoilabel">
    <w:name w:val="article-header__doi__label"/>
    <w:basedOn w:val="Fuentedeprrafopredeter"/>
    <w:rsid w:val="00FC1233"/>
  </w:style>
  <w:style w:type="character" w:customStyle="1" w:styleId="Ttulo1Car">
    <w:name w:val="Título 1 Car"/>
    <w:link w:val="Ttulo1"/>
    <w:uiPriority w:val="9"/>
    <w:rsid w:val="00220DAA"/>
    <w:rPr>
      <w:rFonts w:ascii="Calibri Light" w:eastAsia="Times New Roman" w:hAnsi="Calibri Light" w:cs="Times New Roman"/>
      <w:b/>
      <w:bCs/>
      <w:kern w:val="32"/>
      <w:sz w:val="32"/>
      <w:szCs w:val="32"/>
      <w:lang w:val="es-MX" w:eastAsia="ja-JP"/>
    </w:rPr>
  </w:style>
  <w:style w:type="character" w:customStyle="1" w:styleId="Ttulo2Car">
    <w:name w:val="Título 2 Car"/>
    <w:link w:val="Ttulo2"/>
    <w:uiPriority w:val="9"/>
    <w:semiHidden/>
    <w:rsid w:val="00146F06"/>
    <w:rPr>
      <w:rFonts w:ascii="Calibri Light" w:eastAsia="Times New Roman" w:hAnsi="Calibri Light" w:cs="Times New Roman"/>
      <w:b/>
      <w:bCs/>
      <w:i/>
      <w:iCs/>
      <w:sz w:val="28"/>
      <w:szCs w:val="28"/>
      <w:lang w:val="es-MX" w:eastAsia="ja-JP"/>
    </w:rPr>
  </w:style>
  <w:style w:type="paragraph" w:styleId="Textosinformato">
    <w:name w:val="Plain Text"/>
    <w:basedOn w:val="Normal"/>
    <w:link w:val="TextosinformatoCar"/>
    <w:uiPriority w:val="99"/>
    <w:semiHidden/>
    <w:unhideWhenUsed/>
    <w:rsid w:val="003B2FE9"/>
    <w:pPr>
      <w:ind w:firstLine="0"/>
    </w:pPr>
    <w:rPr>
      <w:rFonts w:ascii="Calibri" w:eastAsia="Calibri" w:hAnsi="Calibri" w:cs="Arial"/>
      <w:sz w:val="22"/>
      <w:szCs w:val="21"/>
      <w:lang w:val="es-419" w:eastAsia="en-US"/>
    </w:rPr>
  </w:style>
  <w:style w:type="character" w:customStyle="1" w:styleId="TextosinformatoCar">
    <w:name w:val="Texto sin formato Car"/>
    <w:link w:val="Textosinformato"/>
    <w:uiPriority w:val="99"/>
    <w:semiHidden/>
    <w:rsid w:val="003B2FE9"/>
    <w:rPr>
      <w:rFonts w:ascii="Calibri" w:eastAsia="Calibri" w:hAnsi="Calibri" w:cs="Arial"/>
      <w:sz w:val="22"/>
      <w:szCs w:val="21"/>
      <w:lang w:eastAsia="en-US"/>
    </w:rPr>
  </w:style>
  <w:style w:type="character" w:styleId="Nmerodelnea">
    <w:name w:val="line number"/>
    <w:basedOn w:val="Fuentedeprrafopredeter"/>
    <w:uiPriority w:val="99"/>
    <w:semiHidden/>
    <w:unhideWhenUsed/>
    <w:rsid w:val="008340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747120">
      <w:bodyDiv w:val="1"/>
      <w:marLeft w:val="0"/>
      <w:marRight w:val="0"/>
      <w:marTop w:val="0"/>
      <w:marBottom w:val="0"/>
      <w:divBdr>
        <w:top w:val="none" w:sz="0" w:space="0" w:color="auto"/>
        <w:left w:val="none" w:sz="0" w:space="0" w:color="auto"/>
        <w:bottom w:val="none" w:sz="0" w:space="0" w:color="auto"/>
        <w:right w:val="none" w:sz="0" w:space="0" w:color="auto"/>
      </w:divBdr>
    </w:div>
    <w:div w:id="111175037">
      <w:bodyDiv w:val="1"/>
      <w:marLeft w:val="0"/>
      <w:marRight w:val="0"/>
      <w:marTop w:val="0"/>
      <w:marBottom w:val="0"/>
      <w:divBdr>
        <w:top w:val="none" w:sz="0" w:space="0" w:color="auto"/>
        <w:left w:val="none" w:sz="0" w:space="0" w:color="auto"/>
        <w:bottom w:val="none" w:sz="0" w:space="0" w:color="auto"/>
        <w:right w:val="none" w:sz="0" w:space="0" w:color="auto"/>
      </w:divBdr>
    </w:div>
    <w:div w:id="131602937">
      <w:bodyDiv w:val="1"/>
      <w:marLeft w:val="0"/>
      <w:marRight w:val="0"/>
      <w:marTop w:val="0"/>
      <w:marBottom w:val="0"/>
      <w:divBdr>
        <w:top w:val="none" w:sz="0" w:space="0" w:color="auto"/>
        <w:left w:val="none" w:sz="0" w:space="0" w:color="auto"/>
        <w:bottom w:val="none" w:sz="0" w:space="0" w:color="auto"/>
        <w:right w:val="none" w:sz="0" w:space="0" w:color="auto"/>
      </w:divBdr>
    </w:div>
    <w:div w:id="267200237">
      <w:bodyDiv w:val="1"/>
      <w:marLeft w:val="0"/>
      <w:marRight w:val="0"/>
      <w:marTop w:val="0"/>
      <w:marBottom w:val="0"/>
      <w:divBdr>
        <w:top w:val="none" w:sz="0" w:space="0" w:color="auto"/>
        <w:left w:val="none" w:sz="0" w:space="0" w:color="auto"/>
        <w:bottom w:val="none" w:sz="0" w:space="0" w:color="auto"/>
        <w:right w:val="none" w:sz="0" w:space="0" w:color="auto"/>
      </w:divBdr>
    </w:div>
    <w:div w:id="301428539">
      <w:bodyDiv w:val="1"/>
      <w:marLeft w:val="0"/>
      <w:marRight w:val="0"/>
      <w:marTop w:val="0"/>
      <w:marBottom w:val="0"/>
      <w:divBdr>
        <w:top w:val="none" w:sz="0" w:space="0" w:color="auto"/>
        <w:left w:val="none" w:sz="0" w:space="0" w:color="auto"/>
        <w:bottom w:val="none" w:sz="0" w:space="0" w:color="auto"/>
        <w:right w:val="none" w:sz="0" w:space="0" w:color="auto"/>
      </w:divBdr>
    </w:div>
    <w:div w:id="381489677">
      <w:bodyDiv w:val="1"/>
      <w:marLeft w:val="0"/>
      <w:marRight w:val="0"/>
      <w:marTop w:val="0"/>
      <w:marBottom w:val="0"/>
      <w:divBdr>
        <w:top w:val="none" w:sz="0" w:space="0" w:color="auto"/>
        <w:left w:val="none" w:sz="0" w:space="0" w:color="auto"/>
        <w:bottom w:val="none" w:sz="0" w:space="0" w:color="auto"/>
        <w:right w:val="none" w:sz="0" w:space="0" w:color="auto"/>
      </w:divBdr>
    </w:div>
    <w:div w:id="444809103">
      <w:bodyDiv w:val="1"/>
      <w:marLeft w:val="0"/>
      <w:marRight w:val="0"/>
      <w:marTop w:val="0"/>
      <w:marBottom w:val="0"/>
      <w:divBdr>
        <w:top w:val="none" w:sz="0" w:space="0" w:color="auto"/>
        <w:left w:val="none" w:sz="0" w:space="0" w:color="auto"/>
        <w:bottom w:val="none" w:sz="0" w:space="0" w:color="auto"/>
        <w:right w:val="none" w:sz="0" w:space="0" w:color="auto"/>
      </w:divBdr>
    </w:div>
    <w:div w:id="452481547">
      <w:bodyDiv w:val="1"/>
      <w:marLeft w:val="0"/>
      <w:marRight w:val="0"/>
      <w:marTop w:val="0"/>
      <w:marBottom w:val="0"/>
      <w:divBdr>
        <w:top w:val="none" w:sz="0" w:space="0" w:color="auto"/>
        <w:left w:val="none" w:sz="0" w:space="0" w:color="auto"/>
        <w:bottom w:val="none" w:sz="0" w:space="0" w:color="auto"/>
        <w:right w:val="none" w:sz="0" w:space="0" w:color="auto"/>
      </w:divBdr>
    </w:div>
    <w:div w:id="518547961">
      <w:bodyDiv w:val="1"/>
      <w:marLeft w:val="0"/>
      <w:marRight w:val="0"/>
      <w:marTop w:val="0"/>
      <w:marBottom w:val="0"/>
      <w:divBdr>
        <w:top w:val="none" w:sz="0" w:space="0" w:color="auto"/>
        <w:left w:val="none" w:sz="0" w:space="0" w:color="auto"/>
        <w:bottom w:val="none" w:sz="0" w:space="0" w:color="auto"/>
        <w:right w:val="none" w:sz="0" w:space="0" w:color="auto"/>
      </w:divBdr>
    </w:div>
    <w:div w:id="673453312">
      <w:bodyDiv w:val="1"/>
      <w:marLeft w:val="0"/>
      <w:marRight w:val="0"/>
      <w:marTop w:val="0"/>
      <w:marBottom w:val="0"/>
      <w:divBdr>
        <w:top w:val="none" w:sz="0" w:space="0" w:color="auto"/>
        <w:left w:val="none" w:sz="0" w:space="0" w:color="auto"/>
        <w:bottom w:val="none" w:sz="0" w:space="0" w:color="auto"/>
        <w:right w:val="none" w:sz="0" w:space="0" w:color="auto"/>
      </w:divBdr>
    </w:div>
    <w:div w:id="695739211">
      <w:bodyDiv w:val="1"/>
      <w:marLeft w:val="0"/>
      <w:marRight w:val="0"/>
      <w:marTop w:val="0"/>
      <w:marBottom w:val="0"/>
      <w:divBdr>
        <w:top w:val="none" w:sz="0" w:space="0" w:color="auto"/>
        <w:left w:val="none" w:sz="0" w:space="0" w:color="auto"/>
        <w:bottom w:val="none" w:sz="0" w:space="0" w:color="auto"/>
        <w:right w:val="none" w:sz="0" w:space="0" w:color="auto"/>
      </w:divBdr>
      <w:divsChild>
        <w:div w:id="1438020570">
          <w:marLeft w:val="0"/>
          <w:marRight w:val="0"/>
          <w:marTop w:val="0"/>
          <w:marBottom w:val="0"/>
          <w:divBdr>
            <w:top w:val="none" w:sz="0" w:space="0" w:color="auto"/>
            <w:left w:val="none" w:sz="0" w:space="0" w:color="auto"/>
            <w:bottom w:val="none" w:sz="0" w:space="0" w:color="auto"/>
            <w:right w:val="none" w:sz="0" w:space="0" w:color="auto"/>
          </w:divBdr>
        </w:div>
      </w:divsChild>
    </w:div>
    <w:div w:id="768815882">
      <w:bodyDiv w:val="1"/>
      <w:marLeft w:val="0"/>
      <w:marRight w:val="0"/>
      <w:marTop w:val="0"/>
      <w:marBottom w:val="0"/>
      <w:divBdr>
        <w:top w:val="none" w:sz="0" w:space="0" w:color="auto"/>
        <w:left w:val="none" w:sz="0" w:space="0" w:color="auto"/>
        <w:bottom w:val="none" w:sz="0" w:space="0" w:color="auto"/>
        <w:right w:val="none" w:sz="0" w:space="0" w:color="auto"/>
      </w:divBdr>
    </w:div>
    <w:div w:id="797181983">
      <w:bodyDiv w:val="1"/>
      <w:marLeft w:val="0"/>
      <w:marRight w:val="0"/>
      <w:marTop w:val="0"/>
      <w:marBottom w:val="0"/>
      <w:divBdr>
        <w:top w:val="none" w:sz="0" w:space="0" w:color="auto"/>
        <w:left w:val="none" w:sz="0" w:space="0" w:color="auto"/>
        <w:bottom w:val="none" w:sz="0" w:space="0" w:color="auto"/>
        <w:right w:val="none" w:sz="0" w:space="0" w:color="auto"/>
      </w:divBdr>
    </w:div>
    <w:div w:id="816188761">
      <w:bodyDiv w:val="1"/>
      <w:marLeft w:val="0"/>
      <w:marRight w:val="0"/>
      <w:marTop w:val="0"/>
      <w:marBottom w:val="0"/>
      <w:divBdr>
        <w:top w:val="none" w:sz="0" w:space="0" w:color="auto"/>
        <w:left w:val="none" w:sz="0" w:space="0" w:color="auto"/>
        <w:bottom w:val="none" w:sz="0" w:space="0" w:color="auto"/>
        <w:right w:val="none" w:sz="0" w:space="0" w:color="auto"/>
      </w:divBdr>
    </w:div>
    <w:div w:id="839198483">
      <w:bodyDiv w:val="1"/>
      <w:marLeft w:val="0"/>
      <w:marRight w:val="0"/>
      <w:marTop w:val="0"/>
      <w:marBottom w:val="0"/>
      <w:divBdr>
        <w:top w:val="none" w:sz="0" w:space="0" w:color="auto"/>
        <w:left w:val="none" w:sz="0" w:space="0" w:color="auto"/>
        <w:bottom w:val="none" w:sz="0" w:space="0" w:color="auto"/>
        <w:right w:val="none" w:sz="0" w:space="0" w:color="auto"/>
      </w:divBdr>
    </w:div>
    <w:div w:id="858928962">
      <w:bodyDiv w:val="1"/>
      <w:marLeft w:val="0"/>
      <w:marRight w:val="0"/>
      <w:marTop w:val="0"/>
      <w:marBottom w:val="0"/>
      <w:divBdr>
        <w:top w:val="none" w:sz="0" w:space="0" w:color="auto"/>
        <w:left w:val="none" w:sz="0" w:space="0" w:color="auto"/>
        <w:bottom w:val="none" w:sz="0" w:space="0" w:color="auto"/>
        <w:right w:val="none" w:sz="0" w:space="0" w:color="auto"/>
      </w:divBdr>
    </w:div>
    <w:div w:id="869953304">
      <w:bodyDiv w:val="1"/>
      <w:marLeft w:val="0"/>
      <w:marRight w:val="0"/>
      <w:marTop w:val="0"/>
      <w:marBottom w:val="0"/>
      <w:divBdr>
        <w:top w:val="none" w:sz="0" w:space="0" w:color="auto"/>
        <w:left w:val="none" w:sz="0" w:space="0" w:color="auto"/>
        <w:bottom w:val="none" w:sz="0" w:space="0" w:color="auto"/>
        <w:right w:val="none" w:sz="0" w:space="0" w:color="auto"/>
      </w:divBdr>
    </w:div>
    <w:div w:id="1011641675">
      <w:bodyDiv w:val="1"/>
      <w:marLeft w:val="0"/>
      <w:marRight w:val="0"/>
      <w:marTop w:val="0"/>
      <w:marBottom w:val="0"/>
      <w:divBdr>
        <w:top w:val="none" w:sz="0" w:space="0" w:color="auto"/>
        <w:left w:val="none" w:sz="0" w:space="0" w:color="auto"/>
        <w:bottom w:val="none" w:sz="0" w:space="0" w:color="auto"/>
        <w:right w:val="none" w:sz="0" w:space="0" w:color="auto"/>
      </w:divBdr>
    </w:div>
    <w:div w:id="1057892960">
      <w:bodyDiv w:val="1"/>
      <w:marLeft w:val="0"/>
      <w:marRight w:val="0"/>
      <w:marTop w:val="0"/>
      <w:marBottom w:val="0"/>
      <w:divBdr>
        <w:top w:val="none" w:sz="0" w:space="0" w:color="auto"/>
        <w:left w:val="none" w:sz="0" w:space="0" w:color="auto"/>
        <w:bottom w:val="none" w:sz="0" w:space="0" w:color="auto"/>
        <w:right w:val="none" w:sz="0" w:space="0" w:color="auto"/>
      </w:divBdr>
    </w:div>
    <w:div w:id="1248885219">
      <w:bodyDiv w:val="1"/>
      <w:marLeft w:val="0"/>
      <w:marRight w:val="0"/>
      <w:marTop w:val="0"/>
      <w:marBottom w:val="0"/>
      <w:divBdr>
        <w:top w:val="none" w:sz="0" w:space="0" w:color="auto"/>
        <w:left w:val="none" w:sz="0" w:space="0" w:color="auto"/>
        <w:bottom w:val="none" w:sz="0" w:space="0" w:color="auto"/>
        <w:right w:val="none" w:sz="0" w:space="0" w:color="auto"/>
      </w:divBdr>
    </w:div>
    <w:div w:id="1296981003">
      <w:bodyDiv w:val="1"/>
      <w:marLeft w:val="0"/>
      <w:marRight w:val="0"/>
      <w:marTop w:val="0"/>
      <w:marBottom w:val="0"/>
      <w:divBdr>
        <w:top w:val="none" w:sz="0" w:space="0" w:color="auto"/>
        <w:left w:val="none" w:sz="0" w:space="0" w:color="auto"/>
        <w:bottom w:val="none" w:sz="0" w:space="0" w:color="auto"/>
        <w:right w:val="none" w:sz="0" w:space="0" w:color="auto"/>
      </w:divBdr>
    </w:div>
    <w:div w:id="1385105013">
      <w:bodyDiv w:val="1"/>
      <w:marLeft w:val="0"/>
      <w:marRight w:val="0"/>
      <w:marTop w:val="0"/>
      <w:marBottom w:val="0"/>
      <w:divBdr>
        <w:top w:val="none" w:sz="0" w:space="0" w:color="auto"/>
        <w:left w:val="none" w:sz="0" w:space="0" w:color="auto"/>
        <w:bottom w:val="none" w:sz="0" w:space="0" w:color="auto"/>
        <w:right w:val="none" w:sz="0" w:space="0" w:color="auto"/>
      </w:divBdr>
    </w:div>
    <w:div w:id="1464035374">
      <w:bodyDiv w:val="1"/>
      <w:marLeft w:val="0"/>
      <w:marRight w:val="0"/>
      <w:marTop w:val="0"/>
      <w:marBottom w:val="0"/>
      <w:divBdr>
        <w:top w:val="none" w:sz="0" w:space="0" w:color="auto"/>
        <w:left w:val="none" w:sz="0" w:space="0" w:color="auto"/>
        <w:bottom w:val="none" w:sz="0" w:space="0" w:color="auto"/>
        <w:right w:val="none" w:sz="0" w:space="0" w:color="auto"/>
      </w:divBdr>
    </w:div>
    <w:div w:id="1619682550">
      <w:bodyDiv w:val="1"/>
      <w:marLeft w:val="0"/>
      <w:marRight w:val="0"/>
      <w:marTop w:val="0"/>
      <w:marBottom w:val="0"/>
      <w:divBdr>
        <w:top w:val="none" w:sz="0" w:space="0" w:color="auto"/>
        <w:left w:val="none" w:sz="0" w:space="0" w:color="auto"/>
        <w:bottom w:val="none" w:sz="0" w:space="0" w:color="auto"/>
        <w:right w:val="none" w:sz="0" w:space="0" w:color="auto"/>
      </w:divBdr>
    </w:div>
    <w:div w:id="1633902975">
      <w:bodyDiv w:val="1"/>
      <w:marLeft w:val="0"/>
      <w:marRight w:val="0"/>
      <w:marTop w:val="0"/>
      <w:marBottom w:val="0"/>
      <w:divBdr>
        <w:top w:val="none" w:sz="0" w:space="0" w:color="auto"/>
        <w:left w:val="none" w:sz="0" w:space="0" w:color="auto"/>
        <w:bottom w:val="none" w:sz="0" w:space="0" w:color="auto"/>
        <w:right w:val="none" w:sz="0" w:space="0" w:color="auto"/>
      </w:divBdr>
    </w:div>
    <w:div w:id="1653018262">
      <w:bodyDiv w:val="1"/>
      <w:marLeft w:val="0"/>
      <w:marRight w:val="0"/>
      <w:marTop w:val="0"/>
      <w:marBottom w:val="0"/>
      <w:divBdr>
        <w:top w:val="none" w:sz="0" w:space="0" w:color="auto"/>
        <w:left w:val="none" w:sz="0" w:space="0" w:color="auto"/>
        <w:bottom w:val="none" w:sz="0" w:space="0" w:color="auto"/>
        <w:right w:val="none" w:sz="0" w:space="0" w:color="auto"/>
      </w:divBdr>
    </w:div>
    <w:div w:id="1874461949">
      <w:bodyDiv w:val="1"/>
      <w:marLeft w:val="0"/>
      <w:marRight w:val="0"/>
      <w:marTop w:val="0"/>
      <w:marBottom w:val="0"/>
      <w:divBdr>
        <w:top w:val="none" w:sz="0" w:space="0" w:color="auto"/>
        <w:left w:val="none" w:sz="0" w:space="0" w:color="auto"/>
        <w:bottom w:val="none" w:sz="0" w:space="0" w:color="auto"/>
        <w:right w:val="none" w:sz="0" w:space="0" w:color="auto"/>
      </w:divBdr>
    </w:div>
    <w:div w:id="2015574362">
      <w:bodyDiv w:val="1"/>
      <w:marLeft w:val="0"/>
      <w:marRight w:val="0"/>
      <w:marTop w:val="0"/>
      <w:marBottom w:val="0"/>
      <w:divBdr>
        <w:top w:val="none" w:sz="0" w:space="0" w:color="auto"/>
        <w:left w:val="none" w:sz="0" w:space="0" w:color="auto"/>
        <w:bottom w:val="none" w:sz="0" w:space="0" w:color="auto"/>
        <w:right w:val="none" w:sz="0" w:space="0" w:color="auto"/>
      </w:divBdr>
    </w:div>
    <w:div w:id="2023970224">
      <w:bodyDiv w:val="1"/>
      <w:marLeft w:val="0"/>
      <w:marRight w:val="0"/>
      <w:marTop w:val="0"/>
      <w:marBottom w:val="0"/>
      <w:divBdr>
        <w:top w:val="none" w:sz="0" w:space="0" w:color="auto"/>
        <w:left w:val="none" w:sz="0" w:space="0" w:color="auto"/>
        <w:bottom w:val="none" w:sz="0" w:space="0" w:color="auto"/>
        <w:right w:val="none" w:sz="0" w:space="0" w:color="auto"/>
      </w:divBdr>
    </w:div>
    <w:div w:id="2057467338">
      <w:bodyDiv w:val="1"/>
      <w:marLeft w:val="0"/>
      <w:marRight w:val="0"/>
      <w:marTop w:val="0"/>
      <w:marBottom w:val="0"/>
      <w:divBdr>
        <w:top w:val="none" w:sz="0" w:space="0" w:color="auto"/>
        <w:left w:val="none" w:sz="0" w:space="0" w:color="auto"/>
        <w:bottom w:val="none" w:sz="0" w:space="0" w:color="auto"/>
        <w:right w:val="none" w:sz="0" w:space="0" w:color="auto"/>
      </w:divBdr>
    </w:div>
    <w:div w:id="2071610473">
      <w:bodyDiv w:val="1"/>
      <w:marLeft w:val="0"/>
      <w:marRight w:val="0"/>
      <w:marTop w:val="0"/>
      <w:marBottom w:val="0"/>
      <w:divBdr>
        <w:top w:val="none" w:sz="0" w:space="0" w:color="auto"/>
        <w:left w:val="none" w:sz="0" w:space="0" w:color="auto"/>
        <w:bottom w:val="none" w:sz="0" w:space="0" w:color="auto"/>
        <w:right w:val="none" w:sz="0" w:space="0" w:color="auto"/>
      </w:divBdr>
    </w:div>
    <w:div w:id="2120054748">
      <w:bodyDiv w:val="1"/>
      <w:marLeft w:val="0"/>
      <w:marRight w:val="0"/>
      <w:marTop w:val="0"/>
      <w:marBottom w:val="0"/>
      <w:divBdr>
        <w:top w:val="none" w:sz="0" w:space="0" w:color="auto"/>
        <w:left w:val="none" w:sz="0" w:space="0" w:color="auto"/>
        <w:bottom w:val="none" w:sz="0" w:space="0" w:color="auto"/>
        <w:right w:val="none" w:sz="0" w:space="0" w:color="auto"/>
      </w:divBdr>
    </w:div>
    <w:div w:id="2133555899">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www.datosabiertos.gob.pe/dataset/casos-positivos-por-covid-19-ministerio-de-salud-minsa%20%0d"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datosabiertos.gob.pe/dataset/fallecidos-por-covid-19-ministerio-de-salud-minsa"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file:///C:\..\..\AppData\AppData\Local\Packages\Microsoft.Windows.Photos_8wekyb3d8bbwe\TempState\ShareServiceTempFolder\Figure3.jpeg"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3DEDA2-3B8D-45EA-8F6C-93647BE081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47</Words>
  <Characters>4114</Characters>
  <Application>Microsoft Office Word</Application>
  <DocSecurity>0</DocSecurity>
  <Lines>34</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52</CharactersWithSpaces>
  <SharedDoc>false</SharedDoc>
  <HLinks>
    <vt:vector size="18" baseType="variant">
      <vt:variant>
        <vt:i4>2293861</vt:i4>
      </vt:variant>
      <vt:variant>
        <vt:i4>6</vt:i4>
      </vt:variant>
      <vt:variant>
        <vt:i4>0</vt:i4>
      </vt:variant>
      <vt:variant>
        <vt:i4>5</vt:i4>
      </vt:variant>
      <vt:variant>
        <vt:lpwstr>https://www.datosabiertos.gob.pe/dataset/casos-positivos-por-covid-19-ministerio-de-salud-minsa %0d</vt:lpwstr>
      </vt:variant>
      <vt:variant>
        <vt:lpwstr/>
      </vt:variant>
      <vt:variant>
        <vt:i4>7798822</vt:i4>
      </vt:variant>
      <vt:variant>
        <vt:i4>3</vt:i4>
      </vt:variant>
      <vt:variant>
        <vt:i4>0</vt:i4>
      </vt:variant>
      <vt:variant>
        <vt:i4>5</vt:i4>
      </vt:variant>
      <vt:variant>
        <vt:lpwstr>https://www.datosabiertos.gob.pe/dataset/fallecidos-por-covid-19-ministerio-de-salud-minsa</vt:lpwstr>
      </vt:variant>
      <vt:variant>
        <vt:lpwstr/>
      </vt:variant>
      <vt:variant>
        <vt:i4>8257617</vt:i4>
      </vt:variant>
      <vt:variant>
        <vt:i4>5455</vt:i4>
      </vt:variant>
      <vt:variant>
        <vt:i4>1027</vt:i4>
      </vt:variant>
      <vt:variant>
        <vt:i4>1</vt:i4>
      </vt:variant>
      <vt:variant>
        <vt:lpwstr>C:\..\..\AppData\AppData\Local\Packages\Microsoft.Windows.Photos_8wekyb3d8bbwe\TempState\ShareServiceTempFolder\Figure3.jpe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Abizaid</dc:creator>
  <cp:keywords/>
  <dc:description/>
  <cp:lastModifiedBy>User</cp:lastModifiedBy>
  <cp:revision>2</cp:revision>
  <dcterms:created xsi:type="dcterms:W3CDTF">2024-10-01T19:47:00Z</dcterms:created>
  <dcterms:modified xsi:type="dcterms:W3CDTF">2024-10-01T19:47:00Z</dcterms:modified>
</cp:coreProperties>
</file>